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315DF" w14:textId="77777777" w:rsidR="00EA7A9D" w:rsidRDefault="00EA7A9D" w:rsidP="00EA7A9D">
      <w:pPr>
        <w:spacing w:after="0"/>
        <w:jc w:val="center"/>
        <w:rPr>
          <w:b/>
          <w:sz w:val="28"/>
          <w:szCs w:val="28"/>
        </w:rPr>
      </w:pPr>
      <w:r w:rsidRPr="00112622">
        <w:rPr>
          <w:b/>
          <w:sz w:val="28"/>
          <w:szCs w:val="28"/>
        </w:rPr>
        <w:t xml:space="preserve">Acute effects of </w:t>
      </w:r>
      <w:r>
        <w:rPr>
          <w:b/>
          <w:sz w:val="28"/>
          <w:szCs w:val="28"/>
        </w:rPr>
        <w:t>active breaks during</w:t>
      </w:r>
      <w:r w:rsidRPr="00112622">
        <w:rPr>
          <w:b/>
          <w:sz w:val="28"/>
          <w:szCs w:val="28"/>
        </w:rPr>
        <w:t xml:space="preserve"> prolonged sitting on subcutaneous adipose tissue gene expression</w:t>
      </w:r>
      <w:r>
        <w:rPr>
          <w:b/>
          <w:sz w:val="28"/>
          <w:szCs w:val="28"/>
        </w:rPr>
        <w:t xml:space="preserve">: </w:t>
      </w:r>
    </w:p>
    <w:p w14:paraId="59EB0157" w14:textId="77777777" w:rsidR="00EA7A9D" w:rsidRDefault="00EA7A9D" w:rsidP="00EA7A9D">
      <w:pPr>
        <w:spacing w:after="0"/>
        <w:jc w:val="center"/>
        <w:rPr>
          <w:b/>
          <w:sz w:val="28"/>
          <w:szCs w:val="28"/>
        </w:rPr>
      </w:pPr>
      <w:r w:rsidRPr="006D1755">
        <w:rPr>
          <w:sz w:val="28"/>
          <w:szCs w:val="28"/>
        </w:rPr>
        <w:t>an anc</w:t>
      </w:r>
      <w:r>
        <w:rPr>
          <w:sz w:val="28"/>
          <w:szCs w:val="28"/>
        </w:rPr>
        <w:t xml:space="preserve">illary analysis of a randomised </w:t>
      </w:r>
      <w:r w:rsidRPr="006D1755">
        <w:rPr>
          <w:sz w:val="28"/>
          <w:szCs w:val="28"/>
        </w:rPr>
        <w:t>controlled trial</w:t>
      </w:r>
    </w:p>
    <w:p w14:paraId="279F4265" w14:textId="77777777" w:rsidR="00EA7A9D" w:rsidRPr="00112622" w:rsidRDefault="00EA7A9D" w:rsidP="00EA7A9D">
      <w:pPr>
        <w:jc w:val="center"/>
        <w:rPr>
          <w:b/>
          <w:sz w:val="28"/>
          <w:szCs w:val="28"/>
        </w:rPr>
      </w:pPr>
    </w:p>
    <w:p w14:paraId="23C2E3BA" w14:textId="77777777" w:rsidR="00EA7A9D" w:rsidRPr="00660DE1" w:rsidRDefault="00EA7A9D" w:rsidP="00EA7A9D">
      <w:pPr>
        <w:jc w:val="center"/>
      </w:pPr>
      <w:r w:rsidRPr="003A7B50">
        <w:t xml:space="preserve">Megan </w:t>
      </w:r>
      <w:r w:rsidRPr="00660DE1">
        <w:t>S. Grace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Melissa F. Formosa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Kiymet Bozaoglu</w:t>
      </w:r>
      <w:r w:rsidRPr="00660DE1">
        <w:rPr>
          <w:rFonts w:eastAsia="Calibri" w:cstheme="minorHAnsi"/>
          <w:vertAlign w:val="superscript"/>
          <w:lang w:val="en-US"/>
        </w:rPr>
        <w:t>1,2</w:t>
      </w:r>
      <w:r w:rsidRPr="00660DE1">
        <w:t>, Audrey Bergouignan</w:t>
      </w:r>
      <w:r w:rsidRPr="00660DE1">
        <w:rPr>
          <w:vertAlign w:val="superscript"/>
        </w:rPr>
        <w:t>3,4,,5</w:t>
      </w:r>
      <w:r w:rsidRPr="00660DE1">
        <w:t>, Marta Brozynska</w:t>
      </w:r>
      <w:r w:rsidRPr="00660DE1">
        <w:rPr>
          <w:rFonts w:eastAsia="Calibri" w:cstheme="minorHAnsi"/>
          <w:vertAlign w:val="superscript"/>
          <w:lang w:val="en-US"/>
        </w:rPr>
        <w:t>1,6</w:t>
      </w:r>
      <w:r w:rsidRPr="00660DE1">
        <w:t>, Andrew L. Carey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Camilla Bertuzzo Veiga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Parneet Sethi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Francis Dillon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David A. Bertovic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Michael Inouye</w:t>
      </w:r>
      <w:r w:rsidRPr="00660DE1">
        <w:rPr>
          <w:rFonts w:eastAsia="Calibri" w:cstheme="minorHAnsi"/>
          <w:vertAlign w:val="superscript"/>
          <w:lang w:val="en-US"/>
        </w:rPr>
        <w:t>1,6</w:t>
      </w:r>
      <w:r w:rsidRPr="00660DE1">
        <w:t>, Neville Owen</w:t>
      </w:r>
      <w:r w:rsidRPr="00660DE1">
        <w:rPr>
          <w:rFonts w:eastAsia="Calibri" w:cstheme="minorHAnsi"/>
          <w:vertAlign w:val="superscript"/>
          <w:lang w:val="en-US"/>
        </w:rPr>
        <w:t>1 ,7</w:t>
      </w:r>
      <w:r w:rsidRPr="00660DE1">
        <w:t>, David W. Dunstan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t>, Bronwyn A. Kingwell</w:t>
      </w:r>
      <w:r w:rsidRPr="00660DE1">
        <w:rPr>
          <w:rFonts w:eastAsia="Calibri" w:cstheme="minorHAnsi"/>
          <w:vertAlign w:val="superscript"/>
          <w:lang w:val="en-US"/>
        </w:rPr>
        <w:t>1</w:t>
      </w:r>
      <w:r w:rsidRPr="001C0F0B">
        <w:rPr>
          <w:rFonts w:eastAsia="Calibri" w:cstheme="minorHAnsi"/>
          <w:b/>
          <w:vertAlign w:val="superscript"/>
          <w:lang w:val="en-US"/>
        </w:rPr>
        <w:t>*</w:t>
      </w:r>
    </w:p>
    <w:p w14:paraId="06A7118B" w14:textId="77777777" w:rsidR="00EA7A9D" w:rsidRPr="00660DE1" w:rsidRDefault="00EA7A9D" w:rsidP="00EA7A9D">
      <w:pPr>
        <w:spacing w:after="0" w:line="240" w:lineRule="auto"/>
        <w:jc w:val="center"/>
        <w:outlineLvl w:val="0"/>
        <w:rPr>
          <w:rFonts w:eastAsia="Calibri" w:cstheme="minorHAnsi"/>
          <w:lang w:val="en-US"/>
        </w:rPr>
      </w:pPr>
      <w:r w:rsidRPr="00660DE1">
        <w:rPr>
          <w:rFonts w:eastAsia="Calibri" w:cstheme="minorHAnsi"/>
          <w:vertAlign w:val="superscript"/>
          <w:lang w:val="en-US"/>
        </w:rPr>
        <w:t>1</w:t>
      </w:r>
      <w:r w:rsidRPr="00660DE1">
        <w:rPr>
          <w:rFonts w:eastAsia="Calibri" w:cstheme="minorHAnsi"/>
          <w:lang w:val="en-US"/>
        </w:rPr>
        <w:t>Baker Heart &amp; Diabetes Institute, Melbourne, Australia</w:t>
      </w:r>
    </w:p>
    <w:p w14:paraId="5258B319" w14:textId="77777777" w:rsidR="00EA7A9D" w:rsidRPr="00660DE1" w:rsidRDefault="00EA7A9D" w:rsidP="00EA7A9D">
      <w:pPr>
        <w:pStyle w:val="CommentText"/>
        <w:spacing w:after="0"/>
        <w:ind w:left="360"/>
        <w:jc w:val="center"/>
        <w:rPr>
          <w:rFonts w:eastAsia="Calibri" w:cstheme="minorHAnsi"/>
          <w:sz w:val="22"/>
          <w:szCs w:val="22"/>
          <w:lang w:val="en-US"/>
        </w:rPr>
      </w:pPr>
      <w:r w:rsidRPr="00660DE1">
        <w:rPr>
          <w:rFonts w:eastAsia="Calibri" w:cstheme="minorHAnsi"/>
          <w:sz w:val="22"/>
          <w:szCs w:val="22"/>
          <w:vertAlign w:val="superscript"/>
          <w:lang w:val="en-US"/>
        </w:rPr>
        <w:t>2</w:t>
      </w:r>
      <w:r w:rsidRPr="00660DE1">
        <w:rPr>
          <w:sz w:val="22"/>
          <w:szCs w:val="22"/>
        </w:rPr>
        <w:t>Murdoch Children’s Research Institute, and Department of Paediatrics, University of Melbourne, Parkville, VIC, Australia</w:t>
      </w:r>
    </w:p>
    <w:p w14:paraId="2FDBA95D" w14:textId="77777777" w:rsidR="00EA7A9D" w:rsidRPr="00660DE1" w:rsidRDefault="00EA7A9D" w:rsidP="00EA7A9D">
      <w:pPr>
        <w:spacing w:after="0" w:line="240" w:lineRule="auto"/>
        <w:jc w:val="center"/>
      </w:pPr>
      <w:r w:rsidRPr="00660DE1">
        <w:rPr>
          <w:vertAlign w:val="superscript"/>
        </w:rPr>
        <w:t>3</w:t>
      </w:r>
      <w:r w:rsidRPr="00660DE1">
        <w:t>Division of Endocrinology, Metabolism, and Diabetes and Anschutz Health and Wellness Center, University of Colorado, School of Medicine, Aurora, Colorado, USA</w:t>
      </w:r>
    </w:p>
    <w:p w14:paraId="18FD221D" w14:textId="77777777" w:rsidR="00EA7A9D" w:rsidRPr="00660DE1" w:rsidRDefault="00EA7A9D" w:rsidP="00EA7A9D">
      <w:pPr>
        <w:suppressLineNumbers/>
        <w:spacing w:after="0" w:line="240" w:lineRule="auto"/>
        <w:jc w:val="center"/>
        <w:outlineLvl w:val="0"/>
        <w:rPr>
          <w:lang w:val="fr-FR"/>
        </w:rPr>
      </w:pPr>
      <w:r w:rsidRPr="00660DE1">
        <w:rPr>
          <w:vertAlign w:val="superscript"/>
          <w:lang w:val="fr-FR"/>
        </w:rPr>
        <w:t>4</w:t>
      </w:r>
      <w:r w:rsidRPr="00660DE1">
        <w:rPr>
          <w:lang w:val="fr-FR"/>
        </w:rPr>
        <w:t>Institut Pluridisciplinaire Hubert Curien, Université de Strasbourg, CNRS, Strasbourg, France.</w:t>
      </w:r>
    </w:p>
    <w:p w14:paraId="42127765" w14:textId="77777777" w:rsidR="00EA7A9D" w:rsidRPr="00660DE1" w:rsidRDefault="00EA7A9D" w:rsidP="00EA7A9D">
      <w:pPr>
        <w:suppressLineNumbers/>
        <w:spacing w:after="0" w:line="240" w:lineRule="auto"/>
        <w:jc w:val="center"/>
        <w:rPr>
          <w:lang w:val="fr-FR"/>
        </w:rPr>
      </w:pPr>
      <w:r w:rsidRPr="00660DE1">
        <w:rPr>
          <w:vertAlign w:val="superscript"/>
          <w:lang w:val="fr-FR"/>
        </w:rPr>
        <w:t>5</w:t>
      </w:r>
      <w:r w:rsidRPr="00660DE1">
        <w:rPr>
          <w:lang w:val="fr-FR"/>
        </w:rPr>
        <w:t>UMR 7178 Centre National de la Recherche scientifique (CNRS), Strasbourg, France.</w:t>
      </w:r>
    </w:p>
    <w:p w14:paraId="597B34C2" w14:textId="77777777" w:rsidR="00EA7A9D" w:rsidRPr="00660DE1" w:rsidRDefault="00EA7A9D" w:rsidP="00EA7A9D">
      <w:pPr>
        <w:suppressLineNumbers/>
        <w:spacing w:after="0" w:line="240" w:lineRule="auto"/>
        <w:jc w:val="center"/>
        <w:rPr>
          <w:rFonts w:eastAsia="Calibri" w:cstheme="minorHAnsi"/>
          <w:lang w:val="fr-FR"/>
        </w:rPr>
      </w:pPr>
      <w:r w:rsidRPr="00660DE1">
        <w:rPr>
          <w:vertAlign w:val="superscript"/>
          <w:lang w:val="fr-FR"/>
        </w:rPr>
        <w:t xml:space="preserve">6 </w:t>
      </w:r>
      <w:r w:rsidRPr="00660DE1">
        <w:rPr>
          <w:lang w:val="fr-FR"/>
        </w:rPr>
        <w:t>Department of Public Health and Primary Care, University of Cambridge, Cambridge CB1 8RN, United Kingdom</w:t>
      </w:r>
    </w:p>
    <w:p w14:paraId="66A3D2DC" w14:textId="77777777" w:rsidR="00EA7A9D" w:rsidRPr="00E05FC9" w:rsidRDefault="00EA7A9D" w:rsidP="00EA7A9D">
      <w:pPr>
        <w:spacing w:after="0" w:line="240" w:lineRule="auto"/>
        <w:jc w:val="center"/>
        <w:outlineLvl w:val="0"/>
        <w:rPr>
          <w:rFonts w:eastAsia="Calibri" w:cstheme="minorHAnsi"/>
          <w:lang w:val="en-US"/>
        </w:rPr>
      </w:pPr>
      <w:r w:rsidRPr="00660DE1">
        <w:rPr>
          <w:rFonts w:eastAsia="Calibri" w:cstheme="minorHAnsi"/>
          <w:vertAlign w:val="superscript"/>
          <w:lang w:val="en-US"/>
        </w:rPr>
        <w:t>7</w:t>
      </w:r>
      <w:r>
        <w:rPr>
          <w:rFonts w:eastAsia="Calibri" w:cstheme="minorHAnsi"/>
          <w:lang w:val="en-US"/>
        </w:rPr>
        <w:t xml:space="preserve"> Swinburne University of Technology, Melbourne, Australia</w:t>
      </w:r>
    </w:p>
    <w:p w14:paraId="35DD40B4" w14:textId="77777777" w:rsidR="00EA7A9D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  <w:highlight w:val="green"/>
        </w:rPr>
      </w:pPr>
    </w:p>
    <w:p w14:paraId="0407F9C2" w14:textId="77777777" w:rsidR="00EA7A9D" w:rsidRDefault="00EA7A9D" w:rsidP="00EA7A9D">
      <w:pPr>
        <w:rPr>
          <w:b/>
        </w:rPr>
      </w:pPr>
    </w:p>
    <w:p w14:paraId="00DE9260" w14:textId="77777777" w:rsidR="00EA7A9D" w:rsidRPr="00E86447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</w:rPr>
      </w:pPr>
    </w:p>
    <w:p w14:paraId="75A22ECF" w14:textId="77777777" w:rsidR="00EA7A9D" w:rsidRPr="00E86447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</w:rPr>
      </w:pPr>
    </w:p>
    <w:p w14:paraId="69EAB568" w14:textId="77777777" w:rsidR="00EA7A9D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</w:rPr>
      </w:pPr>
    </w:p>
    <w:p w14:paraId="6C3E460C" w14:textId="77777777" w:rsidR="00EA7A9D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</w:rPr>
      </w:pPr>
    </w:p>
    <w:p w14:paraId="2C123073" w14:textId="77777777" w:rsidR="00EA7A9D" w:rsidRPr="00E86447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</w:rPr>
      </w:pPr>
    </w:p>
    <w:p w14:paraId="79FDEA47" w14:textId="77777777" w:rsidR="00EA7A9D" w:rsidRPr="00AE7903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  <w:highlight w:val="green"/>
        </w:rPr>
      </w:pPr>
    </w:p>
    <w:p w14:paraId="1D1198CF" w14:textId="77777777" w:rsidR="00EA7A9D" w:rsidRPr="00AE7903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  <w:highlight w:val="green"/>
        </w:rPr>
      </w:pPr>
    </w:p>
    <w:p w14:paraId="47201025" w14:textId="77777777" w:rsidR="00EA7A9D" w:rsidRPr="00AE7903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  <w:highlight w:val="green"/>
        </w:rPr>
      </w:pPr>
    </w:p>
    <w:p w14:paraId="34183834" w14:textId="77777777" w:rsidR="00EA7A9D" w:rsidRPr="00AE7903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  <w:highlight w:val="green"/>
        </w:rPr>
      </w:pPr>
    </w:p>
    <w:p w14:paraId="0F3EBDEB" w14:textId="77777777" w:rsidR="00EA7A9D" w:rsidRPr="00C811C2" w:rsidRDefault="00EA7A9D" w:rsidP="00EA7A9D">
      <w:pPr>
        <w:suppressLineNumbers/>
        <w:spacing w:after="0" w:line="240" w:lineRule="auto"/>
        <w:jc w:val="both"/>
        <w:rPr>
          <w:rFonts w:ascii="Calibri" w:hAnsi="Calibri" w:cs="Calibri"/>
          <w:b/>
          <w:highlight w:val="green"/>
        </w:rPr>
      </w:pPr>
    </w:p>
    <w:p w14:paraId="00AE72B7" w14:textId="77777777" w:rsidR="00EA7A9D" w:rsidRDefault="00EA7A9D">
      <w:pPr>
        <w:rPr>
          <w:rFonts w:cstheme="minorHAnsi"/>
          <w:i/>
        </w:rPr>
      </w:pPr>
      <w:r>
        <w:rPr>
          <w:rFonts w:cstheme="minorHAnsi"/>
          <w:i/>
        </w:rPr>
        <w:br w:type="page"/>
      </w:r>
    </w:p>
    <w:p w14:paraId="37931A0E" w14:textId="33C3FC2F" w:rsidR="000169AD" w:rsidRPr="00C647AC" w:rsidRDefault="000169AD" w:rsidP="000169AD">
      <w:pPr>
        <w:rPr>
          <w:rFonts w:cstheme="minorHAnsi"/>
          <w:i/>
        </w:rPr>
      </w:pPr>
      <w:r>
        <w:rPr>
          <w:rFonts w:cstheme="minorHAnsi"/>
          <w:i/>
        </w:rPr>
        <w:lastRenderedPageBreak/>
        <w:t xml:space="preserve">Supplementary </w:t>
      </w:r>
      <w:r w:rsidRPr="00C647AC">
        <w:rPr>
          <w:rFonts w:cstheme="minorHAnsi"/>
          <w:i/>
        </w:rPr>
        <w:t xml:space="preserve">Table </w:t>
      </w:r>
      <w:r w:rsidR="00DB1AFC">
        <w:rPr>
          <w:rFonts w:cstheme="minorHAnsi"/>
          <w:i/>
        </w:rPr>
        <w:t>1</w:t>
      </w:r>
      <w:r w:rsidRPr="00C647AC">
        <w:rPr>
          <w:rFonts w:cstheme="minorHAnsi"/>
          <w:i/>
        </w:rPr>
        <w:t>. Differentially regulated biological pathways between the three experimental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0"/>
        <w:gridCol w:w="1210"/>
        <w:gridCol w:w="763"/>
        <w:gridCol w:w="1507"/>
        <w:gridCol w:w="1566"/>
      </w:tblGrid>
      <w:tr w:rsidR="000169AD" w:rsidRPr="00666305" w14:paraId="7E063C1D" w14:textId="77777777" w:rsidTr="00C745E3">
        <w:tc>
          <w:tcPr>
            <w:tcW w:w="3970" w:type="dxa"/>
          </w:tcPr>
          <w:p w14:paraId="215B5F75" w14:textId="77777777" w:rsidR="000169AD" w:rsidRPr="00666305" w:rsidRDefault="000169AD" w:rsidP="00C745E3">
            <w:pPr>
              <w:rPr>
                <w:b/>
                <w:sz w:val="18"/>
                <w:szCs w:val="18"/>
              </w:rPr>
            </w:pPr>
            <w:r w:rsidRPr="00666305">
              <w:rPr>
                <w:b/>
                <w:sz w:val="18"/>
                <w:szCs w:val="18"/>
              </w:rPr>
              <w:t>Pathway</w:t>
            </w:r>
          </w:p>
        </w:tc>
        <w:tc>
          <w:tcPr>
            <w:tcW w:w="1210" w:type="dxa"/>
          </w:tcPr>
          <w:p w14:paraId="4969D336" w14:textId="77777777" w:rsidR="000169AD" w:rsidRDefault="000169AD" w:rsidP="00C745E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763" w:type="dxa"/>
          </w:tcPr>
          <w:p w14:paraId="7BD891EF" w14:textId="77777777" w:rsidR="000169AD" w:rsidRPr="00666305" w:rsidRDefault="000169AD" w:rsidP="00C745E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S</w:t>
            </w:r>
          </w:p>
        </w:tc>
        <w:tc>
          <w:tcPr>
            <w:tcW w:w="1507" w:type="dxa"/>
          </w:tcPr>
          <w:p w14:paraId="3E637D6D" w14:textId="77777777" w:rsidR="000169AD" w:rsidRPr="00666305" w:rsidRDefault="000169AD" w:rsidP="00C745E3">
            <w:pPr>
              <w:jc w:val="center"/>
              <w:rPr>
                <w:b/>
                <w:sz w:val="18"/>
                <w:szCs w:val="18"/>
              </w:rPr>
            </w:pPr>
            <w:r w:rsidRPr="00666305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09CFA554" w14:textId="77777777" w:rsidR="000169AD" w:rsidRPr="00666305" w:rsidRDefault="000169AD" w:rsidP="00C745E3">
            <w:pPr>
              <w:jc w:val="center"/>
              <w:rPr>
                <w:b/>
                <w:sz w:val="18"/>
                <w:szCs w:val="18"/>
              </w:rPr>
            </w:pPr>
            <w:r w:rsidRPr="00666305"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.</w:t>
            </w:r>
            <w:r w:rsidRPr="00666305">
              <w:rPr>
                <w:b/>
                <w:sz w:val="18"/>
                <w:szCs w:val="18"/>
              </w:rPr>
              <w:t xml:space="preserve"> of Genes</w:t>
            </w:r>
          </w:p>
        </w:tc>
      </w:tr>
      <w:tr w:rsidR="000169AD" w:rsidRPr="00666305" w14:paraId="552B44BC" w14:textId="77777777" w:rsidTr="008824B6">
        <w:tc>
          <w:tcPr>
            <w:tcW w:w="3970" w:type="dxa"/>
          </w:tcPr>
          <w:p w14:paraId="503D1201" w14:textId="77777777" w:rsidR="000169AD" w:rsidRPr="00E666C5" w:rsidRDefault="000169AD" w:rsidP="00C745E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abolism of carbohydrates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1E898BD" w14:textId="77777777" w:rsidR="000169AD" w:rsidRPr="0066630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3386579" w14:textId="77777777" w:rsidR="000169AD" w:rsidRPr="003306EE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599B27F" w14:textId="77777777" w:rsidR="000169AD" w:rsidRPr="003306EE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746155F3" w14:textId="77777777" w:rsidR="000169AD" w:rsidRPr="0066630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666305" w14:paraId="68630C56" w14:textId="77777777" w:rsidTr="004A058D">
        <w:tc>
          <w:tcPr>
            <w:tcW w:w="3970" w:type="dxa"/>
          </w:tcPr>
          <w:p w14:paraId="77F8CB11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sm of carbohydrates</w:t>
            </w:r>
          </w:p>
        </w:tc>
        <w:tc>
          <w:tcPr>
            <w:tcW w:w="1210" w:type="dxa"/>
            <w:shd w:val="clear" w:color="auto" w:fill="D2F9C3"/>
          </w:tcPr>
          <w:p w14:paraId="1E934529" w14:textId="77777777" w:rsidR="000169AD" w:rsidRPr="007F1E29" w:rsidRDefault="000169AD" w:rsidP="00C745E3">
            <w:pPr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12D104A6" w14:textId="77777777" w:rsidR="000169AD" w:rsidRPr="007F1E29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507" w:type="dxa"/>
            <w:shd w:val="clear" w:color="auto" w:fill="D2F9C3"/>
          </w:tcPr>
          <w:p w14:paraId="77AC041B" w14:textId="77777777" w:rsidR="000169AD" w:rsidRPr="007F1E29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566" w:type="dxa"/>
            <w:shd w:val="clear" w:color="auto" w:fill="D2F9C3"/>
          </w:tcPr>
          <w:p w14:paraId="1D267BAB" w14:textId="77777777" w:rsidR="000169AD" w:rsidRPr="007F1E29" w:rsidRDefault="000169AD" w:rsidP="00C745E3">
            <w:pPr>
              <w:jc w:val="center"/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78</w:t>
            </w:r>
          </w:p>
        </w:tc>
      </w:tr>
      <w:tr w:rsidR="000169AD" w:rsidRPr="00666305" w14:paraId="15A12D45" w14:textId="77777777" w:rsidTr="00C745E3">
        <w:tc>
          <w:tcPr>
            <w:tcW w:w="3970" w:type="dxa"/>
          </w:tcPr>
          <w:p w14:paraId="3ADD2871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16551CA" w14:textId="77777777" w:rsidR="000169AD" w:rsidRPr="00666305" w:rsidRDefault="000169AD" w:rsidP="00C745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6FF8AF3" w14:textId="77777777" w:rsidR="000169AD" w:rsidRPr="005C5A20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b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07" w:type="dxa"/>
          </w:tcPr>
          <w:p w14:paraId="04825A95" w14:textId="77777777" w:rsidR="000169AD" w:rsidRPr="005C5A20" w:rsidRDefault="000169AD" w:rsidP="00C745E3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306EE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66" w:type="dxa"/>
          </w:tcPr>
          <w:p w14:paraId="17D9B27D" w14:textId="77777777" w:rsidR="000169AD" w:rsidRPr="0066630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666305" w14:paraId="44C21093" w14:textId="77777777" w:rsidTr="00C745E3">
        <w:tc>
          <w:tcPr>
            <w:tcW w:w="3970" w:type="dxa"/>
          </w:tcPr>
          <w:p w14:paraId="63526AF5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6BDE305D" w14:textId="77777777" w:rsidR="000169AD" w:rsidRPr="007F1E29" w:rsidRDefault="000169AD" w:rsidP="00C745E3">
            <w:pPr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5F24730" w14:textId="77777777" w:rsidR="000169AD" w:rsidRPr="007F1E29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AA1C963" w14:textId="77777777" w:rsidR="000169AD" w:rsidRPr="007F1E29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BB7C9B6" w14:textId="77777777" w:rsidR="000169AD" w:rsidRPr="007F1E29" w:rsidRDefault="000169AD" w:rsidP="00C745E3">
            <w:pPr>
              <w:jc w:val="center"/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47</w:t>
            </w:r>
          </w:p>
        </w:tc>
      </w:tr>
      <w:tr w:rsidR="000169AD" w:rsidRPr="00666305" w14:paraId="4A0C8A29" w14:textId="77777777" w:rsidTr="00C745E3">
        <w:tc>
          <w:tcPr>
            <w:tcW w:w="3970" w:type="dxa"/>
          </w:tcPr>
          <w:p w14:paraId="6402BFDA" w14:textId="77777777" w:rsidR="000169AD" w:rsidRPr="00E666C5" w:rsidRDefault="000169AD" w:rsidP="00C745E3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lysis</w:t>
            </w:r>
          </w:p>
        </w:tc>
        <w:tc>
          <w:tcPr>
            <w:tcW w:w="1210" w:type="dxa"/>
          </w:tcPr>
          <w:p w14:paraId="5886EFFA" w14:textId="77777777" w:rsidR="000169AD" w:rsidRPr="00666305" w:rsidRDefault="000169AD" w:rsidP="00C745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4BB1253C" w14:textId="77777777" w:rsidR="000169AD" w:rsidRPr="0073219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732195">
              <w:rPr>
                <w:rFonts w:cs="Calibri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507" w:type="dxa"/>
          </w:tcPr>
          <w:p w14:paraId="65EE3959" w14:textId="77777777" w:rsidR="000169AD" w:rsidRPr="0073219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32195">
              <w:rPr>
                <w:rFonts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566" w:type="dxa"/>
          </w:tcPr>
          <w:p w14:paraId="7F1B0144" w14:textId="77777777" w:rsidR="000169AD" w:rsidRPr="0066630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666305" w14:paraId="723A1F15" w14:textId="77777777" w:rsidTr="00C745E3">
        <w:tc>
          <w:tcPr>
            <w:tcW w:w="3970" w:type="dxa"/>
          </w:tcPr>
          <w:p w14:paraId="5E1D157E" w14:textId="77777777" w:rsidR="000169AD" w:rsidRPr="00E666C5" w:rsidRDefault="000169AD" w:rsidP="00C745E3">
            <w:pPr>
              <w:ind w:left="313"/>
              <w:rPr>
                <w:i/>
                <w:sz w:val="18"/>
                <w:szCs w:val="18"/>
              </w:rPr>
            </w:pPr>
          </w:p>
        </w:tc>
        <w:tc>
          <w:tcPr>
            <w:tcW w:w="1210" w:type="dxa"/>
          </w:tcPr>
          <w:p w14:paraId="1CCE715F" w14:textId="77777777" w:rsidR="000169AD" w:rsidRPr="00666305" w:rsidRDefault="000169AD" w:rsidP="00C745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6E000E2" w14:textId="77777777" w:rsidR="000169AD" w:rsidRPr="006B683F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306EE">
              <w:rPr>
                <w:rFonts w:cs="Calibri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507" w:type="dxa"/>
          </w:tcPr>
          <w:p w14:paraId="4A8EC0DB" w14:textId="77777777" w:rsidR="000169AD" w:rsidRPr="003306EE" w:rsidRDefault="000169AD" w:rsidP="00C745E3">
            <w:pPr>
              <w:jc w:val="center"/>
              <w:rPr>
                <w:sz w:val="18"/>
                <w:szCs w:val="18"/>
              </w:rPr>
            </w:pPr>
            <w:r w:rsidRPr="003306EE">
              <w:rPr>
                <w:rFonts w:cs="Calibri"/>
                <w:color w:val="000000"/>
                <w:sz w:val="18"/>
                <w:szCs w:val="18"/>
              </w:rPr>
              <w:t>0.67</w:t>
            </w:r>
            <w:r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6" w:type="dxa"/>
          </w:tcPr>
          <w:p w14:paraId="61897AD5" w14:textId="77777777" w:rsidR="000169AD" w:rsidRPr="0066630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666305" w14:paraId="3898744D" w14:textId="77777777" w:rsidTr="00C745E3">
        <w:tc>
          <w:tcPr>
            <w:tcW w:w="3970" w:type="dxa"/>
          </w:tcPr>
          <w:p w14:paraId="3AC76370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0E3E8E71" w14:textId="77777777" w:rsidR="000169AD" w:rsidRPr="007F1E29" w:rsidRDefault="000169AD" w:rsidP="00C745E3">
            <w:pPr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0EB34DC" w14:textId="77777777" w:rsidR="000169AD" w:rsidRPr="007F1E29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A578B0E" w14:textId="77777777" w:rsidR="000169AD" w:rsidRPr="007F1E29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B7E5539" w14:textId="77777777" w:rsidR="000169AD" w:rsidRPr="007F1E29" w:rsidRDefault="000169AD" w:rsidP="00C745E3">
            <w:pPr>
              <w:jc w:val="center"/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62</w:t>
            </w:r>
          </w:p>
        </w:tc>
      </w:tr>
      <w:tr w:rsidR="000169AD" w:rsidRPr="00666305" w14:paraId="67EA3634" w14:textId="77777777" w:rsidTr="00C745E3">
        <w:tc>
          <w:tcPr>
            <w:tcW w:w="3970" w:type="dxa"/>
          </w:tcPr>
          <w:p w14:paraId="4BB28CE8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aminoglycan metabolism</w:t>
            </w:r>
          </w:p>
        </w:tc>
        <w:tc>
          <w:tcPr>
            <w:tcW w:w="1210" w:type="dxa"/>
          </w:tcPr>
          <w:p w14:paraId="1BD47F71" w14:textId="77777777" w:rsidR="000169AD" w:rsidRPr="00666305" w:rsidRDefault="000169AD" w:rsidP="00C745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4229DFC0" w14:textId="77777777" w:rsidR="000169AD" w:rsidRPr="006B683F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3306EE">
              <w:rPr>
                <w:rFonts w:cs="Calibri"/>
                <w:color w:val="000000"/>
                <w:sz w:val="18"/>
                <w:szCs w:val="18"/>
              </w:rPr>
              <w:t>-1.</w:t>
            </w:r>
            <w:r>
              <w:rPr>
                <w:rFonts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07" w:type="dxa"/>
          </w:tcPr>
          <w:p w14:paraId="5B79B073" w14:textId="77777777" w:rsidR="000169AD" w:rsidRPr="003306EE" w:rsidRDefault="000169AD" w:rsidP="00C745E3">
            <w:pPr>
              <w:jc w:val="center"/>
              <w:rPr>
                <w:sz w:val="18"/>
                <w:szCs w:val="18"/>
              </w:rPr>
            </w:pPr>
            <w:r w:rsidRPr="003306EE">
              <w:rPr>
                <w:rFonts w:cs="Calibri"/>
                <w:color w:val="000000"/>
                <w:sz w:val="18"/>
                <w:szCs w:val="18"/>
              </w:rPr>
              <w:t>0.13</w:t>
            </w:r>
            <w:r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6" w:type="dxa"/>
          </w:tcPr>
          <w:p w14:paraId="6673149A" w14:textId="77777777" w:rsidR="000169AD" w:rsidRPr="0066630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666305" w14:paraId="015A7DFE" w14:textId="77777777" w:rsidTr="00C745E3">
        <w:tc>
          <w:tcPr>
            <w:tcW w:w="3970" w:type="dxa"/>
          </w:tcPr>
          <w:p w14:paraId="1F2E5610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FA8703D" w14:textId="77777777" w:rsidR="000169AD" w:rsidRPr="00666305" w:rsidRDefault="000169AD" w:rsidP="00C745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BE6B87E" w14:textId="77777777" w:rsidR="000169AD" w:rsidRPr="006B683F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07" w:type="dxa"/>
          </w:tcPr>
          <w:p w14:paraId="2D407591" w14:textId="77777777" w:rsidR="000169AD" w:rsidRPr="006B683F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306EE">
              <w:rPr>
                <w:rFonts w:cs="Calibri"/>
                <w:color w:val="000000"/>
                <w:sz w:val="18"/>
                <w:szCs w:val="18"/>
              </w:rPr>
              <w:t>0.90</w:t>
            </w:r>
            <w:r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6" w:type="dxa"/>
          </w:tcPr>
          <w:p w14:paraId="1CEB1392" w14:textId="77777777" w:rsidR="000169AD" w:rsidRPr="0066630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666305" w14:paraId="4588A44B" w14:textId="77777777" w:rsidTr="008824B6">
        <w:tc>
          <w:tcPr>
            <w:tcW w:w="3970" w:type="dxa"/>
          </w:tcPr>
          <w:p w14:paraId="07A0245C" w14:textId="77777777" w:rsidR="000169AD" w:rsidRPr="006663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59FA1E9" w14:textId="77777777" w:rsidR="000169AD" w:rsidRPr="007F1E29" w:rsidRDefault="000169AD" w:rsidP="00C745E3">
            <w:pPr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813275E" w14:textId="77777777" w:rsidR="000169AD" w:rsidRPr="007F1E29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1DA40CB" w14:textId="77777777" w:rsidR="000169AD" w:rsidRPr="007F1E29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F1E29">
              <w:rPr>
                <w:rFonts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CF45C5F" w14:textId="77777777" w:rsidR="000169AD" w:rsidRPr="007F1E29" w:rsidRDefault="000169AD" w:rsidP="00C745E3">
            <w:pPr>
              <w:jc w:val="center"/>
              <w:rPr>
                <w:sz w:val="18"/>
                <w:szCs w:val="18"/>
              </w:rPr>
            </w:pPr>
            <w:r w:rsidRPr="007F1E29">
              <w:rPr>
                <w:sz w:val="18"/>
                <w:szCs w:val="18"/>
              </w:rPr>
              <w:t>44</w:t>
            </w:r>
          </w:p>
        </w:tc>
      </w:tr>
      <w:tr w:rsidR="000169AD" w:rsidRPr="00F32D45" w14:paraId="1C8AE915" w14:textId="77777777" w:rsidTr="004A058D">
        <w:tc>
          <w:tcPr>
            <w:tcW w:w="3970" w:type="dxa"/>
          </w:tcPr>
          <w:p w14:paraId="2613ADC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Gluconeogenesis</w:t>
            </w:r>
          </w:p>
        </w:tc>
        <w:tc>
          <w:tcPr>
            <w:tcW w:w="1210" w:type="dxa"/>
            <w:shd w:val="clear" w:color="auto" w:fill="D2F9C3"/>
          </w:tcPr>
          <w:p w14:paraId="5BFEB80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55E60336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507" w:type="dxa"/>
            <w:shd w:val="clear" w:color="auto" w:fill="D2F9C3"/>
          </w:tcPr>
          <w:p w14:paraId="74160A54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566" w:type="dxa"/>
            <w:shd w:val="clear" w:color="auto" w:fill="D2F9C3"/>
          </w:tcPr>
          <w:p w14:paraId="0C971EF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7</w:t>
            </w:r>
          </w:p>
        </w:tc>
      </w:tr>
      <w:tr w:rsidR="000169AD" w:rsidRPr="00F32D45" w14:paraId="7EDCFF1A" w14:textId="77777777" w:rsidTr="00C745E3">
        <w:tc>
          <w:tcPr>
            <w:tcW w:w="3970" w:type="dxa"/>
          </w:tcPr>
          <w:p w14:paraId="181C82D4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8D3BB5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DC68E30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507" w:type="dxa"/>
          </w:tcPr>
          <w:p w14:paraId="154986E8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66" w:type="dxa"/>
          </w:tcPr>
          <w:p w14:paraId="40C91FF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DF2DB56" w14:textId="77777777" w:rsidTr="00C745E3">
        <w:tc>
          <w:tcPr>
            <w:tcW w:w="3970" w:type="dxa"/>
          </w:tcPr>
          <w:p w14:paraId="7F33929C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88C68C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D9C68BE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507" w:type="dxa"/>
          </w:tcPr>
          <w:p w14:paraId="346B21C2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566" w:type="dxa"/>
          </w:tcPr>
          <w:p w14:paraId="0CFAD61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F4B96B0" w14:textId="77777777" w:rsidTr="00C745E3">
        <w:tc>
          <w:tcPr>
            <w:tcW w:w="3970" w:type="dxa"/>
          </w:tcPr>
          <w:p w14:paraId="38D53C92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Metabolism of lipids</w:t>
            </w:r>
          </w:p>
        </w:tc>
        <w:tc>
          <w:tcPr>
            <w:tcW w:w="1210" w:type="dxa"/>
          </w:tcPr>
          <w:p w14:paraId="67818E12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70342AFE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C62460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0125B98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826D0CA" w14:textId="77777777" w:rsidTr="00C745E3">
        <w:tc>
          <w:tcPr>
            <w:tcW w:w="3970" w:type="dxa"/>
          </w:tcPr>
          <w:p w14:paraId="31E0903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Peroxisomal lipid metabolism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F096EC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7EA98FF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DFC5DA4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5A14D7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5</w:t>
            </w:r>
          </w:p>
        </w:tc>
      </w:tr>
      <w:tr w:rsidR="000169AD" w:rsidRPr="00F32D45" w14:paraId="45B1C5DB" w14:textId="77777777" w:rsidTr="00C745E3">
        <w:tc>
          <w:tcPr>
            <w:tcW w:w="3970" w:type="dxa"/>
          </w:tcPr>
          <w:p w14:paraId="74248C1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91ECC0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D8636FB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07" w:type="dxa"/>
          </w:tcPr>
          <w:p w14:paraId="50F8207C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566" w:type="dxa"/>
          </w:tcPr>
          <w:p w14:paraId="5A03251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4686444" w14:textId="77777777" w:rsidTr="004A058D">
        <w:tc>
          <w:tcPr>
            <w:tcW w:w="3970" w:type="dxa"/>
          </w:tcPr>
          <w:p w14:paraId="500043B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5339A0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17A9D03F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507" w:type="dxa"/>
            <w:shd w:val="clear" w:color="auto" w:fill="D2F9C3"/>
          </w:tcPr>
          <w:p w14:paraId="68A6CD76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566" w:type="dxa"/>
            <w:shd w:val="clear" w:color="auto" w:fill="D2F9C3"/>
          </w:tcPr>
          <w:p w14:paraId="62251A2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0</w:t>
            </w:r>
          </w:p>
        </w:tc>
      </w:tr>
      <w:tr w:rsidR="000169AD" w:rsidRPr="00F32D45" w14:paraId="468F0197" w14:textId="77777777" w:rsidTr="004A058D">
        <w:tc>
          <w:tcPr>
            <w:tcW w:w="3970" w:type="dxa"/>
          </w:tcPr>
          <w:p w14:paraId="73DB5D5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Phospholipid metabolism</w:t>
            </w:r>
          </w:p>
        </w:tc>
        <w:tc>
          <w:tcPr>
            <w:tcW w:w="1210" w:type="dxa"/>
            <w:shd w:val="clear" w:color="auto" w:fill="D2F9C3"/>
          </w:tcPr>
          <w:p w14:paraId="4198CE3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1E2CC8EA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507" w:type="dxa"/>
            <w:shd w:val="clear" w:color="auto" w:fill="D2F9C3"/>
          </w:tcPr>
          <w:p w14:paraId="372468D0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66" w:type="dxa"/>
            <w:shd w:val="clear" w:color="auto" w:fill="D2F9C3"/>
          </w:tcPr>
          <w:p w14:paraId="0AD5C90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4</w:t>
            </w:r>
          </w:p>
        </w:tc>
      </w:tr>
      <w:tr w:rsidR="000169AD" w:rsidRPr="00F32D45" w14:paraId="5DAEAC9C" w14:textId="77777777" w:rsidTr="00C745E3">
        <w:tc>
          <w:tcPr>
            <w:tcW w:w="3970" w:type="dxa"/>
          </w:tcPr>
          <w:p w14:paraId="773CE01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56D8AD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674A58A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507" w:type="dxa"/>
          </w:tcPr>
          <w:p w14:paraId="43FF589A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566" w:type="dxa"/>
          </w:tcPr>
          <w:p w14:paraId="35F6F20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895285C" w14:textId="77777777" w:rsidTr="00C745E3">
        <w:tc>
          <w:tcPr>
            <w:tcW w:w="3970" w:type="dxa"/>
          </w:tcPr>
          <w:p w14:paraId="1120C8D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1C6D19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362E7F1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507" w:type="dxa"/>
          </w:tcPr>
          <w:p w14:paraId="7468E5D5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566" w:type="dxa"/>
          </w:tcPr>
          <w:p w14:paraId="7746220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1C01D39" w14:textId="77777777" w:rsidTr="004A058D">
        <w:tc>
          <w:tcPr>
            <w:tcW w:w="3970" w:type="dxa"/>
          </w:tcPr>
          <w:p w14:paraId="6D3A30F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Glycerophospholipid biosynthesis</w:t>
            </w:r>
          </w:p>
        </w:tc>
        <w:tc>
          <w:tcPr>
            <w:tcW w:w="1210" w:type="dxa"/>
            <w:shd w:val="clear" w:color="auto" w:fill="D2F9C3"/>
          </w:tcPr>
          <w:p w14:paraId="6C74F12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5D556B51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507" w:type="dxa"/>
            <w:shd w:val="clear" w:color="auto" w:fill="D2F9C3"/>
          </w:tcPr>
          <w:p w14:paraId="3102FB23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566" w:type="dxa"/>
            <w:shd w:val="clear" w:color="auto" w:fill="D2F9C3"/>
          </w:tcPr>
          <w:p w14:paraId="5A6939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6</w:t>
            </w:r>
          </w:p>
        </w:tc>
      </w:tr>
      <w:tr w:rsidR="000169AD" w:rsidRPr="00F32D45" w14:paraId="0C6353D4" w14:textId="77777777" w:rsidTr="00C745E3">
        <w:tc>
          <w:tcPr>
            <w:tcW w:w="3970" w:type="dxa"/>
          </w:tcPr>
          <w:p w14:paraId="122DBC7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FA41A3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58F7D69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507" w:type="dxa"/>
          </w:tcPr>
          <w:p w14:paraId="7CCB0AAB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566" w:type="dxa"/>
          </w:tcPr>
          <w:p w14:paraId="1465470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93B49AE" w14:textId="77777777" w:rsidTr="00C745E3">
        <w:tc>
          <w:tcPr>
            <w:tcW w:w="3970" w:type="dxa"/>
          </w:tcPr>
          <w:p w14:paraId="5993B5E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2B5EFC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68BC7A1C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507" w:type="dxa"/>
          </w:tcPr>
          <w:p w14:paraId="21A575B1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566" w:type="dxa"/>
          </w:tcPr>
          <w:p w14:paraId="63A0C1E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D16F45F" w14:textId="77777777" w:rsidTr="00C745E3">
        <w:tc>
          <w:tcPr>
            <w:tcW w:w="3970" w:type="dxa"/>
          </w:tcPr>
          <w:p w14:paraId="628669BB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TCA cycle and respiratory electron transport</w:t>
            </w:r>
          </w:p>
        </w:tc>
        <w:tc>
          <w:tcPr>
            <w:tcW w:w="1210" w:type="dxa"/>
          </w:tcPr>
          <w:p w14:paraId="59931CC0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7BC2C837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7A87D75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485D446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9E8B4E0" w14:textId="77777777" w:rsidTr="00C745E3">
        <w:tc>
          <w:tcPr>
            <w:tcW w:w="3970" w:type="dxa"/>
          </w:tcPr>
          <w:p w14:paraId="34A9B42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 xml:space="preserve">TCA cycle and respiratory electron transport 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D704B1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7FDFA9E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5842EAE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AFF944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67</w:t>
            </w:r>
          </w:p>
        </w:tc>
      </w:tr>
      <w:tr w:rsidR="000169AD" w:rsidRPr="00F32D45" w14:paraId="1CA97EA0" w14:textId="77777777" w:rsidTr="00C745E3">
        <w:tc>
          <w:tcPr>
            <w:tcW w:w="3970" w:type="dxa"/>
          </w:tcPr>
          <w:p w14:paraId="5F6FAE9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A8ADAE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BFCEB9F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507" w:type="dxa"/>
          </w:tcPr>
          <w:p w14:paraId="50E7F778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566" w:type="dxa"/>
          </w:tcPr>
          <w:p w14:paraId="6E0DA61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437C133" w14:textId="77777777" w:rsidTr="004A058D">
        <w:tc>
          <w:tcPr>
            <w:tcW w:w="3970" w:type="dxa"/>
          </w:tcPr>
          <w:p w14:paraId="2D6B718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0DEE303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5BD6DDA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07" w:type="dxa"/>
            <w:shd w:val="clear" w:color="auto" w:fill="D2F9C3"/>
          </w:tcPr>
          <w:p w14:paraId="4F2C07EE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66" w:type="dxa"/>
            <w:shd w:val="clear" w:color="auto" w:fill="D2F9C3"/>
          </w:tcPr>
          <w:p w14:paraId="673917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6</w:t>
            </w:r>
          </w:p>
        </w:tc>
      </w:tr>
      <w:tr w:rsidR="000169AD" w:rsidRPr="00F32D45" w14:paraId="557BDB9D" w14:textId="77777777" w:rsidTr="00C745E3">
        <w:tc>
          <w:tcPr>
            <w:tcW w:w="3970" w:type="dxa"/>
            <w:vMerge w:val="restart"/>
          </w:tcPr>
          <w:p w14:paraId="39FB6DF6" w14:textId="2D35D25D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spiratory electron transport, ATP synthesis by chemiosmotic coupling, and heat production by uncoupling protein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7DB6453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48945F0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14CD9A3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C4606B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8</w:t>
            </w:r>
          </w:p>
        </w:tc>
      </w:tr>
      <w:tr w:rsidR="000169AD" w:rsidRPr="00F32D45" w14:paraId="5B4B8C60" w14:textId="77777777" w:rsidTr="00C745E3">
        <w:tc>
          <w:tcPr>
            <w:tcW w:w="3970" w:type="dxa"/>
            <w:vMerge/>
          </w:tcPr>
          <w:p w14:paraId="0BA5071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50E4DF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20D17DDB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07" w:type="dxa"/>
          </w:tcPr>
          <w:p w14:paraId="1FD609D6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566" w:type="dxa"/>
          </w:tcPr>
          <w:p w14:paraId="714410F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1CD773A" w14:textId="77777777" w:rsidTr="004A058D">
        <w:tc>
          <w:tcPr>
            <w:tcW w:w="3970" w:type="dxa"/>
            <w:vMerge/>
          </w:tcPr>
          <w:p w14:paraId="7C55250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97960F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7088E5C6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507" w:type="dxa"/>
            <w:shd w:val="clear" w:color="auto" w:fill="D2F9C3"/>
          </w:tcPr>
          <w:p w14:paraId="4EE3D02B" w14:textId="77777777" w:rsidR="000169AD" w:rsidRPr="00F32D45" w:rsidRDefault="000169AD" w:rsidP="00C745E3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32D45">
              <w:rPr>
                <w:rFonts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66" w:type="dxa"/>
            <w:shd w:val="clear" w:color="auto" w:fill="D2F9C3"/>
          </w:tcPr>
          <w:p w14:paraId="14B5E98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6C1795A0" w14:textId="77777777" w:rsidTr="00C745E3">
        <w:tc>
          <w:tcPr>
            <w:tcW w:w="3970" w:type="dxa"/>
          </w:tcPr>
          <w:p w14:paraId="6263BDF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spiratory electron transport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77B9B0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BF71D68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color w:val="000000"/>
                <w:sz w:val="18"/>
                <w:szCs w:val="18"/>
              </w:rPr>
            </w:pPr>
            <w:r w:rsidRPr="00F32D45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22FEBA8" w14:textId="77777777" w:rsidR="000169AD" w:rsidRPr="00F32D45" w:rsidRDefault="000169AD" w:rsidP="00C745E3">
            <w:pPr>
              <w:jc w:val="center"/>
              <w:rPr>
                <w:color w:val="000000"/>
                <w:sz w:val="18"/>
                <w:szCs w:val="18"/>
              </w:rPr>
            </w:pPr>
            <w:r w:rsidRPr="00F32D45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37073C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8</w:t>
            </w:r>
          </w:p>
        </w:tc>
      </w:tr>
      <w:tr w:rsidR="000169AD" w:rsidRPr="00F32D45" w14:paraId="681FB4A2" w14:textId="77777777" w:rsidTr="00C745E3">
        <w:tc>
          <w:tcPr>
            <w:tcW w:w="3970" w:type="dxa"/>
          </w:tcPr>
          <w:p w14:paraId="5FD41BA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734B6B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C538D42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color w:val="000000"/>
                <w:sz w:val="18"/>
                <w:szCs w:val="18"/>
              </w:rPr>
            </w:pPr>
            <w:r w:rsidRPr="00F32D45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507" w:type="dxa"/>
          </w:tcPr>
          <w:p w14:paraId="5C5F0EF1" w14:textId="77777777" w:rsidR="000169AD" w:rsidRPr="00F32D45" w:rsidRDefault="000169AD" w:rsidP="00C745E3">
            <w:pPr>
              <w:jc w:val="center"/>
              <w:rPr>
                <w:color w:val="000000"/>
                <w:sz w:val="18"/>
                <w:szCs w:val="18"/>
              </w:rPr>
            </w:pPr>
            <w:r w:rsidRPr="00F32D45">
              <w:rPr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566" w:type="dxa"/>
          </w:tcPr>
          <w:p w14:paraId="45CD180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1DC7795" w14:textId="77777777" w:rsidTr="004A058D">
        <w:tc>
          <w:tcPr>
            <w:tcW w:w="3970" w:type="dxa"/>
          </w:tcPr>
          <w:p w14:paraId="2361A0D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73651B5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8D6EFBD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color w:val="000000"/>
                <w:sz w:val="18"/>
                <w:szCs w:val="18"/>
              </w:rPr>
            </w:pPr>
            <w:r w:rsidRPr="00F32D45">
              <w:rPr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507" w:type="dxa"/>
            <w:shd w:val="clear" w:color="auto" w:fill="D2F9C3"/>
          </w:tcPr>
          <w:p w14:paraId="38B7E75F" w14:textId="77777777" w:rsidR="000169AD" w:rsidRPr="00F32D45" w:rsidRDefault="000169AD" w:rsidP="00C745E3">
            <w:pPr>
              <w:jc w:val="center"/>
              <w:rPr>
                <w:color w:val="000000"/>
                <w:sz w:val="18"/>
                <w:szCs w:val="18"/>
              </w:rPr>
            </w:pPr>
            <w:r w:rsidRPr="00F32D45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566" w:type="dxa"/>
            <w:shd w:val="clear" w:color="auto" w:fill="D2F9C3"/>
          </w:tcPr>
          <w:p w14:paraId="02340CD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1</w:t>
            </w:r>
          </w:p>
        </w:tc>
      </w:tr>
      <w:tr w:rsidR="000169AD" w:rsidRPr="00F32D45" w14:paraId="7ADFAF4D" w14:textId="77777777" w:rsidTr="00C745E3">
        <w:tc>
          <w:tcPr>
            <w:tcW w:w="3970" w:type="dxa"/>
          </w:tcPr>
          <w:p w14:paraId="21E457D0" w14:textId="77777777" w:rsidR="000169AD" w:rsidRPr="00F32D45" w:rsidRDefault="000169AD" w:rsidP="00C745E3">
            <w:pPr>
              <w:ind w:left="29"/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Metabolism of amino acids and derivatives</w:t>
            </w:r>
          </w:p>
        </w:tc>
        <w:tc>
          <w:tcPr>
            <w:tcW w:w="1210" w:type="dxa"/>
          </w:tcPr>
          <w:p w14:paraId="50099862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1B27CEEE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13A467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13AD4FE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976CDFF" w14:textId="77777777" w:rsidTr="00C745E3">
        <w:tc>
          <w:tcPr>
            <w:tcW w:w="3970" w:type="dxa"/>
          </w:tcPr>
          <w:p w14:paraId="7255215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etabolism of amino acids and derivative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46EE11D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62FB808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FB3CA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F70123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6</w:t>
            </w:r>
          </w:p>
        </w:tc>
      </w:tr>
      <w:tr w:rsidR="000169AD" w:rsidRPr="00F32D45" w14:paraId="4636EAFE" w14:textId="77777777" w:rsidTr="00C745E3">
        <w:tc>
          <w:tcPr>
            <w:tcW w:w="3970" w:type="dxa"/>
          </w:tcPr>
          <w:p w14:paraId="3DC9949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9554BD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84BC77B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1</w:t>
            </w:r>
          </w:p>
        </w:tc>
        <w:tc>
          <w:tcPr>
            <w:tcW w:w="1507" w:type="dxa"/>
          </w:tcPr>
          <w:p w14:paraId="6E30991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62</w:t>
            </w:r>
          </w:p>
        </w:tc>
        <w:tc>
          <w:tcPr>
            <w:tcW w:w="1566" w:type="dxa"/>
          </w:tcPr>
          <w:p w14:paraId="596D03C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58108BD" w14:textId="77777777" w:rsidTr="00C745E3">
        <w:tc>
          <w:tcPr>
            <w:tcW w:w="3970" w:type="dxa"/>
          </w:tcPr>
          <w:p w14:paraId="43E1FC39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F95EA6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454E4723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79</w:t>
            </w:r>
          </w:p>
        </w:tc>
        <w:tc>
          <w:tcPr>
            <w:tcW w:w="1507" w:type="dxa"/>
          </w:tcPr>
          <w:p w14:paraId="670BDBC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18</w:t>
            </w:r>
          </w:p>
        </w:tc>
        <w:tc>
          <w:tcPr>
            <w:tcW w:w="1566" w:type="dxa"/>
          </w:tcPr>
          <w:p w14:paraId="4CFA9DB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B965230" w14:textId="77777777" w:rsidTr="00C745E3">
        <w:tc>
          <w:tcPr>
            <w:tcW w:w="3970" w:type="dxa"/>
          </w:tcPr>
          <w:p w14:paraId="0239084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gulation of ornithine decarboxylase ODC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0FFB94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D72B933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2D45">
              <w:rPr>
                <w:rFonts w:ascii="Calibri" w:hAnsi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537A80D" w14:textId="77777777" w:rsidR="000169AD" w:rsidRPr="00F32D45" w:rsidRDefault="000169AD" w:rsidP="00C745E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2D45"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336E25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9</w:t>
            </w:r>
          </w:p>
        </w:tc>
      </w:tr>
      <w:tr w:rsidR="000169AD" w:rsidRPr="00F32D45" w14:paraId="666B6B72" w14:textId="77777777" w:rsidTr="00C745E3">
        <w:tc>
          <w:tcPr>
            <w:tcW w:w="3970" w:type="dxa"/>
          </w:tcPr>
          <w:p w14:paraId="00DBDDD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DD99EB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0AB0C73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3</w:t>
            </w:r>
          </w:p>
        </w:tc>
        <w:tc>
          <w:tcPr>
            <w:tcW w:w="1507" w:type="dxa"/>
          </w:tcPr>
          <w:p w14:paraId="6D099D0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27</w:t>
            </w:r>
          </w:p>
        </w:tc>
        <w:tc>
          <w:tcPr>
            <w:tcW w:w="1566" w:type="dxa"/>
          </w:tcPr>
          <w:p w14:paraId="24DA513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949D01A" w14:textId="77777777" w:rsidTr="004A058D">
        <w:tc>
          <w:tcPr>
            <w:tcW w:w="3970" w:type="dxa"/>
          </w:tcPr>
          <w:p w14:paraId="4205EFE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78D10B3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6A833D2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6</w:t>
            </w:r>
          </w:p>
        </w:tc>
        <w:tc>
          <w:tcPr>
            <w:tcW w:w="1507" w:type="dxa"/>
            <w:shd w:val="clear" w:color="auto" w:fill="D2F9C3"/>
          </w:tcPr>
          <w:p w14:paraId="7DD8B60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6</w:t>
            </w:r>
          </w:p>
        </w:tc>
        <w:tc>
          <w:tcPr>
            <w:tcW w:w="1566" w:type="dxa"/>
            <w:shd w:val="clear" w:color="auto" w:fill="D2F9C3"/>
          </w:tcPr>
          <w:p w14:paraId="7DCD552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6</w:t>
            </w:r>
          </w:p>
        </w:tc>
      </w:tr>
      <w:tr w:rsidR="000169AD" w:rsidRPr="00F32D45" w14:paraId="3AD3D403" w14:textId="77777777" w:rsidTr="00C745E3">
        <w:tc>
          <w:tcPr>
            <w:tcW w:w="3970" w:type="dxa"/>
          </w:tcPr>
          <w:p w14:paraId="2FC1622B" w14:textId="77777777" w:rsidR="000169AD" w:rsidRPr="00F32D45" w:rsidRDefault="000169AD" w:rsidP="00C745E3">
            <w:pPr>
              <w:ind w:left="29"/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Metabolism of proteins</w:t>
            </w:r>
          </w:p>
        </w:tc>
        <w:tc>
          <w:tcPr>
            <w:tcW w:w="1210" w:type="dxa"/>
          </w:tcPr>
          <w:p w14:paraId="28DFD49A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2DEBEEA4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F2EC31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5000694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B3BEF98" w14:textId="77777777" w:rsidTr="00C745E3">
        <w:tc>
          <w:tcPr>
            <w:tcW w:w="3970" w:type="dxa"/>
          </w:tcPr>
          <w:p w14:paraId="6B793D4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etabolism of protein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5316E0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4566E62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.60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2D5AB2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A12B87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77</w:t>
            </w:r>
          </w:p>
        </w:tc>
      </w:tr>
      <w:tr w:rsidR="000169AD" w:rsidRPr="00F32D45" w14:paraId="18D4B037" w14:textId="77777777" w:rsidTr="00C745E3">
        <w:tc>
          <w:tcPr>
            <w:tcW w:w="3970" w:type="dxa"/>
          </w:tcPr>
          <w:p w14:paraId="55637ACD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46AE97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48BF9CF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3</w:t>
            </w:r>
          </w:p>
        </w:tc>
        <w:tc>
          <w:tcPr>
            <w:tcW w:w="1507" w:type="dxa"/>
          </w:tcPr>
          <w:p w14:paraId="38FB6A2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32</w:t>
            </w:r>
          </w:p>
        </w:tc>
        <w:tc>
          <w:tcPr>
            <w:tcW w:w="1566" w:type="dxa"/>
          </w:tcPr>
          <w:p w14:paraId="2023CF4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9A936FE" w14:textId="77777777" w:rsidTr="004A058D">
        <w:tc>
          <w:tcPr>
            <w:tcW w:w="3970" w:type="dxa"/>
          </w:tcPr>
          <w:p w14:paraId="3278EF65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484BF1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53A4E266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61</w:t>
            </w:r>
          </w:p>
        </w:tc>
        <w:tc>
          <w:tcPr>
            <w:tcW w:w="1507" w:type="dxa"/>
            <w:shd w:val="clear" w:color="auto" w:fill="D2F9C3"/>
          </w:tcPr>
          <w:p w14:paraId="778E509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2F9C3"/>
          </w:tcPr>
          <w:p w14:paraId="29B6ECD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1</w:t>
            </w:r>
          </w:p>
        </w:tc>
      </w:tr>
      <w:tr w:rsidR="000169AD" w:rsidRPr="00F32D45" w14:paraId="0B04FD4E" w14:textId="77777777" w:rsidTr="00C745E3">
        <w:tc>
          <w:tcPr>
            <w:tcW w:w="3970" w:type="dxa"/>
            <w:vMerge w:val="restart"/>
          </w:tcPr>
          <w:p w14:paraId="1BAF994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RP-dependent co-translational protein targeting to membrane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A97D49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6DC38D9A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5.0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021C4A9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266C0F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9</w:t>
            </w:r>
          </w:p>
        </w:tc>
      </w:tr>
      <w:tr w:rsidR="000169AD" w:rsidRPr="00F32D45" w14:paraId="7080BD65" w14:textId="77777777" w:rsidTr="00C745E3">
        <w:tc>
          <w:tcPr>
            <w:tcW w:w="3970" w:type="dxa"/>
            <w:vMerge/>
          </w:tcPr>
          <w:p w14:paraId="5976475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299BC2A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7883A2B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3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02C5CD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3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0F34A9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84</w:t>
            </w:r>
          </w:p>
        </w:tc>
      </w:tr>
      <w:tr w:rsidR="000169AD" w:rsidRPr="00F32D45" w14:paraId="215E658D" w14:textId="77777777" w:rsidTr="004A058D">
        <w:tc>
          <w:tcPr>
            <w:tcW w:w="3970" w:type="dxa"/>
          </w:tcPr>
          <w:p w14:paraId="15EEBD4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02E05B1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74130BFE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4.35</w:t>
            </w:r>
          </w:p>
        </w:tc>
        <w:tc>
          <w:tcPr>
            <w:tcW w:w="1507" w:type="dxa"/>
            <w:shd w:val="clear" w:color="auto" w:fill="D2F9C3"/>
          </w:tcPr>
          <w:p w14:paraId="19C0078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2F9C3"/>
          </w:tcPr>
          <w:p w14:paraId="76EDF1B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</w:t>
            </w:r>
          </w:p>
        </w:tc>
      </w:tr>
      <w:tr w:rsidR="000169AD" w:rsidRPr="00F32D45" w14:paraId="526F2EC9" w14:textId="77777777" w:rsidTr="00C745E3">
        <w:tc>
          <w:tcPr>
            <w:tcW w:w="3970" w:type="dxa"/>
          </w:tcPr>
          <w:p w14:paraId="3D6AA01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Transla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E8BC82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38B46EF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.9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12CF77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51E9CB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7</w:t>
            </w:r>
          </w:p>
        </w:tc>
      </w:tr>
      <w:tr w:rsidR="000169AD" w:rsidRPr="00F32D45" w14:paraId="06D578CB" w14:textId="77777777" w:rsidTr="00C745E3">
        <w:tc>
          <w:tcPr>
            <w:tcW w:w="3970" w:type="dxa"/>
          </w:tcPr>
          <w:p w14:paraId="0E62BD1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7CFD270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6CEDAD6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7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8AE0C8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8224C4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4</w:t>
            </w:r>
          </w:p>
        </w:tc>
      </w:tr>
      <w:tr w:rsidR="000169AD" w:rsidRPr="00F32D45" w14:paraId="7D916D39" w14:textId="77777777" w:rsidTr="004A058D">
        <w:tc>
          <w:tcPr>
            <w:tcW w:w="3970" w:type="dxa"/>
          </w:tcPr>
          <w:p w14:paraId="4687C94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241983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9792D48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4.03</w:t>
            </w:r>
          </w:p>
        </w:tc>
        <w:tc>
          <w:tcPr>
            <w:tcW w:w="1507" w:type="dxa"/>
            <w:shd w:val="clear" w:color="auto" w:fill="D2F9C3"/>
          </w:tcPr>
          <w:p w14:paraId="08CAD89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2F9C3"/>
          </w:tcPr>
          <w:p w14:paraId="68E3932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4</w:t>
            </w:r>
          </w:p>
        </w:tc>
      </w:tr>
      <w:tr w:rsidR="000169AD" w:rsidRPr="00F32D45" w14:paraId="3A444992" w14:textId="77777777" w:rsidTr="00C745E3">
        <w:tc>
          <w:tcPr>
            <w:tcW w:w="3970" w:type="dxa"/>
          </w:tcPr>
          <w:p w14:paraId="4F18220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Peptide chain elonga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BDE96B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5482C4A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.3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CD7F60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405B6D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67</w:t>
            </w:r>
          </w:p>
        </w:tc>
      </w:tr>
      <w:tr w:rsidR="000169AD" w:rsidRPr="00F32D45" w14:paraId="71E30BB3" w14:textId="77777777" w:rsidTr="00C745E3">
        <w:tc>
          <w:tcPr>
            <w:tcW w:w="3970" w:type="dxa"/>
          </w:tcPr>
          <w:p w14:paraId="68C73C5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E63527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36060AD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86</w:t>
            </w:r>
          </w:p>
        </w:tc>
        <w:tc>
          <w:tcPr>
            <w:tcW w:w="1507" w:type="dxa"/>
          </w:tcPr>
          <w:p w14:paraId="2369897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82</w:t>
            </w:r>
          </w:p>
        </w:tc>
        <w:tc>
          <w:tcPr>
            <w:tcW w:w="1566" w:type="dxa"/>
          </w:tcPr>
          <w:p w14:paraId="22CB720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B0F9292" w14:textId="77777777" w:rsidTr="004A058D">
        <w:tc>
          <w:tcPr>
            <w:tcW w:w="3970" w:type="dxa"/>
          </w:tcPr>
          <w:p w14:paraId="2E44CDF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209E1AA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6C70582B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4.08</w:t>
            </w:r>
          </w:p>
        </w:tc>
        <w:tc>
          <w:tcPr>
            <w:tcW w:w="1507" w:type="dxa"/>
            <w:shd w:val="clear" w:color="auto" w:fill="D2F9C3"/>
          </w:tcPr>
          <w:p w14:paraId="2CF366F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2F9C3"/>
          </w:tcPr>
          <w:p w14:paraId="10C25A5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1</w:t>
            </w:r>
          </w:p>
        </w:tc>
      </w:tr>
      <w:tr w:rsidR="000169AD" w:rsidRPr="00F32D45" w14:paraId="1FA38B36" w14:textId="77777777" w:rsidTr="00C745E3">
        <w:tc>
          <w:tcPr>
            <w:tcW w:w="3970" w:type="dxa"/>
            <w:vMerge w:val="restart"/>
          </w:tcPr>
          <w:p w14:paraId="6F76A6E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Formation of the ternary complex and subsequently the 43S complex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5EDF12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448CA6C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.6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78A4AA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F5DE19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5</w:t>
            </w:r>
          </w:p>
        </w:tc>
      </w:tr>
      <w:tr w:rsidR="000169AD" w:rsidRPr="00F32D45" w14:paraId="32FF3512" w14:textId="77777777" w:rsidTr="00C745E3">
        <w:tc>
          <w:tcPr>
            <w:tcW w:w="3970" w:type="dxa"/>
            <w:vMerge/>
          </w:tcPr>
          <w:p w14:paraId="6020630B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584815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7622F4F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3</w:t>
            </w:r>
          </w:p>
        </w:tc>
        <w:tc>
          <w:tcPr>
            <w:tcW w:w="1507" w:type="dxa"/>
          </w:tcPr>
          <w:p w14:paraId="6CBDC19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43</w:t>
            </w:r>
          </w:p>
        </w:tc>
        <w:tc>
          <w:tcPr>
            <w:tcW w:w="1566" w:type="dxa"/>
          </w:tcPr>
          <w:p w14:paraId="46B89A2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5ECB758" w14:textId="77777777" w:rsidTr="004A058D">
        <w:tc>
          <w:tcPr>
            <w:tcW w:w="3970" w:type="dxa"/>
          </w:tcPr>
          <w:p w14:paraId="03A3B807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AD798C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7C0C8831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67</w:t>
            </w:r>
          </w:p>
        </w:tc>
        <w:tc>
          <w:tcPr>
            <w:tcW w:w="1507" w:type="dxa"/>
            <w:shd w:val="clear" w:color="auto" w:fill="D2F9C3"/>
          </w:tcPr>
          <w:p w14:paraId="07D1BCB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2F9C3"/>
          </w:tcPr>
          <w:p w14:paraId="14413DC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1</w:t>
            </w:r>
          </w:p>
        </w:tc>
      </w:tr>
      <w:tr w:rsidR="000169AD" w:rsidRPr="00F32D45" w14:paraId="4D6C4A9D" w14:textId="77777777" w:rsidTr="00C745E3">
        <w:tc>
          <w:tcPr>
            <w:tcW w:w="3970" w:type="dxa"/>
            <w:vMerge w:val="restart"/>
          </w:tcPr>
          <w:p w14:paraId="0542649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lastRenderedPageBreak/>
              <w:t>Activation of the mRNA upon binding of the CAP binding complex and EIFS and subsequent binding to 43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5F19C27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A46C96A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.5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08A9D47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648442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0</w:t>
            </w:r>
          </w:p>
        </w:tc>
      </w:tr>
      <w:tr w:rsidR="000169AD" w:rsidRPr="00F32D45" w14:paraId="06563B82" w14:textId="77777777" w:rsidTr="00C745E3">
        <w:tc>
          <w:tcPr>
            <w:tcW w:w="3970" w:type="dxa"/>
            <w:vMerge/>
          </w:tcPr>
          <w:p w14:paraId="4E7741F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02ADE9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7AA7810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72</w:t>
            </w:r>
          </w:p>
        </w:tc>
        <w:tc>
          <w:tcPr>
            <w:tcW w:w="1507" w:type="dxa"/>
          </w:tcPr>
          <w:p w14:paraId="01CCC78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96</w:t>
            </w:r>
          </w:p>
        </w:tc>
        <w:tc>
          <w:tcPr>
            <w:tcW w:w="1566" w:type="dxa"/>
          </w:tcPr>
          <w:p w14:paraId="280FEF2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47F8A31" w14:textId="77777777" w:rsidTr="004A058D">
        <w:tc>
          <w:tcPr>
            <w:tcW w:w="3970" w:type="dxa"/>
          </w:tcPr>
          <w:p w14:paraId="3535A54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612270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616F0A28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30</w:t>
            </w:r>
          </w:p>
        </w:tc>
        <w:tc>
          <w:tcPr>
            <w:tcW w:w="1507" w:type="dxa"/>
            <w:shd w:val="clear" w:color="auto" w:fill="D2F9C3"/>
          </w:tcPr>
          <w:p w14:paraId="7BE594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0</w:t>
            </w:r>
          </w:p>
        </w:tc>
        <w:tc>
          <w:tcPr>
            <w:tcW w:w="1566" w:type="dxa"/>
            <w:shd w:val="clear" w:color="auto" w:fill="D2F9C3"/>
          </w:tcPr>
          <w:p w14:paraId="318272E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3</w:t>
            </w:r>
          </w:p>
        </w:tc>
      </w:tr>
      <w:tr w:rsidR="000169AD" w:rsidRPr="00F32D45" w14:paraId="60E7BE26" w14:textId="77777777" w:rsidTr="00C745E3">
        <w:tc>
          <w:tcPr>
            <w:tcW w:w="3970" w:type="dxa"/>
          </w:tcPr>
          <w:p w14:paraId="5BE57E6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itochondrial protein import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E2FE28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E133BF3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7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2EFB55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0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10D93B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683CA839" w14:textId="77777777" w:rsidTr="00C745E3">
        <w:tc>
          <w:tcPr>
            <w:tcW w:w="3970" w:type="dxa"/>
          </w:tcPr>
          <w:p w14:paraId="3576914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0AFD94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52EA6F9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7</w:t>
            </w:r>
          </w:p>
        </w:tc>
        <w:tc>
          <w:tcPr>
            <w:tcW w:w="1507" w:type="dxa"/>
          </w:tcPr>
          <w:p w14:paraId="39C86AC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46</w:t>
            </w:r>
          </w:p>
        </w:tc>
        <w:tc>
          <w:tcPr>
            <w:tcW w:w="1566" w:type="dxa"/>
          </w:tcPr>
          <w:p w14:paraId="58B6648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30548D0" w14:textId="77777777" w:rsidTr="00C745E3">
        <w:tc>
          <w:tcPr>
            <w:tcW w:w="3970" w:type="dxa"/>
          </w:tcPr>
          <w:p w14:paraId="7A0E909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BCDAA5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C0C1848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41</w:t>
            </w:r>
          </w:p>
        </w:tc>
        <w:tc>
          <w:tcPr>
            <w:tcW w:w="1507" w:type="dxa"/>
          </w:tcPr>
          <w:p w14:paraId="370C4B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14</w:t>
            </w:r>
          </w:p>
        </w:tc>
        <w:tc>
          <w:tcPr>
            <w:tcW w:w="1566" w:type="dxa"/>
          </w:tcPr>
          <w:p w14:paraId="6DC2535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057FDAB" w14:textId="77777777" w:rsidTr="004A058D">
        <w:tc>
          <w:tcPr>
            <w:tcW w:w="3970" w:type="dxa"/>
          </w:tcPr>
          <w:p w14:paraId="0CC7439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Unfolded protein response</w:t>
            </w:r>
          </w:p>
        </w:tc>
        <w:tc>
          <w:tcPr>
            <w:tcW w:w="1210" w:type="dxa"/>
            <w:shd w:val="clear" w:color="auto" w:fill="D2F9C3"/>
          </w:tcPr>
          <w:p w14:paraId="537873C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4EFFAD61" w14:textId="77777777" w:rsidR="000169AD" w:rsidRPr="00F32D45" w:rsidRDefault="000169AD" w:rsidP="00C745E3">
            <w:pPr>
              <w:tabs>
                <w:tab w:val="left" w:pos="459"/>
              </w:tabs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2</w:t>
            </w:r>
          </w:p>
        </w:tc>
        <w:tc>
          <w:tcPr>
            <w:tcW w:w="1507" w:type="dxa"/>
            <w:shd w:val="clear" w:color="auto" w:fill="D2F9C3"/>
          </w:tcPr>
          <w:p w14:paraId="41AB52A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90</w:t>
            </w:r>
          </w:p>
        </w:tc>
        <w:tc>
          <w:tcPr>
            <w:tcW w:w="1566" w:type="dxa"/>
            <w:shd w:val="clear" w:color="auto" w:fill="D2F9C3"/>
          </w:tcPr>
          <w:p w14:paraId="648DD60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6</w:t>
            </w:r>
          </w:p>
        </w:tc>
      </w:tr>
      <w:tr w:rsidR="000169AD" w:rsidRPr="00F32D45" w14:paraId="29A05DE4" w14:textId="77777777" w:rsidTr="00C745E3">
        <w:tc>
          <w:tcPr>
            <w:tcW w:w="3970" w:type="dxa"/>
          </w:tcPr>
          <w:p w14:paraId="3AAB550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9E9A11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2D5EE5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8</w:t>
            </w:r>
          </w:p>
        </w:tc>
        <w:tc>
          <w:tcPr>
            <w:tcW w:w="1507" w:type="dxa"/>
          </w:tcPr>
          <w:p w14:paraId="142614B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34</w:t>
            </w:r>
          </w:p>
        </w:tc>
        <w:tc>
          <w:tcPr>
            <w:tcW w:w="1566" w:type="dxa"/>
          </w:tcPr>
          <w:p w14:paraId="13F4990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AE21180" w14:textId="77777777" w:rsidTr="00C745E3">
        <w:tc>
          <w:tcPr>
            <w:tcW w:w="3970" w:type="dxa"/>
          </w:tcPr>
          <w:p w14:paraId="083EC95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6BBE324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A9C497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8BBAC4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0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2CC18D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5</w:t>
            </w:r>
          </w:p>
        </w:tc>
      </w:tr>
      <w:tr w:rsidR="000169AD" w:rsidRPr="00F32D45" w14:paraId="69173462" w14:textId="77777777" w:rsidTr="004A058D">
        <w:tc>
          <w:tcPr>
            <w:tcW w:w="3970" w:type="dxa"/>
          </w:tcPr>
          <w:p w14:paraId="2DC63F1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ctivation of chaperone genes by XBP1S</w:t>
            </w:r>
          </w:p>
        </w:tc>
        <w:tc>
          <w:tcPr>
            <w:tcW w:w="1210" w:type="dxa"/>
            <w:shd w:val="clear" w:color="auto" w:fill="D2F9C3"/>
          </w:tcPr>
          <w:p w14:paraId="296ECB7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1A806EF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64</w:t>
            </w:r>
          </w:p>
        </w:tc>
        <w:tc>
          <w:tcPr>
            <w:tcW w:w="1507" w:type="dxa"/>
            <w:shd w:val="clear" w:color="auto" w:fill="D2F9C3"/>
          </w:tcPr>
          <w:p w14:paraId="4C2DF8A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8</w:t>
            </w:r>
          </w:p>
        </w:tc>
        <w:tc>
          <w:tcPr>
            <w:tcW w:w="1566" w:type="dxa"/>
            <w:shd w:val="clear" w:color="auto" w:fill="D2F9C3"/>
          </w:tcPr>
          <w:p w14:paraId="1AA939B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8</w:t>
            </w:r>
          </w:p>
        </w:tc>
      </w:tr>
      <w:tr w:rsidR="000169AD" w:rsidRPr="00F32D45" w14:paraId="4708C30F" w14:textId="77777777" w:rsidTr="00C745E3">
        <w:tc>
          <w:tcPr>
            <w:tcW w:w="3970" w:type="dxa"/>
          </w:tcPr>
          <w:p w14:paraId="3A4181D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E1E368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81F69D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96</w:t>
            </w:r>
          </w:p>
        </w:tc>
        <w:tc>
          <w:tcPr>
            <w:tcW w:w="1507" w:type="dxa"/>
          </w:tcPr>
          <w:p w14:paraId="182CDE0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873</w:t>
            </w:r>
          </w:p>
        </w:tc>
        <w:tc>
          <w:tcPr>
            <w:tcW w:w="1566" w:type="dxa"/>
          </w:tcPr>
          <w:p w14:paraId="0C4ED33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19143EE" w14:textId="77777777" w:rsidTr="00C745E3">
        <w:tc>
          <w:tcPr>
            <w:tcW w:w="3970" w:type="dxa"/>
          </w:tcPr>
          <w:p w14:paraId="3630027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6ADC992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BEB5C6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70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F44DE5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011AFC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36</w:t>
            </w:r>
          </w:p>
        </w:tc>
      </w:tr>
      <w:tr w:rsidR="000169AD" w:rsidRPr="00F32D45" w14:paraId="1027DC74" w14:textId="77777777" w:rsidTr="00C745E3">
        <w:tc>
          <w:tcPr>
            <w:tcW w:w="3970" w:type="dxa"/>
          </w:tcPr>
          <w:p w14:paraId="0CE7C4C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ctivation of genes by ATF4</w:t>
            </w:r>
          </w:p>
        </w:tc>
        <w:tc>
          <w:tcPr>
            <w:tcW w:w="1210" w:type="dxa"/>
          </w:tcPr>
          <w:p w14:paraId="3273B19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1B70143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0</w:t>
            </w:r>
          </w:p>
        </w:tc>
        <w:tc>
          <w:tcPr>
            <w:tcW w:w="1507" w:type="dxa"/>
          </w:tcPr>
          <w:p w14:paraId="35C55F1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10</w:t>
            </w:r>
          </w:p>
        </w:tc>
        <w:tc>
          <w:tcPr>
            <w:tcW w:w="1566" w:type="dxa"/>
          </w:tcPr>
          <w:p w14:paraId="6FDD197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5FBD2E3" w14:textId="77777777" w:rsidTr="00C745E3">
        <w:tc>
          <w:tcPr>
            <w:tcW w:w="3970" w:type="dxa"/>
          </w:tcPr>
          <w:p w14:paraId="64411459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FB67BB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6B5E09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77</w:t>
            </w:r>
          </w:p>
        </w:tc>
        <w:tc>
          <w:tcPr>
            <w:tcW w:w="1507" w:type="dxa"/>
          </w:tcPr>
          <w:p w14:paraId="0A76066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42</w:t>
            </w:r>
          </w:p>
        </w:tc>
        <w:tc>
          <w:tcPr>
            <w:tcW w:w="1566" w:type="dxa"/>
          </w:tcPr>
          <w:p w14:paraId="6CDF84F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420D282" w14:textId="77777777" w:rsidTr="004A058D">
        <w:tc>
          <w:tcPr>
            <w:tcW w:w="3970" w:type="dxa"/>
          </w:tcPr>
          <w:p w14:paraId="38D6374A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0D13F02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50F0823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16</w:t>
            </w:r>
          </w:p>
        </w:tc>
        <w:tc>
          <w:tcPr>
            <w:tcW w:w="1507" w:type="dxa"/>
            <w:shd w:val="clear" w:color="auto" w:fill="D2F9C3"/>
          </w:tcPr>
          <w:p w14:paraId="35C19DA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2</w:t>
            </w:r>
          </w:p>
        </w:tc>
        <w:tc>
          <w:tcPr>
            <w:tcW w:w="1566" w:type="dxa"/>
            <w:shd w:val="clear" w:color="auto" w:fill="D2F9C3"/>
          </w:tcPr>
          <w:p w14:paraId="5FCADA2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603D1827" w14:textId="77777777" w:rsidTr="00C745E3">
        <w:tc>
          <w:tcPr>
            <w:tcW w:w="3970" w:type="dxa"/>
          </w:tcPr>
          <w:p w14:paraId="7A3876C0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Metabolism of RNA</w:t>
            </w:r>
          </w:p>
        </w:tc>
        <w:tc>
          <w:tcPr>
            <w:tcW w:w="1210" w:type="dxa"/>
          </w:tcPr>
          <w:p w14:paraId="6330A66C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5C6D750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E3011D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4529660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4CA5F47" w14:textId="77777777" w:rsidTr="00C745E3">
        <w:tc>
          <w:tcPr>
            <w:tcW w:w="3970" w:type="dxa"/>
          </w:tcPr>
          <w:p w14:paraId="22D46DA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etabolism of RNA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4A807A1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DD7871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.4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066379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C6EE16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24</w:t>
            </w:r>
          </w:p>
        </w:tc>
      </w:tr>
      <w:tr w:rsidR="000169AD" w:rsidRPr="00F32D45" w14:paraId="4D38FC2F" w14:textId="77777777" w:rsidTr="00C745E3">
        <w:tc>
          <w:tcPr>
            <w:tcW w:w="3970" w:type="dxa"/>
          </w:tcPr>
          <w:p w14:paraId="62B5CA0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731396C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18D1BC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D6F6AF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666B4F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2</w:t>
            </w:r>
          </w:p>
        </w:tc>
      </w:tr>
      <w:tr w:rsidR="000169AD" w:rsidRPr="00F32D45" w14:paraId="6F7C0079" w14:textId="77777777" w:rsidTr="004A058D">
        <w:tc>
          <w:tcPr>
            <w:tcW w:w="3970" w:type="dxa"/>
          </w:tcPr>
          <w:p w14:paraId="1E2F877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206CCBC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8D177B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3.38</w:t>
            </w:r>
          </w:p>
        </w:tc>
        <w:tc>
          <w:tcPr>
            <w:tcW w:w="1507" w:type="dxa"/>
            <w:shd w:val="clear" w:color="auto" w:fill="D2F9C3"/>
          </w:tcPr>
          <w:p w14:paraId="66E98D3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2F9C3"/>
          </w:tcPr>
          <w:p w14:paraId="28DADDC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6</w:t>
            </w:r>
          </w:p>
        </w:tc>
      </w:tr>
      <w:tr w:rsidR="000169AD" w:rsidRPr="00F32D45" w14:paraId="25936AD8" w14:textId="77777777" w:rsidTr="00C745E3">
        <w:tc>
          <w:tcPr>
            <w:tcW w:w="3970" w:type="dxa"/>
            <w:vMerge w:val="restart"/>
          </w:tcPr>
          <w:p w14:paraId="032B1D9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Nonsense mediated decay enhanced by the exon junction complex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81AF89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DC0287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.2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FDDBCD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8A1785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66</w:t>
            </w:r>
          </w:p>
        </w:tc>
      </w:tr>
      <w:tr w:rsidR="000169AD" w:rsidRPr="00F32D45" w14:paraId="71A1E3DE" w14:textId="77777777" w:rsidTr="00C745E3">
        <w:tc>
          <w:tcPr>
            <w:tcW w:w="3970" w:type="dxa"/>
            <w:vMerge/>
          </w:tcPr>
          <w:p w14:paraId="237698E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7D4340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2DDACA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87</w:t>
            </w:r>
          </w:p>
        </w:tc>
        <w:tc>
          <w:tcPr>
            <w:tcW w:w="1507" w:type="dxa"/>
          </w:tcPr>
          <w:p w14:paraId="4D35DCB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79</w:t>
            </w:r>
          </w:p>
        </w:tc>
        <w:tc>
          <w:tcPr>
            <w:tcW w:w="1566" w:type="dxa"/>
          </w:tcPr>
          <w:p w14:paraId="2660FBA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1EB2D6B" w14:textId="77777777" w:rsidTr="004A058D">
        <w:tc>
          <w:tcPr>
            <w:tcW w:w="3970" w:type="dxa"/>
          </w:tcPr>
          <w:p w14:paraId="6AAFA51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F5C934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4D8A1E2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3.24</w:t>
            </w:r>
          </w:p>
        </w:tc>
        <w:tc>
          <w:tcPr>
            <w:tcW w:w="1507" w:type="dxa"/>
            <w:shd w:val="clear" w:color="auto" w:fill="D2F9C3"/>
          </w:tcPr>
          <w:p w14:paraId="46B3634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2F9C3"/>
          </w:tcPr>
          <w:p w14:paraId="6AF3B17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7</w:t>
            </w:r>
          </w:p>
        </w:tc>
      </w:tr>
      <w:tr w:rsidR="000169AD" w:rsidRPr="00F32D45" w14:paraId="4CDF5EEB" w14:textId="77777777" w:rsidTr="00C745E3">
        <w:tc>
          <w:tcPr>
            <w:tcW w:w="3970" w:type="dxa"/>
            <w:vMerge w:val="restart"/>
          </w:tcPr>
          <w:p w14:paraId="563A34F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gulation of mRNA stability by proteins that bind AU rich element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120ED26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DAB929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5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A2463E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119911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0</w:t>
            </w:r>
          </w:p>
        </w:tc>
      </w:tr>
      <w:tr w:rsidR="000169AD" w:rsidRPr="00F32D45" w14:paraId="00D253E0" w14:textId="77777777" w:rsidTr="00C745E3">
        <w:tc>
          <w:tcPr>
            <w:tcW w:w="3970" w:type="dxa"/>
            <w:vMerge/>
          </w:tcPr>
          <w:p w14:paraId="30492F1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2A17DB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860E44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6</w:t>
            </w:r>
          </w:p>
        </w:tc>
        <w:tc>
          <w:tcPr>
            <w:tcW w:w="1507" w:type="dxa"/>
          </w:tcPr>
          <w:p w14:paraId="0822F30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45</w:t>
            </w:r>
          </w:p>
        </w:tc>
        <w:tc>
          <w:tcPr>
            <w:tcW w:w="1566" w:type="dxa"/>
          </w:tcPr>
          <w:p w14:paraId="3FD245F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B319D21" w14:textId="77777777" w:rsidTr="004A058D">
        <w:tc>
          <w:tcPr>
            <w:tcW w:w="3970" w:type="dxa"/>
          </w:tcPr>
          <w:p w14:paraId="1FE867B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1E042F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376788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0</w:t>
            </w:r>
          </w:p>
        </w:tc>
        <w:tc>
          <w:tcPr>
            <w:tcW w:w="1507" w:type="dxa"/>
            <w:shd w:val="clear" w:color="auto" w:fill="D2F9C3"/>
          </w:tcPr>
          <w:p w14:paraId="72FBA7D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6</w:t>
            </w:r>
          </w:p>
        </w:tc>
        <w:tc>
          <w:tcPr>
            <w:tcW w:w="1566" w:type="dxa"/>
            <w:shd w:val="clear" w:color="auto" w:fill="D2F9C3"/>
          </w:tcPr>
          <w:p w14:paraId="3B634A9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1</w:t>
            </w:r>
          </w:p>
        </w:tc>
      </w:tr>
      <w:tr w:rsidR="000169AD" w:rsidRPr="00F32D45" w14:paraId="4666E933" w14:textId="77777777" w:rsidTr="00C745E3">
        <w:tc>
          <w:tcPr>
            <w:tcW w:w="3970" w:type="dxa"/>
          </w:tcPr>
          <w:p w14:paraId="6965FB1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Destabilization of mRNA by AUF1 HNRNP D0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85F78C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1A8493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00CEF2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B3EE1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0</w:t>
            </w:r>
          </w:p>
        </w:tc>
      </w:tr>
      <w:tr w:rsidR="000169AD" w:rsidRPr="00F32D45" w14:paraId="10112555" w14:textId="77777777" w:rsidTr="00C745E3">
        <w:tc>
          <w:tcPr>
            <w:tcW w:w="3970" w:type="dxa"/>
          </w:tcPr>
          <w:p w14:paraId="750D25B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46BBAD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3EA8A5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43</w:t>
            </w:r>
          </w:p>
        </w:tc>
        <w:tc>
          <w:tcPr>
            <w:tcW w:w="1507" w:type="dxa"/>
          </w:tcPr>
          <w:p w14:paraId="57CAF29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07</w:t>
            </w:r>
          </w:p>
        </w:tc>
        <w:tc>
          <w:tcPr>
            <w:tcW w:w="1566" w:type="dxa"/>
          </w:tcPr>
          <w:p w14:paraId="1FC97EC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FD76F3E" w14:textId="77777777" w:rsidTr="00C745E3">
        <w:tc>
          <w:tcPr>
            <w:tcW w:w="3970" w:type="dxa"/>
          </w:tcPr>
          <w:p w14:paraId="7CD1F89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E3A49A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D27E66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9</w:t>
            </w:r>
          </w:p>
        </w:tc>
        <w:tc>
          <w:tcPr>
            <w:tcW w:w="1507" w:type="dxa"/>
          </w:tcPr>
          <w:p w14:paraId="3EBFD93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25</w:t>
            </w:r>
          </w:p>
        </w:tc>
        <w:tc>
          <w:tcPr>
            <w:tcW w:w="1566" w:type="dxa"/>
          </w:tcPr>
          <w:p w14:paraId="60FDB36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F611270" w14:textId="77777777" w:rsidTr="00C745E3">
        <w:tc>
          <w:tcPr>
            <w:tcW w:w="3970" w:type="dxa"/>
          </w:tcPr>
          <w:p w14:paraId="06D3AA0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Deadenylation dependent mRNA decay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12E251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62526BD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8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0F006B6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3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E243DB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8</w:t>
            </w:r>
          </w:p>
        </w:tc>
      </w:tr>
      <w:tr w:rsidR="000169AD" w:rsidRPr="00F32D45" w14:paraId="49B37ED2" w14:textId="77777777" w:rsidTr="00C745E3">
        <w:tc>
          <w:tcPr>
            <w:tcW w:w="3970" w:type="dxa"/>
          </w:tcPr>
          <w:p w14:paraId="7A0D34EA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7B3FA4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E96619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8</w:t>
            </w:r>
          </w:p>
        </w:tc>
        <w:tc>
          <w:tcPr>
            <w:tcW w:w="1507" w:type="dxa"/>
          </w:tcPr>
          <w:p w14:paraId="6A29F2B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29</w:t>
            </w:r>
          </w:p>
        </w:tc>
        <w:tc>
          <w:tcPr>
            <w:tcW w:w="1566" w:type="dxa"/>
          </w:tcPr>
          <w:p w14:paraId="6650ED7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B2A549D" w14:textId="77777777" w:rsidTr="00C745E3">
        <w:tc>
          <w:tcPr>
            <w:tcW w:w="3970" w:type="dxa"/>
          </w:tcPr>
          <w:p w14:paraId="061510CA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131C85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1DDF528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2</w:t>
            </w:r>
          </w:p>
        </w:tc>
        <w:tc>
          <w:tcPr>
            <w:tcW w:w="1507" w:type="dxa"/>
          </w:tcPr>
          <w:p w14:paraId="1B6CC87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50</w:t>
            </w:r>
          </w:p>
        </w:tc>
        <w:tc>
          <w:tcPr>
            <w:tcW w:w="1566" w:type="dxa"/>
          </w:tcPr>
          <w:p w14:paraId="3752B65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A74DEFF" w14:textId="77777777" w:rsidTr="00C745E3">
        <w:tc>
          <w:tcPr>
            <w:tcW w:w="3970" w:type="dxa"/>
          </w:tcPr>
          <w:p w14:paraId="21FCF489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Metabolism of nucleotides</w:t>
            </w:r>
          </w:p>
        </w:tc>
        <w:tc>
          <w:tcPr>
            <w:tcW w:w="1210" w:type="dxa"/>
          </w:tcPr>
          <w:p w14:paraId="003DFC06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64FA13E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8DA2E5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15312C1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01BDC45" w14:textId="77777777" w:rsidTr="00C745E3">
        <w:tc>
          <w:tcPr>
            <w:tcW w:w="3970" w:type="dxa"/>
          </w:tcPr>
          <w:p w14:paraId="109BAD6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etabolism of nucleotides</w:t>
            </w:r>
          </w:p>
        </w:tc>
        <w:tc>
          <w:tcPr>
            <w:tcW w:w="1210" w:type="dxa"/>
          </w:tcPr>
          <w:p w14:paraId="3F5867A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3D8CD7E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5</w:t>
            </w:r>
          </w:p>
        </w:tc>
        <w:tc>
          <w:tcPr>
            <w:tcW w:w="1507" w:type="dxa"/>
          </w:tcPr>
          <w:p w14:paraId="5F43337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04</w:t>
            </w:r>
          </w:p>
        </w:tc>
        <w:tc>
          <w:tcPr>
            <w:tcW w:w="1566" w:type="dxa"/>
          </w:tcPr>
          <w:p w14:paraId="301992A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13CD177" w14:textId="77777777" w:rsidTr="00C745E3">
        <w:tc>
          <w:tcPr>
            <w:tcW w:w="3970" w:type="dxa"/>
          </w:tcPr>
          <w:p w14:paraId="27DE277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09D0FB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470D99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80</w:t>
            </w:r>
          </w:p>
        </w:tc>
        <w:tc>
          <w:tcPr>
            <w:tcW w:w="1507" w:type="dxa"/>
          </w:tcPr>
          <w:p w14:paraId="285938B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30</w:t>
            </w:r>
          </w:p>
        </w:tc>
        <w:tc>
          <w:tcPr>
            <w:tcW w:w="1566" w:type="dxa"/>
          </w:tcPr>
          <w:p w14:paraId="01E1DF3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A36CCD3" w14:textId="77777777" w:rsidTr="004A058D">
        <w:tc>
          <w:tcPr>
            <w:tcW w:w="3970" w:type="dxa"/>
          </w:tcPr>
          <w:p w14:paraId="253C9A9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2102C9C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304937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8</w:t>
            </w:r>
          </w:p>
        </w:tc>
        <w:tc>
          <w:tcPr>
            <w:tcW w:w="1507" w:type="dxa"/>
            <w:shd w:val="clear" w:color="auto" w:fill="D2F9C3"/>
          </w:tcPr>
          <w:p w14:paraId="619B105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7</w:t>
            </w:r>
          </w:p>
        </w:tc>
        <w:tc>
          <w:tcPr>
            <w:tcW w:w="1566" w:type="dxa"/>
            <w:shd w:val="clear" w:color="auto" w:fill="D2F9C3"/>
          </w:tcPr>
          <w:p w14:paraId="14CE524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2</w:t>
            </w:r>
          </w:p>
        </w:tc>
      </w:tr>
      <w:tr w:rsidR="000169AD" w:rsidRPr="00F32D45" w14:paraId="2631C228" w14:textId="77777777" w:rsidTr="00C745E3">
        <w:tc>
          <w:tcPr>
            <w:tcW w:w="3970" w:type="dxa"/>
            <w:vMerge w:val="restart"/>
          </w:tcPr>
          <w:p w14:paraId="335C977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ynthesis and interconversion of nucleotide di and triphosphates</w:t>
            </w:r>
          </w:p>
        </w:tc>
        <w:tc>
          <w:tcPr>
            <w:tcW w:w="1210" w:type="dxa"/>
          </w:tcPr>
          <w:p w14:paraId="022C724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7E28B56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88</w:t>
            </w:r>
          </w:p>
        </w:tc>
        <w:tc>
          <w:tcPr>
            <w:tcW w:w="1507" w:type="dxa"/>
          </w:tcPr>
          <w:p w14:paraId="7AC51A2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43</w:t>
            </w:r>
          </w:p>
        </w:tc>
        <w:tc>
          <w:tcPr>
            <w:tcW w:w="1566" w:type="dxa"/>
          </w:tcPr>
          <w:p w14:paraId="7689F96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A2B87A2" w14:textId="77777777" w:rsidTr="00C745E3">
        <w:tc>
          <w:tcPr>
            <w:tcW w:w="3970" w:type="dxa"/>
            <w:vMerge/>
          </w:tcPr>
          <w:p w14:paraId="5DF234F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FE80AE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3F6375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25</w:t>
            </w:r>
          </w:p>
        </w:tc>
        <w:tc>
          <w:tcPr>
            <w:tcW w:w="1507" w:type="dxa"/>
          </w:tcPr>
          <w:p w14:paraId="47B53FF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81</w:t>
            </w:r>
          </w:p>
        </w:tc>
        <w:tc>
          <w:tcPr>
            <w:tcW w:w="1566" w:type="dxa"/>
          </w:tcPr>
          <w:p w14:paraId="0F63FE9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73F53C9" w14:textId="77777777" w:rsidTr="004A058D">
        <w:tc>
          <w:tcPr>
            <w:tcW w:w="3970" w:type="dxa"/>
          </w:tcPr>
          <w:p w14:paraId="42FF06FA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4CBB765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4EB7D96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17</w:t>
            </w:r>
          </w:p>
        </w:tc>
        <w:tc>
          <w:tcPr>
            <w:tcW w:w="1507" w:type="dxa"/>
            <w:shd w:val="clear" w:color="auto" w:fill="D2F9C3"/>
          </w:tcPr>
          <w:p w14:paraId="7E1CDAB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2</w:t>
            </w:r>
          </w:p>
        </w:tc>
        <w:tc>
          <w:tcPr>
            <w:tcW w:w="1566" w:type="dxa"/>
            <w:shd w:val="clear" w:color="auto" w:fill="D2F9C3"/>
          </w:tcPr>
          <w:p w14:paraId="33FEF66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4DEDD1A0" w14:textId="77777777" w:rsidTr="00C745E3">
        <w:tc>
          <w:tcPr>
            <w:tcW w:w="3970" w:type="dxa"/>
          </w:tcPr>
          <w:p w14:paraId="337E30B8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Signal transduction</w:t>
            </w:r>
          </w:p>
        </w:tc>
        <w:tc>
          <w:tcPr>
            <w:tcW w:w="1210" w:type="dxa"/>
          </w:tcPr>
          <w:p w14:paraId="0B1FCF80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5E680E0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58EE388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45FB1F5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8C9BAAE" w14:textId="77777777" w:rsidTr="00C745E3">
        <w:tc>
          <w:tcPr>
            <w:tcW w:w="3970" w:type="dxa"/>
          </w:tcPr>
          <w:p w14:paraId="378FC77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ignalling by WNT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1E4AA2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C60664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3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9413A1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65D6A7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3</w:t>
            </w:r>
          </w:p>
        </w:tc>
      </w:tr>
      <w:tr w:rsidR="000169AD" w:rsidRPr="00F32D45" w14:paraId="51BB5ED5" w14:textId="77777777" w:rsidTr="00C745E3">
        <w:tc>
          <w:tcPr>
            <w:tcW w:w="3970" w:type="dxa"/>
          </w:tcPr>
          <w:p w14:paraId="4E0B9D8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EA7D2C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74D409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4</w:t>
            </w:r>
          </w:p>
        </w:tc>
        <w:tc>
          <w:tcPr>
            <w:tcW w:w="1507" w:type="dxa"/>
          </w:tcPr>
          <w:p w14:paraId="69B3616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92</w:t>
            </w:r>
          </w:p>
        </w:tc>
        <w:tc>
          <w:tcPr>
            <w:tcW w:w="1566" w:type="dxa"/>
          </w:tcPr>
          <w:p w14:paraId="21ABAA9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DFD0C48" w14:textId="77777777" w:rsidTr="00C745E3">
        <w:tc>
          <w:tcPr>
            <w:tcW w:w="3970" w:type="dxa"/>
          </w:tcPr>
          <w:p w14:paraId="1C31E94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1CED86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74FD2B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2</w:t>
            </w:r>
          </w:p>
        </w:tc>
        <w:tc>
          <w:tcPr>
            <w:tcW w:w="1507" w:type="dxa"/>
          </w:tcPr>
          <w:p w14:paraId="0C526E6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52</w:t>
            </w:r>
          </w:p>
        </w:tc>
        <w:tc>
          <w:tcPr>
            <w:tcW w:w="1566" w:type="dxa"/>
          </w:tcPr>
          <w:p w14:paraId="5162FFD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6E2B846" w14:textId="77777777" w:rsidTr="00C745E3">
        <w:tc>
          <w:tcPr>
            <w:tcW w:w="3970" w:type="dxa"/>
          </w:tcPr>
          <w:p w14:paraId="4FCCFCB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Insulin receptor recycling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607310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CEF9BE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F3CAAA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0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56BE2A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1</w:t>
            </w:r>
          </w:p>
        </w:tc>
      </w:tr>
      <w:tr w:rsidR="000169AD" w:rsidRPr="00F32D45" w14:paraId="0D699668" w14:textId="77777777" w:rsidTr="00C745E3">
        <w:tc>
          <w:tcPr>
            <w:tcW w:w="3970" w:type="dxa"/>
          </w:tcPr>
          <w:p w14:paraId="12C4113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6D58F9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9F2BCE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2</w:t>
            </w:r>
          </w:p>
        </w:tc>
        <w:tc>
          <w:tcPr>
            <w:tcW w:w="1507" w:type="dxa"/>
          </w:tcPr>
          <w:p w14:paraId="00456EA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94</w:t>
            </w:r>
          </w:p>
        </w:tc>
        <w:tc>
          <w:tcPr>
            <w:tcW w:w="1566" w:type="dxa"/>
          </w:tcPr>
          <w:p w14:paraId="02B24E1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8E41172" w14:textId="77777777" w:rsidTr="00C745E3">
        <w:tc>
          <w:tcPr>
            <w:tcW w:w="3970" w:type="dxa"/>
          </w:tcPr>
          <w:p w14:paraId="26BBC66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CB7EF1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075C435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22</w:t>
            </w:r>
          </w:p>
        </w:tc>
        <w:tc>
          <w:tcPr>
            <w:tcW w:w="1507" w:type="dxa"/>
          </w:tcPr>
          <w:p w14:paraId="7990846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88</w:t>
            </w:r>
          </w:p>
        </w:tc>
        <w:tc>
          <w:tcPr>
            <w:tcW w:w="1566" w:type="dxa"/>
          </w:tcPr>
          <w:p w14:paraId="3835896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A94838D" w14:textId="77777777" w:rsidTr="004A058D">
        <w:tc>
          <w:tcPr>
            <w:tcW w:w="3970" w:type="dxa"/>
          </w:tcPr>
          <w:p w14:paraId="607E3FFE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  <w:r w:rsidRPr="00721C05">
              <w:rPr>
                <w:sz w:val="18"/>
                <w:szCs w:val="18"/>
              </w:rPr>
              <w:t>Signalling by NOTCH1</w:t>
            </w:r>
          </w:p>
        </w:tc>
        <w:tc>
          <w:tcPr>
            <w:tcW w:w="1210" w:type="dxa"/>
            <w:shd w:val="clear" w:color="auto" w:fill="D2F9C3"/>
          </w:tcPr>
          <w:p w14:paraId="6669DD9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066706C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4</w:t>
            </w:r>
          </w:p>
        </w:tc>
        <w:tc>
          <w:tcPr>
            <w:tcW w:w="1507" w:type="dxa"/>
            <w:shd w:val="clear" w:color="auto" w:fill="D2F9C3"/>
          </w:tcPr>
          <w:p w14:paraId="397B019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90</w:t>
            </w:r>
          </w:p>
        </w:tc>
        <w:tc>
          <w:tcPr>
            <w:tcW w:w="1566" w:type="dxa"/>
            <w:shd w:val="clear" w:color="auto" w:fill="D2F9C3"/>
          </w:tcPr>
          <w:p w14:paraId="3EF8D1C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00137016" w14:textId="77777777" w:rsidTr="00C745E3">
        <w:tc>
          <w:tcPr>
            <w:tcW w:w="3970" w:type="dxa"/>
          </w:tcPr>
          <w:p w14:paraId="5E87A445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4B5C21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BE28EDF" w14:textId="77777777" w:rsidR="000169AD" w:rsidRPr="004321AD" w:rsidRDefault="000169AD" w:rsidP="00C745E3">
            <w:pPr>
              <w:jc w:val="right"/>
              <w:rPr>
                <w:sz w:val="18"/>
                <w:szCs w:val="18"/>
              </w:rPr>
            </w:pPr>
            <w:r w:rsidRPr="004321AD">
              <w:rPr>
                <w:sz w:val="18"/>
                <w:szCs w:val="18"/>
              </w:rPr>
              <w:t>1.27</w:t>
            </w:r>
          </w:p>
        </w:tc>
        <w:tc>
          <w:tcPr>
            <w:tcW w:w="1507" w:type="dxa"/>
          </w:tcPr>
          <w:p w14:paraId="5D8FB72F" w14:textId="47074F24" w:rsidR="000169AD" w:rsidRPr="004321AD" w:rsidRDefault="002A1156" w:rsidP="00C745E3">
            <w:pPr>
              <w:jc w:val="center"/>
              <w:rPr>
                <w:sz w:val="18"/>
                <w:szCs w:val="18"/>
              </w:rPr>
            </w:pPr>
            <w:r w:rsidRPr="004321AD">
              <w:rPr>
                <w:sz w:val="18"/>
                <w:szCs w:val="18"/>
              </w:rPr>
              <w:t>0.486</w:t>
            </w:r>
          </w:p>
        </w:tc>
        <w:tc>
          <w:tcPr>
            <w:tcW w:w="1566" w:type="dxa"/>
          </w:tcPr>
          <w:p w14:paraId="6D736C6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B22D125" w14:textId="77777777" w:rsidTr="00C745E3">
        <w:tc>
          <w:tcPr>
            <w:tcW w:w="3970" w:type="dxa"/>
          </w:tcPr>
          <w:p w14:paraId="04BFB16C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9061CE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0A8FB8E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82</w:t>
            </w:r>
          </w:p>
        </w:tc>
        <w:tc>
          <w:tcPr>
            <w:tcW w:w="1507" w:type="dxa"/>
          </w:tcPr>
          <w:p w14:paraId="46B56EA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26</w:t>
            </w:r>
          </w:p>
        </w:tc>
        <w:tc>
          <w:tcPr>
            <w:tcW w:w="1566" w:type="dxa"/>
          </w:tcPr>
          <w:p w14:paraId="3961E1D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52891A4" w14:textId="77777777" w:rsidTr="004A058D">
        <w:tc>
          <w:tcPr>
            <w:tcW w:w="3970" w:type="dxa"/>
          </w:tcPr>
          <w:p w14:paraId="01BE6DEF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  <w:r w:rsidRPr="00721C05">
              <w:rPr>
                <w:sz w:val="18"/>
                <w:szCs w:val="18"/>
              </w:rPr>
              <w:t>Signalling by NGF</w:t>
            </w:r>
          </w:p>
        </w:tc>
        <w:tc>
          <w:tcPr>
            <w:tcW w:w="1210" w:type="dxa"/>
            <w:shd w:val="clear" w:color="auto" w:fill="D2F9C3"/>
          </w:tcPr>
          <w:p w14:paraId="018C161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7638F10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7</w:t>
            </w:r>
          </w:p>
        </w:tc>
        <w:tc>
          <w:tcPr>
            <w:tcW w:w="1507" w:type="dxa"/>
            <w:shd w:val="clear" w:color="auto" w:fill="D2F9C3"/>
          </w:tcPr>
          <w:p w14:paraId="0184C8D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6</w:t>
            </w:r>
          </w:p>
        </w:tc>
        <w:tc>
          <w:tcPr>
            <w:tcW w:w="1566" w:type="dxa"/>
            <w:shd w:val="clear" w:color="auto" w:fill="D2F9C3"/>
          </w:tcPr>
          <w:p w14:paraId="5E19218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9</w:t>
            </w:r>
          </w:p>
        </w:tc>
      </w:tr>
      <w:tr w:rsidR="000169AD" w:rsidRPr="00F32D45" w14:paraId="54D2764D" w14:textId="77777777" w:rsidTr="00C745E3">
        <w:tc>
          <w:tcPr>
            <w:tcW w:w="3970" w:type="dxa"/>
          </w:tcPr>
          <w:p w14:paraId="0067EBBE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DCB7D1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28B980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4</w:t>
            </w:r>
          </w:p>
        </w:tc>
        <w:tc>
          <w:tcPr>
            <w:tcW w:w="1507" w:type="dxa"/>
          </w:tcPr>
          <w:p w14:paraId="705337C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53</w:t>
            </w:r>
          </w:p>
        </w:tc>
        <w:tc>
          <w:tcPr>
            <w:tcW w:w="1566" w:type="dxa"/>
          </w:tcPr>
          <w:p w14:paraId="438EB56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3D8076B" w14:textId="77777777" w:rsidTr="00C745E3">
        <w:tc>
          <w:tcPr>
            <w:tcW w:w="3970" w:type="dxa"/>
          </w:tcPr>
          <w:p w14:paraId="29115D2A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1A2FCB0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68CC34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8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12C5EA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E38CB3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50</w:t>
            </w:r>
          </w:p>
        </w:tc>
      </w:tr>
      <w:tr w:rsidR="000169AD" w:rsidRPr="00F32D45" w14:paraId="2D46F738" w14:textId="77777777" w:rsidTr="004A058D">
        <w:tc>
          <w:tcPr>
            <w:tcW w:w="3970" w:type="dxa"/>
          </w:tcPr>
          <w:p w14:paraId="21A16DF0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  <w:r w:rsidRPr="00721C05">
              <w:rPr>
                <w:sz w:val="18"/>
                <w:szCs w:val="18"/>
              </w:rPr>
              <w:t>GPCR downstream signalling</w:t>
            </w:r>
          </w:p>
        </w:tc>
        <w:tc>
          <w:tcPr>
            <w:tcW w:w="1210" w:type="dxa"/>
            <w:shd w:val="clear" w:color="auto" w:fill="D2F9C3"/>
          </w:tcPr>
          <w:p w14:paraId="4903506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1F304C7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3</w:t>
            </w:r>
          </w:p>
        </w:tc>
        <w:tc>
          <w:tcPr>
            <w:tcW w:w="1507" w:type="dxa"/>
            <w:shd w:val="clear" w:color="auto" w:fill="D2F9C3"/>
          </w:tcPr>
          <w:p w14:paraId="1AF180C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3</w:t>
            </w:r>
          </w:p>
        </w:tc>
        <w:tc>
          <w:tcPr>
            <w:tcW w:w="1566" w:type="dxa"/>
            <w:shd w:val="clear" w:color="auto" w:fill="D2F9C3"/>
          </w:tcPr>
          <w:p w14:paraId="3DE5A06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01</w:t>
            </w:r>
          </w:p>
        </w:tc>
      </w:tr>
      <w:tr w:rsidR="000169AD" w:rsidRPr="00F32D45" w14:paraId="233D849C" w14:textId="77777777" w:rsidTr="00C745E3">
        <w:tc>
          <w:tcPr>
            <w:tcW w:w="3970" w:type="dxa"/>
          </w:tcPr>
          <w:p w14:paraId="1686DF7C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F385E1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07F054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29</w:t>
            </w:r>
          </w:p>
        </w:tc>
        <w:tc>
          <w:tcPr>
            <w:tcW w:w="1507" w:type="dxa"/>
          </w:tcPr>
          <w:p w14:paraId="63FA5BF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65</w:t>
            </w:r>
          </w:p>
        </w:tc>
        <w:tc>
          <w:tcPr>
            <w:tcW w:w="1566" w:type="dxa"/>
          </w:tcPr>
          <w:p w14:paraId="16A7178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5B8B052" w14:textId="77777777" w:rsidTr="00C745E3">
        <w:tc>
          <w:tcPr>
            <w:tcW w:w="3970" w:type="dxa"/>
          </w:tcPr>
          <w:p w14:paraId="0A1518DC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66676EA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90C3E5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5BFF18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3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FA2DB0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3</w:t>
            </w:r>
          </w:p>
        </w:tc>
      </w:tr>
      <w:tr w:rsidR="000169AD" w:rsidRPr="00F32D45" w14:paraId="6A5758CB" w14:textId="77777777" w:rsidTr="004A058D">
        <w:tc>
          <w:tcPr>
            <w:tcW w:w="3970" w:type="dxa"/>
          </w:tcPr>
          <w:p w14:paraId="79511666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  <w:r w:rsidRPr="00721C05">
              <w:rPr>
                <w:sz w:val="18"/>
                <w:szCs w:val="18"/>
              </w:rPr>
              <w:t>Signalling by GPCR</w:t>
            </w:r>
          </w:p>
        </w:tc>
        <w:tc>
          <w:tcPr>
            <w:tcW w:w="1210" w:type="dxa"/>
            <w:shd w:val="clear" w:color="auto" w:fill="D2F9C3"/>
          </w:tcPr>
          <w:p w14:paraId="36D5346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2C47215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4</w:t>
            </w:r>
          </w:p>
        </w:tc>
        <w:tc>
          <w:tcPr>
            <w:tcW w:w="1507" w:type="dxa"/>
            <w:shd w:val="clear" w:color="auto" w:fill="D2F9C3"/>
          </w:tcPr>
          <w:p w14:paraId="3FD5DD1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3</w:t>
            </w:r>
          </w:p>
        </w:tc>
        <w:tc>
          <w:tcPr>
            <w:tcW w:w="1566" w:type="dxa"/>
            <w:shd w:val="clear" w:color="auto" w:fill="D2F9C3"/>
          </w:tcPr>
          <w:p w14:paraId="0A90A6B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23</w:t>
            </w:r>
          </w:p>
        </w:tc>
      </w:tr>
      <w:tr w:rsidR="000169AD" w:rsidRPr="00F32D45" w14:paraId="574159E9" w14:textId="77777777" w:rsidTr="00C745E3">
        <w:tc>
          <w:tcPr>
            <w:tcW w:w="3970" w:type="dxa"/>
          </w:tcPr>
          <w:p w14:paraId="33F6600E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DCFB9A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512EB5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5</w:t>
            </w:r>
          </w:p>
        </w:tc>
        <w:tc>
          <w:tcPr>
            <w:tcW w:w="1507" w:type="dxa"/>
          </w:tcPr>
          <w:p w14:paraId="71DBBCC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42</w:t>
            </w:r>
          </w:p>
        </w:tc>
        <w:tc>
          <w:tcPr>
            <w:tcW w:w="1566" w:type="dxa"/>
          </w:tcPr>
          <w:p w14:paraId="15E6EDE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C61A37A" w14:textId="77777777" w:rsidTr="00C745E3">
        <w:tc>
          <w:tcPr>
            <w:tcW w:w="3970" w:type="dxa"/>
          </w:tcPr>
          <w:p w14:paraId="012312D2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3995A73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D3D4AF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371C47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E89ED4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1</w:t>
            </w:r>
          </w:p>
        </w:tc>
      </w:tr>
      <w:tr w:rsidR="000169AD" w:rsidRPr="00F32D45" w14:paraId="3D0ACB2A" w14:textId="77777777" w:rsidTr="004A058D">
        <w:tc>
          <w:tcPr>
            <w:tcW w:w="3970" w:type="dxa"/>
          </w:tcPr>
          <w:p w14:paraId="08C94695" w14:textId="77777777" w:rsidR="000169AD" w:rsidRPr="00721C05" w:rsidRDefault="000169AD" w:rsidP="00C745E3">
            <w:pPr>
              <w:ind w:left="313"/>
              <w:rPr>
                <w:sz w:val="18"/>
                <w:szCs w:val="18"/>
              </w:rPr>
            </w:pPr>
            <w:r w:rsidRPr="00721C05">
              <w:rPr>
                <w:sz w:val="18"/>
                <w:szCs w:val="18"/>
              </w:rPr>
              <w:t>Signalling by NOTCH</w:t>
            </w:r>
            <w:bookmarkStart w:id="0" w:name="_GoBack"/>
            <w:bookmarkEnd w:id="0"/>
          </w:p>
        </w:tc>
        <w:tc>
          <w:tcPr>
            <w:tcW w:w="1210" w:type="dxa"/>
            <w:shd w:val="clear" w:color="auto" w:fill="D2F9C3"/>
          </w:tcPr>
          <w:p w14:paraId="2CA56BA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611F3E2E" w14:textId="77777777" w:rsidR="000169AD" w:rsidRPr="004321AD" w:rsidRDefault="000169AD" w:rsidP="00C745E3">
            <w:pPr>
              <w:jc w:val="right"/>
              <w:rPr>
                <w:sz w:val="18"/>
                <w:szCs w:val="18"/>
              </w:rPr>
            </w:pPr>
            <w:r w:rsidRPr="004321AD">
              <w:rPr>
                <w:sz w:val="18"/>
                <w:szCs w:val="18"/>
              </w:rPr>
              <w:t>-2.06</w:t>
            </w:r>
          </w:p>
        </w:tc>
        <w:tc>
          <w:tcPr>
            <w:tcW w:w="1507" w:type="dxa"/>
            <w:shd w:val="clear" w:color="auto" w:fill="D2F9C3"/>
          </w:tcPr>
          <w:p w14:paraId="06A14F1E" w14:textId="77777777" w:rsidR="000169AD" w:rsidRPr="004321AD" w:rsidRDefault="000169AD" w:rsidP="00C745E3">
            <w:pPr>
              <w:jc w:val="center"/>
              <w:rPr>
                <w:sz w:val="18"/>
                <w:szCs w:val="18"/>
              </w:rPr>
            </w:pPr>
            <w:r w:rsidRPr="004321AD">
              <w:rPr>
                <w:sz w:val="18"/>
                <w:szCs w:val="18"/>
              </w:rPr>
              <w:t>0.062</w:t>
            </w:r>
          </w:p>
        </w:tc>
        <w:tc>
          <w:tcPr>
            <w:tcW w:w="1566" w:type="dxa"/>
            <w:shd w:val="clear" w:color="auto" w:fill="D2F9C3"/>
          </w:tcPr>
          <w:p w14:paraId="7564F4A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51</w:t>
            </w:r>
          </w:p>
        </w:tc>
      </w:tr>
      <w:tr w:rsidR="000169AD" w:rsidRPr="00F32D45" w14:paraId="0F49F069" w14:textId="77777777" w:rsidTr="00C745E3">
        <w:tc>
          <w:tcPr>
            <w:tcW w:w="3970" w:type="dxa"/>
          </w:tcPr>
          <w:p w14:paraId="6220E71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34E5F9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0B5A522" w14:textId="3F17CCEF" w:rsidR="000169AD" w:rsidRPr="004321AD" w:rsidRDefault="002A1156" w:rsidP="00C745E3">
            <w:pPr>
              <w:jc w:val="right"/>
              <w:rPr>
                <w:sz w:val="18"/>
                <w:szCs w:val="18"/>
              </w:rPr>
            </w:pPr>
            <w:r w:rsidRPr="004321AD">
              <w:rPr>
                <w:sz w:val="18"/>
                <w:szCs w:val="18"/>
              </w:rPr>
              <w:t>1.11</w:t>
            </w:r>
          </w:p>
        </w:tc>
        <w:tc>
          <w:tcPr>
            <w:tcW w:w="1507" w:type="dxa"/>
          </w:tcPr>
          <w:p w14:paraId="238CC033" w14:textId="56217F59" w:rsidR="000169AD" w:rsidRPr="004321AD" w:rsidRDefault="005C2567" w:rsidP="00C745E3">
            <w:pPr>
              <w:jc w:val="center"/>
              <w:rPr>
                <w:sz w:val="18"/>
                <w:szCs w:val="18"/>
              </w:rPr>
            </w:pPr>
            <w:r w:rsidRPr="004321AD">
              <w:rPr>
                <w:sz w:val="18"/>
                <w:szCs w:val="18"/>
              </w:rPr>
              <w:t>0.614</w:t>
            </w:r>
          </w:p>
        </w:tc>
        <w:tc>
          <w:tcPr>
            <w:tcW w:w="1566" w:type="dxa"/>
          </w:tcPr>
          <w:p w14:paraId="69B63CD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2E8CAA8" w14:textId="77777777" w:rsidTr="00C745E3">
        <w:tc>
          <w:tcPr>
            <w:tcW w:w="3970" w:type="dxa"/>
          </w:tcPr>
          <w:p w14:paraId="2298A4D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54F99F6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764381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AC77FE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2827C5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8</w:t>
            </w:r>
          </w:p>
        </w:tc>
      </w:tr>
      <w:tr w:rsidR="000169AD" w:rsidRPr="00F32D45" w14:paraId="048C7E9E" w14:textId="77777777" w:rsidTr="00C745E3">
        <w:tc>
          <w:tcPr>
            <w:tcW w:w="3970" w:type="dxa"/>
          </w:tcPr>
          <w:p w14:paraId="57B3599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ell death signalling via NRAGE NRIF and NADE</w:t>
            </w:r>
          </w:p>
        </w:tc>
        <w:tc>
          <w:tcPr>
            <w:tcW w:w="1210" w:type="dxa"/>
          </w:tcPr>
          <w:p w14:paraId="16809F1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5F63254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09</w:t>
            </w:r>
          </w:p>
        </w:tc>
        <w:tc>
          <w:tcPr>
            <w:tcW w:w="1507" w:type="dxa"/>
          </w:tcPr>
          <w:p w14:paraId="7999969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19</w:t>
            </w:r>
          </w:p>
        </w:tc>
        <w:tc>
          <w:tcPr>
            <w:tcW w:w="1566" w:type="dxa"/>
          </w:tcPr>
          <w:p w14:paraId="1433067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6368C04" w14:textId="77777777" w:rsidTr="00C745E3">
        <w:tc>
          <w:tcPr>
            <w:tcW w:w="3970" w:type="dxa"/>
          </w:tcPr>
          <w:p w14:paraId="1CE2366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D4D364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628121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6</w:t>
            </w:r>
          </w:p>
        </w:tc>
        <w:tc>
          <w:tcPr>
            <w:tcW w:w="1507" w:type="dxa"/>
          </w:tcPr>
          <w:p w14:paraId="4A4BD7F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87</w:t>
            </w:r>
          </w:p>
        </w:tc>
        <w:tc>
          <w:tcPr>
            <w:tcW w:w="1566" w:type="dxa"/>
          </w:tcPr>
          <w:p w14:paraId="5AA850F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4D3E29B" w14:textId="77777777" w:rsidTr="00C745E3">
        <w:tc>
          <w:tcPr>
            <w:tcW w:w="3970" w:type="dxa"/>
          </w:tcPr>
          <w:p w14:paraId="75A6341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042950D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010078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1FD865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6173EE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0</w:t>
            </w:r>
          </w:p>
        </w:tc>
      </w:tr>
      <w:tr w:rsidR="000169AD" w:rsidRPr="00F32D45" w14:paraId="6D46E87F" w14:textId="77777777" w:rsidTr="00C745E3">
        <w:tc>
          <w:tcPr>
            <w:tcW w:w="3970" w:type="dxa"/>
          </w:tcPr>
          <w:p w14:paraId="3FA915D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p75 NTR receptor mediated signalling</w:t>
            </w:r>
          </w:p>
        </w:tc>
        <w:tc>
          <w:tcPr>
            <w:tcW w:w="1210" w:type="dxa"/>
          </w:tcPr>
          <w:p w14:paraId="54B8E36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53F7D22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14</w:t>
            </w:r>
          </w:p>
        </w:tc>
        <w:tc>
          <w:tcPr>
            <w:tcW w:w="1507" w:type="dxa"/>
          </w:tcPr>
          <w:p w14:paraId="654550A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587</w:t>
            </w:r>
          </w:p>
        </w:tc>
        <w:tc>
          <w:tcPr>
            <w:tcW w:w="1566" w:type="dxa"/>
          </w:tcPr>
          <w:p w14:paraId="2F33B22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719DD6A" w14:textId="77777777" w:rsidTr="00C745E3">
        <w:tc>
          <w:tcPr>
            <w:tcW w:w="3970" w:type="dxa"/>
          </w:tcPr>
          <w:p w14:paraId="545237E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137D58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606E3B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07</w:t>
            </w:r>
          </w:p>
        </w:tc>
        <w:tc>
          <w:tcPr>
            <w:tcW w:w="1507" w:type="dxa"/>
          </w:tcPr>
          <w:p w14:paraId="515A0D1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46</w:t>
            </w:r>
          </w:p>
        </w:tc>
        <w:tc>
          <w:tcPr>
            <w:tcW w:w="1566" w:type="dxa"/>
          </w:tcPr>
          <w:p w14:paraId="06B4F4A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1DBC081" w14:textId="77777777" w:rsidTr="00C745E3">
        <w:tc>
          <w:tcPr>
            <w:tcW w:w="3970" w:type="dxa"/>
          </w:tcPr>
          <w:p w14:paraId="6650214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2B1A28C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59ABDF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0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C76B9F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1C947F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8</w:t>
            </w:r>
          </w:p>
        </w:tc>
      </w:tr>
      <w:tr w:rsidR="000169AD" w:rsidRPr="00F32D45" w14:paraId="35D53F80" w14:textId="77777777" w:rsidTr="00C745E3">
        <w:tc>
          <w:tcPr>
            <w:tcW w:w="3970" w:type="dxa"/>
          </w:tcPr>
          <w:p w14:paraId="3674D78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NRAGE signals death through JNK</w:t>
            </w:r>
          </w:p>
        </w:tc>
        <w:tc>
          <w:tcPr>
            <w:tcW w:w="1210" w:type="dxa"/>
          </w:tcPr>
          <w:p w14:paraId="3B7E090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6D2D0BF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5</w:t>
            </w:r>
          </w:p>
        </w:tc>
        <w:tc>
          <w:tcPr>
            <w:tcW w:w="1507" w:type="dxa"/>
          </w:tcPr>
          <w:p w14:paraId="7431B67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95</w:t>
            </w:r>
          </w:p>
        </w:tc>
        <w:tc>
          <w:tcPr>
            <w:tcW w:w="1566" w:type="dxa"/>
          </w:tcPr>
          <w:p w14:paraId="3231A6B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D097569" w14:textId="77777777" w:rsidTr="00C745E3">
        <w:tc>
          <w:tcPr>
            <w:tcW w:w="3970" w:type="dxa"/>
          </w:tcPr>
          <w:p w14:paraId="50F1F1D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CD84F0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15C8BA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5</w:t>
            </w:r>
          </w:p>
        </w:tc>
        <w:tc>
          <w:tcPr>
            <w:tcW w:w="1507" w:type="dxa"/>
          </w:tcPr>
          <w:p w14:paraId="16670DF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52</w:t>
            </w:r>
          </w:p>
        </w:tc>
        <w:tc>
          <w:tcPr>
            <w:tcW w:w="1566" w:type="dxa"/>
          </w:tcPr>
          <w:p w14:paraId="0A8EA2D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3FE3E87" w14:textId="77777777" w:rsidTr="00C745E3">
        <w:tc>
          <w:tcPr>
            <w:tcW w:w="3970" w:type="dxa"/>
          </w:tcPr>
          <w:p w14:paraId="0EEA012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423C18D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692468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0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04A9638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9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15BA60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01572D5C" w14:textId="77777777" w:rsidTr="00C745E3">
        <w:tc>
          <w:tcPr>
            <w:tcW w:w="3970" w:type="dxa"/>
          </w:tcPr>
          <w:p w14:paraId="2BB199F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NGF signalling via TRKA from the plasma membrane</w:t>
            </w:r>
          </w:p>
        </w:tc>
        <w:tc>
          <w:tcPr>
            <w:tcW w:w="1210" w:type="dxa"/>
          </w:tcPr>
          <w:p w14:paraId="576D235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10F10BA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2</w:t>
            </w:r>
          </w:p>
        </w:tc>
        <w:tc>
          <w:tcPr>
            <w:tcW w:w="1507" w:type="dxa"/>
          </w:tcPr>
          <w:p w14:paraId="0A580F9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52</w:t>
            </w:r>
          </w:p>
        </w:tc>
        <w:tc>
          <w:tcPr>
            <w:tcW w:w="1566" w:type="dxa"/>
          </w:tcPr>
          <w:p w14:paraId="6F5A96C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9E9DE2A" w14:textId="77777777" w:rsidTr="00C745E3">
        <w:tc>
          <w:tcPr>
            <w:tcW w:w="3970" w:type="dxa"/>
          </w:tcPr>
          <w:p w14:paraId="0873C69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C97449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22FF64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4</w:t>
            </w:r>
          </w:p>
        </w:tc>
        <w:tc>
          <w:tcPr>
            <w:tcW w:w="1507" w:type="dxa"/>
          </w:tcPr>
          <w:p w14:paraId="75076BE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91</w:t>
            </w:r>
          </w:p>
        </w:tc>
        <w:tc>
          <w:tcPr>
            <w:tcW w:w="1566" w:type="dxa"/>
          </w:tcPr>
          <w:p w14:paraId="38C3C85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8A4F0E6" w14:textId="77777777" w:rsidTr="00C745E3">
        <w:tc>
          <w:tcPr>
            <w:tcW w:w="3970" w:type="dxa"/>
          </w:tcPr>
          <w:p w14:paraId="2BFCD75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1DDCDAA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CBDE4A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0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BFACC2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56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F764E4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1FDAFFAE" w14:textId="77777777" w:rsidTr="00C745E3">
        <w:tc>
          <w:tcPr>
            <w:tcW w:w="3970" w:type="dxa"/>
          </w:tcPr>
          <w:p w14:paraId="2ABA86D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Pre NOTCH expression and processing</w:t>
            </w:r>
          </w:p>
        </w:tc>
        <w:tc>
          <w:tcPr>
            <w:tcW w:w="1210" w:type="dxa"/>
          </w:tcPr>
          <w:p w14:paraId="50D4A7E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093AE83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8</w:t>
            </w:r>
          </w:p>
        </w:tc>
        <w:tc>
          <w:tcPr>
            <w:tcW w:w="1507" w:type="dxa"/>
          </w:tcPr>
          <w:p w14:paraId="33EA896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33</w:t>
            </w:r>
          </w:p>
        </w:tc>
        <w:tc>
          <w:tcPr>
            <w:tcW w:w="1566" w:type="dxa"/>
          </w:tcPr>
          <w:p w14:paraId="47A4FF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D5C261D" w14:textId="77777777" w:rsidTr="00C745E3">
        <w:tc>
          <w:tcPr>
            <w:tcW w:w="3970" w:type="dxa"/>
          </w:tcPr>
          <w:p w14:paraId="2F8F866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023451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41DE42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09</w:t>
            </w:r>
          </w:p>
        </w:tc>
        <w:tc>
          <w:tcPr>
            <w:tcW w:w="1507" w:type="dxa"/>
          </w:tcPr>
          <w:p w14:paraId="19C7C9B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23</w:t>
            </w:r>
          </w:p>
        </w:tc>
        <w:tc>
          <w:tcPr>
            <w:tcW w:w="1566" w:type="dxa"/>
          </w:tcPr>
          <w:p w14:paraId="20919DB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94E924E" w14:textId="77777777" w:rsidTr="00C745E3">
        <w:tc>
          <w:tcPr>
            <w:tcW w:w="3970" w:type="dxa"/>
          </w:tcPr>
          <w:p w14:paraId="232ED59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56C4DE6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99488A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0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24C59B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5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619DD6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6</w:t>
            </w:r>
          </w:p>
        </w:tc>
      </w:tr>
      <w:tr w:rsidR="000169AD" w:rsidRPr="00F32D45" w14:paraId="06203159" w14:textId="77777777" w:rsidTr="00C745E3">
        <w:tc>
          <w:tcPr>
            <w:tcW w:w="3970" w:type="dxa"/>
          </w:tcPr>
          <w:p w14:paraId="764F796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ignalling by RHO GTPases</w:t>
            </w:r>
          </w:p>
        </w:tc>
        <w:tc>
          <w:tcPr>
            <w:tcW w:w="1210" w:type="dxa"/>
          </w:tcPr>
          <w:p w14:paraId="61F2223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2116725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50</w:t>
            </w:r>
          </w:p>
        </w:tc>
        <w:tc>
          <w:tcPr>
            <w:tcW w:w="1507" w:type="dxa"/>
          </w:tcPr>
          <w:p w14:paraId="752C4FF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14</w:t>
            </w:r>
          </w:p>
        </w:tc>
        <w:tc>
          <w:tcPr>
            <w:tcW w:w="1566" w:type="dxa"/>
          </w:tcPr>
          <w:p w14:paraId="400475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AF98B18" w14:textId="77777777" w:rsidTr="00C745E3">
        <w:tc>
          <w:tcPr>
            <w:tcW w:w="3970" w:type="dxa"/>
          </w:tcPr>
          <w:p w14:paraId="1C11D0B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281BF5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696874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27</w:t>
            </w:r>
          </w:p>
        </w:tc>
        <w:tc>
          <w:tcPr>
            <w:tcW w:w="1507" w:type="dxa"/>
          </w:tcPr>
          <w:p w14:paraId="07CFC53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65</w:t>
            </w:r>
          </w:p>
        </w:tc>
        <w:tc>
          <w:tcPr>
            <w:tcW w:w="1566" w:type="dxa"/>
          </w:tcPr>
          <w:p w14:paraId="48CDD1E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0BC6862" w14:textId="77777777" w:rsidTr="00C745E3">
        <w:tc>
          <w:tcPr>
            <w:tcW w:w="3970" w:type="dxa"/>
          </w:tcPr>
          <w:p w14:paraId="7259CFD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7A8746D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2B4A65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75EB03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6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69B594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5EA3BEEA" w14:textId="77777777" w:rsidTr="00C745E3">
        <w:tc>
          <w:tcPr>
            <w:tcW w:w="3970" w:type="dxa"/>
          </w:tcPr>
          <w:p w14:paraId="06FD59E9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Extracellular matrix organisation</w:t>
            </w:r>
          </w:p>
        </w:tc>
        <w:tc>
          <w:tcPr>
            <w:tcW w:w="1210" w:type="dxa"/>
          </w:tcPr>
          <w:p w14:paraId="406EFF1C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7D3DA93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19281B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2C8753B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97ABD74" w14:textId="77777777" w:rsidTr="004A058D">
        <w:tc>
          <w:tcPr>
            <w:tcW w:w="3970" w:type="dxa"/>
          </w:tcPr>
          <w:p w14:paraId="4AE007A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Extracellular Matrix Organisation</w:t>
            </w:r>
          </w:p>
        </w:tc>
        <w:tc>
          <w:tcPr>
            <w:tcW w:w="1210" w:type="dxa"/>
            <w:shd w:val="clear" w:color="auto" w:fill="D2F9C3"/>
          </w:tcPr>
          <w:p w14:paraId="0F915F3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56FD9B0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16</w:t>
            </w:r>
          </w:p>
        </w:tc>
        <w:tc>
          <w:tcPr>
            <w:tcW w:w="1507" w:type="dxa"/>
            <w:shd w:val="clear" w:color="auto" w:fill="D2F9C3"/>
          </w:tcPr>
          <w:p w14:paraId="5A30B57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9</w:t>
            </w:r>
          </w:p>
        </w:tc>
        <w:tc>
          <w:tcPr>
            <w:tcW w:w="1566" w:type="dxa"/>
            <w:shd w:val="clear" w:color="auto" w:fill="D2F9C3"/>
          </w:tcPr>
          <w:p w14:paraId="19AEFF0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25A9BE2A" w14:textId="77777777" w:rsidTr="00C745E3">
        <w:tc>
          <w:tcPr>
            <w:tcW w:w="3970" w:type="dxa"/>
          </w:tcPr>
          <w:p w14:paraId="24C30C6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9BF3ED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8DA376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2</w:t>
            </w:r>
          </w:p>
        </w:tc>
        <w:tc>
          <w:tcPr>
            <w:tcW w:w="1507" w:type="dxa"/>
          </w:tcPr>
          <w:p w14:paraId="168D972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89</w:t>
            </w:r>
          </w:p>
        </w:tc>
        <w:tc>
          <w:tcPr>
            <w:tcW w:w="1566" w:type="dxa"/>
          </w:tcPr>
          <w:p w14:paraId="50ECC0B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4FA7BF6" w14:textId="77777777" w:rsidTr="00C745E3">
        <w:tc>
          <w:tcPr>
            <w:tcW w:w="3970" w:type="dxa"/>
          </w:tcPr>
          <w:p w14:paraId="7BF1260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6D4BB88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CF3B81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6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CEA0D1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3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A060BA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20</w:t>
            </w:r>
          </w:p>
        </w:tc>
      </w:tr>
      <w:tr w:rsidR="000169AD" w:rsidRPr="00F32D45" w14:paraId="590F36BE" w14:textId="77777777" w:rsidTr="004A058D">
        <w:tc>
          <w:tcPr>
            <w:tcW w:w="3970" w:type="dxa"/>
          </w:tcPr>
          <w:p w14:paraId="687241D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ollagen formation</w:t>
            </w:r>
          </w:p>
        </w:tc>
        <w:tc>
          <w:tcPr>
            <w:tcW w:w="1210" w:type="dxa"/>
            <w:shd w:val="clear" w:color="auto" w:fill="D2F9C3"/>
          </w:tcPr>
          <w:p w14:paraId="0255AFA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2C40508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4</w:t>
            </w:r>
          </w:p>
        </w:tc>
        <w:tc>
          <w:tcPr>
            <w:tcW w:w="1507" w:type="dxa"/>
            <w:shd w:val="clear" w:color="auto" w:fill="D2F9C3"/>
          </w:tcPr>
          <w:p w14:paraId="3A5DB04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7</w:t>
            </w:r>
          </w:p>
        </w:tc>
        <w:tc>
          <w:tcPr>
            <w:tcW w:w="1566" w:type="dxa"/>
            <w:shd w:val="clear" w:color="auto" w:fill="D2F9C3"/>
          </w:tcPr>
          <w:p w14:paraId="3741240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1</w:t>
            </w:r>
          </w:p>
        </w:tc>
      </w:tr>
      <w:tr w:rsidR="000169AD" w:rsidRPr="00F32D45" w14:paraId="32184888" w14:textId="77777777" w:rsidTr="00C745E3">
        <w:tc>
          <w:tcPr>
            <w:tcW w:w="3970" w:type="dxa"/>
          </w:tcPr>
          <w:p w14:paraId="37B404F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02E7D4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289AE1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0</w:t>
            </w:r>
          </w:p>
        </w:tc>
        <w:tc>
          <w:tcPr>
            <w:tcW w:w="1507" w:type="dxa"/>
          </w:tcPr>
          <w:p w14:paraId="56E88E4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94</w:t>
            </w:r>
          </w:p>
        </w:tc>
        <w:tc>
          <w:tcPr>
            <w:tcW w:w="1566" w:type="dxa"/>
          </w:tcPr>
          <w:p w14:paraId="32A6550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7ED5B65" w14:textId="77777777" w:rsidTr="00C745E3">
        <w:tc>
          <w:tcPr>
            <w:tcW w:w="3970" w:type="dxa"/>
          </w:tcPr>
          <w:p w14:paraId="68A34738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5AF029E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A85493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3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65737F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B0C0A2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5</w:t>
            </w:r>
          </w:p>
        </w:tc>
      </w:tr>
      <w:tr w:rsidR="000169AD" w:rsidRPr="00F32D45" w14:paraId="74725BF3" w14:textId="77777777" w:rsidTr="00C745E3">
        <w:tc>
          <w:tcPr>
            <w:tcW w:w="3970" w:type="dxa"/>
          </w:tcPr>
          <w:p w14:paraId="17D80F81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Cell cycle</w:t>
            </w:r>
          </w:p>
        </w:tc>
        <w:tc>
          <w:tcPr>
            <w:tcW w:w="1210" w:type="dxa"/>
          </w:tcPr>
          <w:p w14:paraId="56D78B39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2604EED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264C500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58A6074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587DA8F" w14:textId="77777777" w:rsidTr="00C745E3">
        <w:tc>
          <w:tcPr>
            <w:tcW w:w="3970" w:type="dxa"/>
          </w:tcPr>
          <w:p w14:paraId="623E70B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ell cycle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1076E4A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C2E17F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38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F5ADF0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3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C2C2B5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89</w:t>
            </w:r>
          </w:p>
        </w:tc>
      </w:tr>
      <w:tr w:rsidR="000169AD" w:rsidRPr="00F32D45" w14:paraId="16F1453E" w14:textId="77777777" w:rsidTr="00C745E3">
        <w:tc>
          <w:tcPr>
            <w:tcW w:w="3970" w:type="dxa"/>
          </w:tcPr>
          <w:p w14:paraId="77D8891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490F71B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08B901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5249FA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0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90E5C2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65</w:t>
            </w:r>
          </w:p>
        </w:tc>
      </w:tr>
      <w:tr w:rsidR="000169AD" w:rsidRPr="00F32D45" w14:paraId="6769D756" w14:textId="77777777" w:rsidTr="00C745E3">
        <w:tc>
          <w:tcPr>
            <w:tcW w:w="3970" w:type="dxa"/>
          </w:tcPr>
          <w:p w14:paraId="40FA1A8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5D8F0C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7E99070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4</w:t>
            </w:r>
          </w:p>
        </w:tc>
        <w:tc>
          <w:tcPr>
            <w:tcW w:w="1507" w:type="dxa"/>
          </w:tcPr>
          <w:p w14:paraId="4FAFC5D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67</w:t>
            </w:r>
          </w:p>
        </w:tc>
        <w:tc>
          <w:tcPr>
            <w:tcW w:w="1566" w:type="dxa"/>
          </w:tcPr>
          <w:p w14:paraId="25451CA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334C30F" w14:textId="77777777" w:rsidTr="00C745E3">
        <w:tc>
          <w:tcPr>
            <w:tcW w:w="3970" w:type="dxa"/>
          </w:tcPr>
          <w:p w14:paraId="6276EAD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itotic M M G1 Phase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71B0EF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41A1F0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8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9252EB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&lt;0.0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27D7D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54</w:t>
            </w:r>
          </w:p>
        </w:tc>
      </w:tr>
      <w:tr w:rsidR="000169AD" w:rsidRPr="00F32D45" w14:paraId="6C2A36B3" w14:textId="77777777" w:rsidTr="00C745E3">
        <w:tc>
          <w:tcPr>
            <w:tcW w:w="3970" w:type="dxa"/>
          </w:tcPr>
          <w:p w14:paraId="0A2BD8E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4F2D40E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61FCB1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0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CBEFDC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61AC5F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16</w:t>
            </w:r>
          </w:p>
        </w:tc>
      </w:tr>
      <w:tr w:rsidR="000169AD" w:rsidRPr="00F32D45" w14:paraId="63B12893" w14:textId="77777777" w:rsidTr="004A058D">
        <w:tc>
          <w:tcPr>
            <w:tcW w:w="3970" w:type="dxa"/>
          </w:tcPr>
          <w:p w14:paraId="2A816F4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4296F98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34F021E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3</w:t>
            </w:r>
          </w:p>
        </w:tc>
        <w:tc>
          <w:tcPr>
            <w:tcW w:w="1507" w:type="dxa"/>
            <w:shd w:val="clear" w:color="auto" w:fill="D2F9C3"/>
          </w:tcPr>
          <w:p w14:paraId="7B51CE5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8</w:t>
            </w:r>
          </w:p>
        </w:tc>
        <w:tc>
          <w:tcPr>
            <w:tcW w:w="1566" w:type="dxa"/>
            <w:shd w:val="clear" w:color="auto" w:fill="D2F9C3"/>
          </w:tcPr>
          <w:p w14:paraId="0C66ED7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1465F8F2" w14:textId="77777777" w:rsidTr="00C745E3">
        <w:tc>
          <w:tcPr>
            <w:tcW w:w="3970" w:type="dxa"/>
          </w:tcPr>
          <w:p w14:paraId="1E6E85A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gulation of mitotic cell cycle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1109B02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BB8B91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6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8A276A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BAF052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8</w:t>
            </w:r>
          </w:p>
        </w:tc>
      </w:tr>
      <w:tr w:rsidR="000169AD" w:rsidRPr="00F32D45" w14:paraId="0DCDE68F" w14:textId="77777777" w:rsidTr="00C745E3">
        <w:tc>
          <w:tcPr>
            <w:tcW w:w="3970" w:type="dxa"/>
          </w:tcPr>
          <w:p w14:paraId="270C29D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8ADF35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45D79C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13</w:t>
            </w:r>
          </w:p>
        </w:tc>
        <w:tc>
          <w:tcPr>
            <w:tcW w:w="1507" w:type="dxa"/>
          </w:tcPr>
          <w:p w14:paraId="7116402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598</w:t>
            </w:r>
          </w:p>
        </w:tc>
        <w:tc>
          <w:tcPr>
            <w:tcW w:w="1566" w:type="dxa"/>
          </w:tcPr>
          <w:p w14:paraId="7DA7149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8214699" w14:textId="77777777" w:rsidTr="004A058D">
        <w:tc>
          <w:tcPr>
            <w:tcW w:w="3970" w:type="dxa"/>
          </w:tcPr>
          <w:p w14:paraId="2F12BF9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7D4D9E5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25C01AD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9</w:t>
            </w:r>
          </w:p>
        </w:tc>
        <w:tc>
          <w:tcPr>
            <w:tcW w:w="1507" w:type="dxa"/>
            <w:shd w:val="clear" w:color="auto" w:fill="D2F9C3"/>
          </w:tcPr>
          <w:p w14:paraId="55D27C9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0</w:t>
            </w:r>
          </w:p>
        </w:tc>
        <w:tc>
          <w:tcPr>
            <w:tcW w:w="1566" w:type="dxa"/>
            <w:shd w:val="clear" w:color="auto" w:fill="D2F9C3"/>
          </w:tcPr>
          <w:p w14:paraId="0702F94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5</w:t>
            </w:r>
          </w:p>
        </w:tc>
      </w:tr>
      <w:tr w:rsidR="000169AD" w:rsidRPr="00F32D45" w14:paraId="63C86FBA" w14:textId="77777777" w:rsidTr="00C745E3">
        <w:tc>
          <w:tcPr>
            <w:tcW w:w="3970" w:type="dxa"/>
          </w:tcPr>
          <w:p w14:paraId="4F9E2B7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ell cycle mitotic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1F5F31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37C373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60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F5EFBB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9EC92C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83</w:t>
            </w:r>
          </w:p>
        </w:tc>
      </w:tr>
      <w:tr w:rsidR="000169AD" w:rsidRPr="00F32D45" w14:paraId="4DC0B028" w14:textId="77777777" w:rsidTr="00C745E3">
        <w:tc>
          <w:tcPr>
            <w:tcW w:w="3970" w:type="dxa"/>
          </w:tcPr>
          <w:p w14:paraId="1B7327B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2BC63AB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6EC8608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82B8B7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5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991E9B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9</w:t>
            </w:r>
          </w:p>
        </w:tc>
      </w:tr>
      <w:tr w:rsidR="000169AD" w:rsidRPr="00F32D45" w14:paraId="525338C1" w14:textId="77777777" w:rsidTr="00C745E3">
        <w:tc>
          <w:tcPr>
            <w:tcW w:w="3970" w:type="dxa"/>
          </w:tcPr>
          <w:p w14:paraId="7432C6B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AFE790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6F75E8D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1</w:t>
            </w:r>
          </w:p>
        </w:tc>
        <w:tc>
          <w:tcPr>
            <w:tcW w:w="1507" w:type="dxa"/>
          </w:tcPr>
          <w:p w14:paraId="197378F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94</w:t>
            </w:r>
          </w:p>
        </w:tc>
        <w:tc>
          <w:tcPr>
            <w:tcW w:w="1566" w:type="dxa"/>
          </w:tcPr>
          <w:p w14:paraId="7DF59B4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B1A48C3" w14:textId="77777777" w:rsidTr="00C745E3">
        <w:tc>
          <w:tcPr>
            <w:tcW w:w="3970" w:type="dxa"/>
          </w:tcPr>
          <w:p w14:paraId="5DB51A0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ell cycle checkpoint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7B5720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6E4B32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5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EB926D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0132FB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6</w:t>
            </w:r>
          </w:p>
        </w:tc>
      </w:tr>
      <w:tr w:rsidR="000169AD" w:rsidRPr="00F32D45" w14:paraId="58A87F1E" w14:textId="77777777" w:rsidTr="00C745E3">
        <w:tc>
          <w:tcPr>
            <w:tcW w:w="3970" w:type="dxa"/>
          </w:tcPr>
          <w:p w14:paraId="7A662D0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CDACE6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12DCD6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0</w:t>
            </w:r>
          </w:p>
        </w:tc>
        <w:tc>
          <w:tcPr>
            <w:tcW w:w="1507" w:type="dxa"/>
          </w:tcPr>
          <w:p w14:paraId="452D4C1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96</w:t>
            </w:r>
          </w:p>
        </w:tc>
        <w:tc>
          <w:tcPr>
            <w:tcW w:w="1566" w:type="dxa"/>
          </w:tcPr>
          <w:p w14:paraId="75CD1B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E6808D4" w14:textId="77777777" w:rsidTr="00C745E3">
        <w:tc>
          <w:tcPr>
            <w:tcW w:w="3970" w:type="dxa"/>
          </w:tcPr>
          <w:p w14:paraId="5321872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849BFA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504B1CA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1</w:t>
            </w:r>
          </w:p>
        </w:tc>
        <w:tc>
          <w:tcPr>
            <w:tcW w:w="1507" w:type="dxa"/>
          </w:tcPr>
          <w:p w14:paraId="6C96ED1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97</w:t>
            </w:r>
          </w:p>
        </w:tc>
        <w:tc>
          <w:tcPr>
            <w:tcW w:w="1566" w:type="dxa"/>
          </w:tcPr>
          <w:p w14:paraId="75133F1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0255F87" w14:textId="77777777" w:rsidTr="00C745E3">
        <w:tc>
          <w:tcPr>
            <w:tcW w:w="3970" w:type="dxa"/>
          </w:tcPr>
          <w:p w14:paraId="7827A51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PC C CDC20 mediated degradation of mitotic protein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3F69D0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6F4199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5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D86D18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8221FA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4</w:t>
            </w:r>
          </w:p>
        </w:tc>
      </w:tr>
      <w:tr w:rsidR="000169AD" w:rsidRPr="00F32D45" w14:paraId="32C45BBD" w14:textId="77777777" w:rsidTr="00C745E3">
        <w:tc>
          <w:tcPr>
            <w:tcW w:w="3970" w:type="dxa"/>
          </w:tcPr>
          <w:p w14:paraId="24CE7C4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083BA5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8916F8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5</w:t>
            </w:r>
          </w:p>
        </w:tc>
        <w:tc>
          <w:tcPr>
            <w:tcW w:w="1507" w:type="dxa"/>
          </w:tcPr>
          <w:p w14:paraId="7E71786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92</w:t>
            </w:r>
          </w:p>
        </w:tc>
        <w:tc>
          <w:tcPr>
            <w:tcW w:w="1566" w:type="dxa"/>
          </w:tcPr>
          <w:p w14:paraId="6224A46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0D6486A" w14:textId="77777777" w:rsidTr="004A058D">
        <w:tc>
          <w:tcPr>
            <w:tcW w:w="3970" w:type="dxa"/>
          </w:tcPr>
          <w:p w14:paraId="3200245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4A7F372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D72F42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2</w:t>
            </w:r>
          </w:p>
        </w:tc>
        <w:tc>
          <w:tcPr>
            <w:tcW w:w="1507" w:type="dxa"/>
            <w:shd w:val="clear" w:color="auto" w:fill="D2F9C3"/>
          </w:tcPr>
          <w:p w14:paraId="0E0D967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0</w:t>
            </w:r>
          </w:p>
        </w:tc>
        <w:tc>
          <w:tcPr>
            <w:tcW w:w="1566" w:type="dxa"/>
            <w:shd w:val="clear" w:color="auto" w:fill="D2F9C3"/>
          </w:tcPr>
          <w:p w14:paraId="3A516D2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8</w:t>
            </w:r>
          </w:p>
        </w:tc>
      </w:tr>
      <w:tr w:rsidR="000169AD" w:rsidRPr="00F32D45" w14:paraId="01C585D2" w14:textId="77777777" w:rsidTr="00C745E3">
        <w:tc>
          <w:tcPr>
            <w:tcW w:w="3970" w:type="dxa"/>
            <w:vMerge w:val="restart"/>
          </w:tcPr>
          <w:p w14:paraId="17A4E80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PC C CDH1 mediated degradation of CDC20 and other APC C CDH1 targeted proteins in late mitosis early G1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C65D5A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9C2D06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5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1C1934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A3BC37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3</w:t>
            </w:r>
          </w:p>
        </w:tc>
      </w:tr>
      <w:tr w:rsidR="000169AD" w:rsidRPr="00F32D45" w14:paraId="3E1247E7" w14:textId="77777777" w:rsidTr="00C745E3">
        <w:tc>
          <w:tcPr>
            <w:tcW w:w="3970" w:type="dxa"/>
            <w:vMerge/>
          </w:tcPr>
          <w:p w14:paraId="11AB6C8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86E78F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1228B7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18</w:t>
            </w:r>
          </w:p>
        </w:tc>
        <w:tc>
          <w:tcPr>
            <w:tcW w:w="1507" w:type="dxa"/>
          </w:tcPr>
          <w:p w14:paraId="654E47C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532</w:t>
            </w:r>
          </w:p>
        </w:tc>
        <w:tc>
          <w:tcPr>
            <w:tcW w:w="1566" w:type="dxa"/>
          </w:tcPr>
          <w:p w14:paraId="072553F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9251595" w14:textId="77777777" w:rsidTr="004A058D">
        <w:tc>
          <w:tcPr>
            <w:tcW w:w="3970" w:type="dxa"/>
          </w:tcPr>
          <w:p w14:paraId="5E5D2C5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77B64D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13D783E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1</w:t>
            </w:r>
          </w:p>
        </w:tc>
        <w:tc>
          <w:tcPr>
            <w:tcW w:w="1507" w:type="dxa"/>
            <w:shd w:val="clear" w:color="auto" w:fill="D2F9C3"/>
          </w:tcPr>
          <w:p w14:paraId="4DEB6CC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0</w:t>
            </w:r>
          </w:p>
        </w:tc>
        <w:tc>
          <w:tcPr>
            <w:tcW w:w="1566" w:type="dxa"/>
            <w:shd w:val="clear" w:color="auto" w:fill="D2F9C3"/>
          </w:tcPr>
          <w:p w14:paraId="5BB851C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8</w:t>
            </w:r>
          </w:p>
        </w:tc>
      </w:tr>
      <w:tr w:rsidR="000169AD" w:rsidRPr="00F32D45" w14:paraId="7AD90586" w14:textId="77777777" w:rsidTr="00C745E3">
        <w:tc>
          <w:tcPr>
            <w:tcW w:w="3970" w:type="dxa"/>
          </w:tcPr>
          <w:p w14:paraId="2EB9BF0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ssembly of the pre-replicative complex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6E18D5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5F70AE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1694B4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F78DD9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3</w:t>
            </w:r>
          </w:p>
        </w:tc>
      </w:tr>
      <w:tr w:rsidR="000169AD" w:rsidRPr="00F32D45" w14:paraId="65250CD1" w14:textId="77777777" w:rsidTr="00C745E3">
        <w:tc>
          <w:tcPr>
            <w:tcW w:w="3970" w:type="dxa"/>
          </w:tcPr>
          <w:p w14:paraId="72B5DD9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601CF2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E73FB8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6</w:t>
            </w:r>
          </w:p>
        </w:tc>
        <w:tc>
          <w:tcPr>
            <w:tcW w:w="1507" w:type="dxa"/>
          </w:tcPr>
          <w:p w14:paraId="5285626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86</w:t>
            </w:r>
          </w:p>
        </w:tc>
        <w:tc>
          <w:tcPr>
            <w:tcW w:w="1566" w:type="dxa"/>
          </w:tcPr>
          <w:p w14:paraId="621BF22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8647D45" w14:textId="77777777" w:rsidTr="004A058D">
        <w:tc>
          <w:tcPr>
            <w:tcW w:w="3970" w:type="dxa"/>
          </w:tcPr>
          <w:p w14:paraId="5969A18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44670F6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40C6242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5</w:t>
            </w:r>
          </w:p>
        </w:tc>
        <w:tc>
          <w:tcPr>
            <w:tcW w:w="1507" w:type="dxa"/>
            <w:shd w:val="clear" w:color="auto" w:fill="D2F9C3"/>
          </w:tcPr>
          <w:p w14:paraId="0C65C82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8</w:t>
            </w:r>
          </w:p>
        </w:tc>
        <w:tc>
          <w:tcPr>
            <w:tcW w:w="1566" w:type="dxa"/>
            <w:shd w:val="clear" w:color="auto" w:fill="D2F9C3"/>
          </w:tcPr>
          <w:p w14:paraId="37BD68A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7</w:t>
            </w:r>
          </w:p>
        </w:tc>
      </w:tr>
      <w:tr w:rsidR="000169AD" w:rsidRPr="00F32D45" w14:paraId="76F6DB2F" w14:textId="77777777" w:rsidTr="00C745E3">
        <w:tc>
          <w:tcPr>
            <w:tcW w:w="3970" w:type="dxa"/>
          </w:tcPr>
          <w:p w14:paraId="4226BF8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utodegradation of CDH1 by CDH1 APC C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38E2A1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FF2310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94F2CC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D76F08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1</w:t>
            </w:r>
          </w:p>
        </w:tc>
      </w:tr>
      <w:tr w:rsidR="000169AD" w:rsidRPr="00F32D45" w14:paraId="296DD241" w14:textId="77777777" w:rsidTr="00C745E3">
        <w:tc>
          <w:tcPr>
            <w:tcW w:w="3970" w:type="dxa"/>
          </w:tcPr>
          <w:p w14:paraId="7743A05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86B3CF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50F9AD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5</w:t>
            </w:r>
          </w:p>
        </w:tc>
        <w:tc>
          <w:tcPr>
            <w:tcW w:w="1507" w:type="dxa"/>
          </w:tcPr>
          <w:p w14:paraId="02B3F75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44</w:t>
            </w:r>
          </w:p>
        </w:tc>
        <w:tc>
          <w:tcPr>
            <w:tcW w:w="1566" w:type="dxa"/>
          </w:tcPr>
          <w:p w14:paraId="4D25425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E013E03" w14:textId="77777777" w:rsidTr="00C745E3">
        <w:tc>
          <w:tcPr>
            <w:tcW w:w="3970" w:type="dxa"/>
          </w:tcPr>
          <w:p w14:paraId="7527D44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407079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6CBA685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1</w:t>
            </w:r>
          </w:p>
        </w:tc>
        <w:tc>
          <w:tcPr>
            <w:tcW w:w="1507" w:type="dxa"/>
          </w:tcPr>
          <w:p w14:paraId="4641DEE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16</w:t>
            </w:r>
          </w:p>
        </w:tc>
        <w:tc>
          <w:tcPr>
            <w:tcW w:w="1566" w:type="dxa"/>
          </w:tcPr>
          <w:p w14:paraId="6811CD6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6138FD0" w14:textId="77777777" w:rsidTr="00C745E3">
        <w:tc>
          <w:tcPr>
            <w:tcW w:w="3970" w:type="dxa"/>
          </w:tcPr>
          <w:p w14:paraId="60B4B3E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 G1 transi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F66BBA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33AA10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B3F964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175FA6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7D60723E" w14:textId="77777777" w:rsidTr="00C745E3">
        <w:tc>
          <w:tcPr>
            <w:tcW w:w="3970" w:type="dxa"/>
          </w:tcPr>
          <w:p w14:paraId="1781155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E1BE72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F804A8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74</w:t>
            </w:r>
          </w:p>
        </w:tc>
        <w:tc>
          <w:tcPr>
            <w:tcW w:w="1507" w:type="dxa"/>
          </w:tcPr>
          <w:p w14:paraId="17B87BE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99</w:t>
            </w:r>
          </w:p>
        </w:tc>
        <w:tc>
          <w:tcPr>
            <w:tcW w:w="1566" w:type="dxa"/>
          </w:tcPr>
          <w:p w14:paraId="1B75483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7EE9D2B" w14:textId="77777777" w:rsidTr="004A058D">
        <w:tc>
          <w:tcPr>
            <w:tcW w:w="3970" w:type="dxa"/>
          </w:tcPr>
          <w:p w14:paraId="780BB5E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744F133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18A2431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5</w:t>
            </w:r>
          </w:p>
        </w:tc>
        <w:tc>
          <w:tcPr>
            <w:tcW w:w="1507" w:type="dxa"/>
            <w:shd w:val="clear" w:color="auto" w:fill="D2F9C3"/>
          </w:tcPr>
          <w:p w14:paraId="23F5605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99</w:t>
            </w:r>
          </w:p>
        </w:tc>
        <w:tc>
          <w:tcPr>
            <w:tcW w:w="1566" w:type="dxa"/>
            <w:shd w:val="clear" w:color="auto" w:fill="D2F9C3"/>
          </w:tcPr>
          <w:p w14:paraId="177CC06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3</w:t>
            </w:r>
          </w:p>
        </w:tc>
      </w:tr>
      <w:tr w:rsidR="000169AD" w:rsidRPr="00F32D45" w14:paraId="4F70145F" w14:textId="77777777" w:rsidTr="00C745E3">
        <w:tc>
          <w:tcPr>
            <w:tcW w:w="3970" w:type="dxa"/>
          </w:tcPr>
          <w:p w14:paraId="08103B5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lastRenderedPageBreak/>
              <w:t>P53 dependent G1 DNA damage response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71C20FD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CE76A2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4E01E2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4F0A82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3</w:t>
            </w:r>
          </w:p>
        </w:tc>
      </w:tr>
      <w:tr w:rsidR="000169AD" w:rsidRPr="00F32D45" w14:paraId="0F816BF3" w14:textId="77777777" w:rsidTr="00C745E3">
        <w:tc>
          <w:tcPr>
            <w:tcW w:w="3970" w:type="dxa"/>
          </w:tcPr>
          <w:p w14:paraId="19CA548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218CA7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C1BAC1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82</w:t>
            </w:r>
          </w:p>
        </w:tc>
        <w:tc>
          <w:tcPr>
            <w:tcW w:w="1507" w:type="dxa"/>
          </w:tcPr>
          <w:p w14:paraId="1CA4DF8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20</w:t>
            </w:r>
          </w:p>
        </w:tc>
        <w:tc>
          <w:tcPr>
            <w:tcW w:w="1566" w:type="dxa"/>
          </w:tcPr>
          <w:p w14:paraId="7C20C06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9DACCEF" w14:textId="77777777" w:rsidTr="00C745E3">
        <w:tc>
          <w:tcPr>
            <w:tcW w:w="3970" w:type="dxa"/>
          </w:tcPr>
          <w:p w14:paraId="7316FA3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3898E2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5F206D2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53</w:t>
            </w:r>
          </w:p>
        </w:tc>
        <w:tc>
          <w:tcPr>
            <w:tcW w:w="1507" w:type="dxa"/>
          </w:tcPr>
          <w:p w14:paraId="7A074C7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12</w:t>
            </w:r>
          </w:p>
        </w:tc>
        <w:tc>
          <w:tcPr>
            <w:tcW w:w="1566" w:type="dxa"/>
          </w:tcPr>
          <w:p w14:paraId="050DB4B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09D119D" w14:textId="77777777" w:rsidTr="00C745E3">
        <w:tc>
          <w:tcPr>
            <w:tcW w:w="3970" w:type="dxa"/>
          </w:tcPr>
          <w:p w14:paraId="59F4E1B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utodegradation of the E3 ubiquitin ligase COP1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283EAB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9D15CE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3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FE5061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02899B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9</w:t>
            </w:r>
          </w:p>
        </w:tc>
      </w:tr>
      <w:tr w:rsidR="000169AD" w:rsidRPr="00F32D45" w14:paraId="2976FA4E" w14:textId="77777777" w:rsidTr="00C745E3">
        <w:tc>
          <w:tcPr>
            <w:tcW w:w="3970" w:type="dxa"/>
          </w:tcPr>
          <w:p w14:paraId="14B9869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C6DD6F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CDD198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5</w:t>
            </w:r>
          </w:p>
        </w:tc>
        <w:tc>
          <w:tcPr>
            <w:tcW w:w="1507" w:type="dxa"/>
          </w:tcPr>
          <w:p w14:paraId="1929085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47</w:t>
            </w:r>
          </w:p>
        </w:tc>
        <w:tc>
          <w:tcPr>
            <w:tcW w:w="1566" w:type="dxa"/>
          </w:tcPr>
          <w:p w14:paraId="5630CEB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3D179EA" w14:textId="77777777" w:rsidTr="004A058D">
        <w:tc>
          <w:tcPr>
            <w:tcW w:w="3970" w:type="dxa"/>
          </w:tcPr>
          <w:p w14:paraId="546D422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7E9088E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9E09D2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4</w:t>
            </w:r>
          </w:p>
        </w:tc>
        <w:tc>
          <w:tcPr>
            <w:tcW w:w="1507" w:type="dxa"/>
            <w:shd w:val="clear" w:color="auto" w:fill="D2F9C3"/>
          </w:tcPr>
          <w:p w14:paraId="08F97A4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0</w:t>
            </w:r>
          </w:p>
        </w:tc>
        <w:tc>
          <w:tcPr>
            <w:tcW w:w="1566" w:type="dxa"/>
            <w:shd w:val="clear" w:color="auto" w:fill="D2F9C3"/>
          </w:tcPr>
          <w:p w14:paraId="65D47D2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8</w:t>
            </w:r>
          </w:p>
        </w:tc>
      </w:tr>
      <w:tr w:rsidR="000169AD" w:rsidRPr="00F32D45" w14:paraId="510D7F5B" w14:textId="77777777" w:rsidTr="00C745E3">
        <w:tc>
          <w:tcPr>
            <w:tcW w:w="3970" w:type="dxa"/>
          </w:tcPr>
          <w:p w14:paraId="363EC37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ORC1 removal from chromati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0DCEA8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61DBEB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E2965F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5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53A850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5</w:t>
            </w:r>
          </w:p>
        </w:tc>
      </w:tr>
      <w:tr w:rsidR="000169AD" w:rsidRPr="00F32D45" w14:paraId="320C9578" w14:textId="77777777" w:rsidTr="00C745E3">
        <w:tc>
          <w:tcPr>
            <w:tcW w:w="3970" w:type="dxa"/>
          </w:tcPr>
          <w:p w14:paraId="0DDBB9E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1777F5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205D6E8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6</w:t>
            </w:r>
          </w:p>
        </w:tc>
        <w:tc>
          <w:tcPr>
            <w:tcW w:w="1507" w:type="dxa"/>
          </w:tcPr>
          <w:p w14:paraId="3B65C17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73</w:t>
            </w:r>
          </w:p>
        </w:tc>
        <w:tc>
          <w:tcPr>
            <w:tcW w:w="1566" w:type="dxa"/>
          </w:tcPr>
          <w:p w14:paraId="49BB508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55B7AA1" w14:textId="77777777" w:rsidTr="004A058D">
        <w:tc>
          <w:tcPr>
            <w:tcW w:w="3970" w:type="dxa"/>
          </w:tcPr>
          <w:p w14:paraId="27CEFB4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4A8BA99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6AF5DFE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2</w:t>
            </w:r>
          </w:p>
        </w:tc>
        <w:tc>
          <w:tcPr>
            <w:tcW w:w="1507" w:type="dxa"/>
            <w:shd w:val="clear" w:color="auto" w:fill="D2F9C3"/>
          </w:tcPr>
          <w:p w14:paraId="759C20F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2</w:t>
            </w:r>
          </w:p>
        </w:tc>
        <w:tc>
          <w:tcPr>
            <w:tcW w:w="1566" w:type="dxa"/>
            <w:shd w:val="clear" w:color="auto" w:fill="D2F9C3"/>
          </w:tcPr>
          <w:p w14:paraId="01A8D76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0</w:t>
            </w:r>
          </w:p>
        </w:tc>
      </w:tr>
      <w:tr w:rsidR="000169AD" w:rsidRPr="00F32D45" w14:paraId="7F461262" w14:textId="77777777" w:rsidTr="00C745E3">
        <w:tc>
          <w:tcPr>
            <w:tcW w:w="3970" w:type="dxa"/>
          </w:tcPr>
          <w:p w14:paraId="617C5CE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yclin E associated events during G1 S transi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7B04531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6FF3B4E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36EDF6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6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F7D26C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2</w:t>
            </w:r>
          </w:p>
        </w:tc>
      </w:tr>
      <w:tr w:rsidR="000169AD" w:rsidRPr="00F32D45" w14:paraId="5C40C991" w14:textId="77777777" w:rsidTr="00C745E3">
        <w:tc>
          <w:tcPr>
            <w:tcW w:w="3970" w:type="dxa"/>
          </w:tcPr>
          <w:p w14:paraId="3E3C354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6D5ED5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7FF140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40</w:t>
            </w:r>
          </w:p>
        </w:tc>
        <w:tc>
          <w:tcPr>
            <w:tcW w:w="1507" w:type="dxa"/>
          </w:tcPr>
          <w:p w14:paraId="0FB0EA5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25</w:t>
            </w:r>
          </w:p>
        </w:tc>
        <w:tc>
          <w:tcPr>
            <w:tcW w:w="1566" w:type="dxa"/>
          </w:tcPr>
          <w:p w14:paraId="111B380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66D8F05" w14:textId="77777777" w:rsidTr="004A058D">
        <w:tc>
          <w:tcPr>
            <w:tcW w:w="3970" w:type="dxa"/>
          </w:tcPr>
          <w:p w14:paraId="3C81B0E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566C064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939976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9</w:t>
            </w:r>
          </w:p>
        </w:tc>
        <w:tc>
          <w:tcPr>
            <w:tcW w:w="1507" w:type="dxa"/>
            <w:shd w:val="clear" w:color="auto" w:fill="D2F9C3"/>
          </w:tcPr>
          <w:p w14:paraId="01721A7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7</w:t>
            </w:r>
          </w:p>
        </w:tc>
        <w:tc>
          <w:tcPr>
            <w:tcW w:w="1566" w:type="dxa"/>
            <w:shd w:val="clear" w:color="auto" w:fill="D2F9C3"/>
          </w:tcPr>
          <w:p w14:paraId="116D3A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4</w:t>
            </w:r>
          </w:p>
        </w:tc>
      </w:tr>
      <w:tr w:rsidR="000169AD" w:rsidRPr="00F32D45" w14:paraId="6E7EAED6" w14:textId="77777777" w:rsidTr="00C745E3">
        <w:tc>
          <w:tcPr>
            <w:tcW w:w="3970" w:type="dxa"/>
          </w:tcPr>
          <w:p w14:paraId="541481D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G1 S transi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1C57D6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0683F8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A5A85A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DC5F6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5</w:t>
            </w:r>
          </w:p>
        </w:tc>
      </w:tr>
      <w:tr w:rsidR="000169AD" w:rsidRPr="00F32D45" w14:paraId="737AD0B4" w14:textId="77777777" w:rsidTr="00C745E3">
        <w:tc>
          <w:tcPr>
            <w:tcW w:w="3970" w:type="dxa"/>
          </w:tcPr>
          <w:p w14:paraId="0D0649D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54ABD5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F4F0B2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2</w:t>
            </w:r>
          </w:p>
        </w:tc>
        <w:tc>
          <w:tcPr>
            <w:tcW w:w="1507" w:type="dxa"/>
          </w:tcPr>
          <w:p w14:paraId="766B886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81</w:t>
            </w:r>
          </w:p>
        </w:tc>
        <w:tc>
          <w:tcPr>
            <w:tcW w:w="1566" w:type="dxa"/>
          </w:tcPr>
          <w:p w14:paraId="165C717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1F0C2C7" w14:textId="77777777" w:rsidTr="00C745E3">
        <w:tc>
          <w:tcPr>
            <w:tcW w:w="3970" w:type="dxa"/>
          </w:tcPr>
          <w:p w14:paraId="49A572B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B2FA57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1DEC644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5</w:t>
            </w:r>
          </w:p>
        </w:tc>
        <w:tc>
          <w:tcPr>
            <w:tcW w:w="1507" w:type="dxa"/>
          </w:tcPr>
          <w:p w14:paraId="10D0F1A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38</w:t>
            </w:r>
          </w:p>
        </w:tc>
        <w:tc>
          <w:tcPr>
            <w:tcW w:w="1566" w:type="dxa"/>
          </w:tcPr>
          <w:p w14:paraId="3AD3946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F272A5D" w14:textId="77777777" w:rsidTr="00C745E3">
        <w:tc>
          <w:tcPr>
            <w:tcW w:w="3970" w:type="dxa"/>
          </w:tcPr>
          <w:p w14:paraId="6C6D2F3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DK mediated phosphorylation and removal of CDC6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3B8886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954A46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F3452A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55453F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7</w:t>
            </w:r>
          </w:p>
        </w:tc>
      </w:tr>
      <w:tr w:rsidR="000169AD" w:rsidRPr="00F32D45" w14:paraId="0AED3835" w14:textId="77777777" w:rsidTr="00C745E3">
        <w:tc>
          <w:tcPr>
            <w:tcW w:w="3970" w:type="dxa"/>
          </w:tcPr>
          <w:p w14:paraId="0C910BA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377CAC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5ABCD8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46</w:t>
            </w:r>
          </w:p>
        </w:tc>
        <w:tc>
          <w:tcPr>
            <w:tcW w:w="1507" w:type="dxa"/>
          </w:tcPr>
          <w:p w14:paraId="7AF775B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12</w:t>
            </w:r>
          </w:p>
        </w:tc>
        <w:tc>
          <w:tcPr>
            <w:tcW w:w="1566" w:type="dxa"/>
          </w:tcPr>
          <w:p w14:paraId="026C2C5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82D2735" w14:textId="77777777" w:rsidTr="004A058D">
        <w:tc>
          <w:tcPr>
            <w:tcW w:w="3970" w:type="dxa"/>
          </w:tcPr>
          <w:p w14:paraId="49920AB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02B3026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2870808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3</w:t>
            </w:r>
          </w:p>
        </w:tc>
        <w:tc>
          <w:tcPr>
            <w:tcW w:w="1507" w:type="dxa"/>
            <w:shd w:val="clear" w:color="auto" w:fill="D2F9C3"/>
          </w:tcPr>
          <w:p w14:paraId="7EFFF46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9</w:t>
            </w:r>
          </w:p>
        </w:tc>
        <w:tc>
          <w:tcPr>
            <w:tcW w:w="1566" w:type="dxa"/>
            <w:shd w:val="clear" w:color="auto" w:fill="D2F9C3"/>
          </w:tcPr>
          <w:p w14:paraId="3C5085E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9</w:t>
            </w:r>
          </w:p>
        </w:tc>
      </w:tr>
      <w:tr w:rsidR="000169AD" w:rsidRPr="00F32D45" w14:paraId="7DFEF51E" w14:textId="77777777" w:rsidTr="00C745E3">
        <w:tc>
          <w:tcPr>
            <w:tcW w:w="3970" w:type="dxa"/>
          </w:tcPr>
          <w:p w14:paraId="774622F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 Phase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58B89B1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D22020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CB5272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CACD89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5</w:t>
            </w:r>
          </w:p>
        </w:tc>
      </w:tr>
      <w:tr w:rsidR="000169AD" w:rsidRPr="00F32D45" w14:paraId="5B08E6F7" w14:textId="77777777" w:rsidTr="00C745E3">
        <w:tc>
          <w:tcPr>
            <w:tcW w:w="3970" w:type="dxa"/>
          </w:tcPr>
          <w:p w14:paraId="390E8A4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DDC259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19B744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5</w:t>
            </w:r>
          </w:p>
        </w:tc>
        <w:tc>
          <w:tcPr>
            <w:tcW w:w="1507" w:type="dxa"/>
          </w:tcPr>
          <w:p w14:paraId="43C911B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61</w:t>
            </w:r>
          </w:p>
        </w:tc>
        <w:tc>
          <w:tcPr>
            <w:tcW w:w="1566" w:type="dxa"/>
          </w:tcPr>
          <w:p w14:paraId="13B9D40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530DFFF" w14:textId="77777777" w:rsidTr="00C745E3">
        <w:tc>
          <w:tcPr>
            <w:tcW w:w="3970" w:type="dxa"/>
          </w:tcPr>
          <w:p w14:paraId="7F916F5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9684B4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011B7B0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7</w:t>
            </w:r>
          </w:p>
        </w:tc>
        <w:tc>
          <w:tcPr>
            <w:tcW w:w="1507" w:type="dxa"/>
          </w:tcPr>
          <w:p w14:paraId="164C0F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43</w:t>
            </w:r>
          </w:p>
        </w:tc>
        <w:tc>
          <w:tcPr>
            <w:tcW w:w="1566" w:type="dxa"/>
          </w:tcPr>
          <w:p w14:paraId="7EFEEF5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FB0D07B" w14:textId="77777777" w:rsidTr="00C745E3">
        <w:tc>
          <w:tcPr>
            <w:tcW w:w="3970" w:type="dxa"/>
          </w:tcPr>
          <w:p w14:paraId="0F0DED6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DT1 association with the CDC6 ORC origin complex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459C2B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28EC93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AC9C5F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9BCEBD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7</w:t>
            </w:r>
          </w:p>
        </w:tc>
      </w:tr>
      <w:tr w:rsidR="000169AD" w:rsidRPr="00F32D45" w14:paraId="35EB748E" w14:textId="77777777" w:rsidTr="00C745E3">
        <w:tc>
          <w:tcPr>
            <w:tcW w:w="3970" w:type="dxa"/>
          </w:tcPr>
          <w:p w14:paraId="2D3AC0B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1FF477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965F2D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7</w:t>
            </w:r>
          </w:p>
        </w:tc>
        <w:tc>
          <w:tcPr>
            <w:tcW w:w="1507" w:type="dxa"/>
          </w:tcPr>
          <w:p w14:paraId="572285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83</w:t>
            </w:r>
          </w:p>
        </w:tc>
        <w:tc>
          <w:tcPr>
            <w:tcW w:w="1566" w:type="dxa"/>
          </w:tcPr>
          <w:p w14:paraId="627176E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59687AC" w14:textId="77777777" w:rsidTr="004A058D">
        <w:tc>
          <w:tcPr>
            <w:tcW w:w="3970" w:type="dxa"/>
          </w:tcPr>
          <w:p w14:paraId="24E32FF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AB51D4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51303BB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9</w:t>
            </w:r>
          </w:p>
        </w:tc>
        <w:tc>
          <w:tcPr>
            <w:tcW w:w="1507" w:type="dxa"/>
            <w:shd w:val="clear" w:color="auto" w:fill="D2F9C3"/>
          </w:tcPr>
          <w:p w14:paraId="427024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2</w:t>
            </w:r>
          </w:p>
        </w:tc>
        <w:tc>
          <w:tcPr>
            <w:tcW w:w="1566" w:type="dxa"/>
            <w:shd w:val="clear" w:color="auto" w:fill="D2F9C3"/>
          </w:tcPr>
          <w:p w14:paraId="633E3C2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7265D5D4" w14:textId="77777777" w:rsidTr="00C745E3">
        <w:tc>
          <w:tcPr>
            <w:tcW w:w="3970" w:type="dxa"/>
          </w:tcPr>
          <w:p w14:paraId="5ADFB3B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itotic G1 G1 S Phase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52FE525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1A9ABC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53082E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11BCBC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51</w:t>
            </w:r>
          </w:p>
        </w:tc>
      </w:tr>
      <w:tr w:rsidR="000169AD" w:rsidRPr="00F32D45" w14:paraId="301EA941" w14:textId="77777777" w:rsidTr="00C745E3">
        <w:tc>
          <w:tcPr>
            <w:tcW w:w="3970" w:type="dxa"/>
          </w:tcPr>
          <w:p w14:paraId="47C910D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798C90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B64C3C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4</w:t>
            </w:r>
          </w:p>
        </w:tc>
        <w:tc>
          <w:tcPr>
            <w:tcW w:w="1507" w:type="dxa"/>
          </w:tcPr>
          <w:p w14:paraId="33B644B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47</w:t>
            </w:r>
          </w:p>
        </w:tc>
        <w:tc>
          <w:tcPr>
            <w:tcW w:w="1566" w:type="dxa"/>
          </w:tcPr>
          <w:p w14:paraId="7275E6A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2122EF1" w14:textId="77777777" w:rsidTr="00C745E3">
        <w:tc>
          <w:tcPr>
            <w:tcW w:w="3970" w:type="dxa"/>
          </w:tcPr>
          <w:p w14:paraId="234FDD9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9F4751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423CFD0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27</w:t>
            </w:r>
          </w:p>
        </w:tc>
        <w:tc>
          <w:tcPr>
            <w:tcW w:w="1507" w:type="dxa"/>
          </w:tcPr>
          <w:p w14:paraId="38C2B65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28</w:t>
            </w:r>
          </w:p>
        </w:tc>
        <w:tc>
          <w:tcPr>
            <w:tcW w:w="1566" w:type="dxa"/>
          </w:tcPr>
          <w:p w14:paraId="20D9796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458374B" w14:textId="77777777" w:rsidTr="00C745E3">
        <w:tc>
          <w:tcPr>
            <w:tcW w:w="3970" w:type="dxa"/>
          </w:tcPr>
          <w:p w14:paraId="1E9FAFF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CFSKP2 mediated degradation of P27 P21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F2D629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B2C94A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850658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F5393C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694F845E" w14:textId="77777777" w:rsidTr="00C745E3">
        <w:tc>
          <w:tcPr>
            <w:tcW w:w="3970" w:type="dxa"/>
          </w:tcPr>
          <w:p w14:paraId="074E0C8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843F13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18A623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9</w:t>
            </w:r>
          </w:p>
        </w:tc>
        <w:tc>
          <w:tcPr>
            <w:tcW w:w="1507" w:type="dxa"/>
          </w:tcPr>
          <w:p w14:paraId="74E7970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23</w:t>
            </w:r>
          </w:p>
        </w:tc>
        <w:tc>
          <w:tcPr>
            <w:tcW w:w="1566" w:type="dxa"/>
          </w:tcPr>
          <w:p w14:paraId="7399AB5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AB4B41D" w14:textId="77777777" w:rsidTr="004A058D">
        <w:tc>
          <w:tcPr>
            <w:tcW w:w="3970" w:type="dxa"/>
          </w:tcPr>
          <w:p w14:paraId="2A9600E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57ADC0A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3FC5015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4</w:t>
            </w:r>
          </w:p>
        </w:tc>
        <w:tc>
          <w:tcPr>
            <w:tcW w:w="1507" w:type="dxa"/>
            <w:shd w:val="clear" w:color="auto" w:fill="D2F9C3"/>
          </w:tcPr>
          <w:p w14:paraId="03D045D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9</w:t>
            </w:r>
          </w:p>
        </w:tc>
        <w:tc>
          <w:tcPr>
            <w:tcW w:w="1566" w:type="dxa"/>
            <w:shd w:val="clear" w:color="auto" w:fill="D2F9C3"/>
          </w:tcPr>
          <w:p w14:paraId="6812F7A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42CFDA62" w14:textId="77777777" w:rsidTr="00C745E3">
        <w:tc>
          <w:tcPr>
            <w:tcW w:w="3970" w:type="dxa"/>
          </w:tcPr>
          <w:p w14:paraId="416E979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P53 independent G1 S DNA damage checkpoint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4AB9B07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0B41C8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8B62EB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9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02B28F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6</w:t>
            </w:r>
          </w:p>
        </w:tc>
      </w:tr>
      <w:tr w:rsidR="000169AD" w:rsidRPr="00F32D45" w14:paraId="6D9F4A1D" w14:textId="77777777" w:rsidTr="00C745E3">
        <w:tc>
          <w:tcPr>
            <w:tcW w:w="3970" w:type="dxa"/>
          </w:tcPr>
          <w:p w14:paraId="3AF9BA3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96AB1C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2D33875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6</w:t>
            </w:r>
          </w:p>
        </w:tc>
        <w:tc>
          <w:tcPr>
            <w:tcW w:w="1507" w:type="dxa"/>
          </w:tcPr>
          <w:p w14:paraId="2CDC299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45</w:t>
            </w:r>
          </w:p>
        </w:tc>
        <w:tc>
          <w:tcPr>
            <w:tcW w:w="1566" w:type="dxa"/>
          </w:tcPr>
          <w:p w14:paraId="1533570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61EFFFB" w14:textId="77777777" w:rsidTr="004A058D">
        <w:tc>
          <w:tcPr>
            <w:tcW w:w="3970" w:type="dxa"/>
          </w:tcPr>
          <w:p w14:paraId="12EB23D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1C99DF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EBE819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0</w:t>
            </w:r>
          </w:p>
        </w:tc>
        <w:tc>
          <w:tcPr>
            <w:tcW w:w="1507" w:type="dxa"/>
            <w:shd w:val="clear" w:color="auto" w:fill="D2F9C3"/>
          </w:tcPr>
          <w:p w14:paraId="3D7E952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5</w:t>
            </w:r>
          </w:p>
        </w:tc>
        <w:tc>
          <w:tcPr>
            <w:tcW w:w="1566" w:type="dxa"/>
            <w:shd w:val="clear" w:color="auto" w:fill="D2F9C3"/>
          </w:tcPr>
          <w:p w14:paraId="3C2C2F4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1</w:t>
            </w:r>
          </w:p>
        </w:tc>
      </w:tr>
      <w:tr w:rsidR="000169AD" w:rsidRPr="00F32D45" w14:paraId="4C3C7DDE" w14:textId="77777777" w:rsidTr="00C745E3">
        <w:tc>
          <w:tcPr>
            <w:tcW w:w="3970" w:type="dxa"/>
          </w:tcPr>
          <w:p w14:paraId="6E4EE85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CF beta TRCP mediated degradation of EMI1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4345F9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8442C2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A5E972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9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19D99BD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7780DB7F" w14:textId="77777777" w:rsidTr="00C745E3">
        <w:tc>
          <w:tcPr>
            <w:tcW w:w="3970" w:type="dxa"/>
          </w:tcPr>
          <w:p w14:paraId="47B583A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988FEA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79F1E9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14</w:t>
            </w:r>
          </w:p>
        </w:tc>
        <w:tc>
          <w:tcPr>
            <w:tcW w:w="1507" w:type="dxa"/>
          </w:tcPr>
          <w:p w14:paraId="6E658EB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593</w:t>
            </w:r>
          </w:p>
        </w:tc>
        <w:tc>
          <w:tcPr>
            <w:tcW w:w="1566" w:type="dxa"/>
          </w:tcPr>
          <w:p w14:paraId="49204EE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D559AFA" w14:textId="77777777" w:rsidTr="004A058D">
        <w:tc>
          <w:tcPr>
            <w:tcW w:w="3970" w:type="dxa"/>
          </w:tcPr>
          <w:p w14:paraId="25718B9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10046AB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147F6A1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12</w:t>
            </w:r>
          </w:p>
        </w:tc>
        <w:tc>
          <w:tcPr>
            <w:tcW w:w="1507" w:type="dxa"/>
            <w:shd w:val="clear" w:color="auto" w:fill="D2F9C3"/>
          </w:tcPr>
          <w:p w14:paraId="7715CC3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7</w:t>
            </w:r>
          </w:p>
        </w:tc>
        <w:tc>
          <w:tcPr>
            <w:tcW w:w="1566" w:type="dxa"/>
            <w:shd w:val="clear" w:color="auto" w:fill="D2F9C3"/>
          </w:tcPr>
          <w:p w14:paraId="1A49693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0020C381" w14:textId="77777777" w:rsidTr="00C745E3">
        <w:tc>
          <w:tcPr>
            <w:tcW w:w="3970" w:type="dxa"/>
          </w:tcPr>
          <w:p w14:paraId="28272D4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ynthesis of DNA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201E3E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D91C5B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C5B471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9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4C40C8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6DCAD903" w14:textId="77777777" w:rsidTr="00C745E3">
        <w:tc>
          <w:tcPr>
            <w:tcW w:w="3970" w:type="dxa"/>
          </w:tcPr>
          <w:p w14:paraId="03F8CB0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A91E15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97E192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3</w:t>
            </w:r>
          </w:p>
        </w:tc>
        <w:tc>
          <w:tcPr>
            <w:tcW w:w="1507" w:type="dxa"/>
          </w:tcPr>
          <w:p w14:paraId="059906A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24</w:t>
            </w:r>
          </w:p>
        </w:tc>
        <w:tc>
          <w:tcPr>
            <w:tcW w:w="1566" w:type="dxa"/>
          </w:tcPr>
          <w:p w14:paraId="5AA101B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969A8F4" w14:textId="77777777" w:rsidTr="00C745E3">
        <w:tc>
          <w:tcPr>
            <w:tcW w:w="3970" w:type="dxa"/>
          </w:tcPr>
          <w:p w14:paraId="19F42FA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7D4819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E7D587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3</w:t>
            </w:r>
          </w:p>
        </w:tc>
        <w:tc>
          <w:tcPr>
            <w:tcW w:w="1507" w:type="dxa"/>
          </w:tcPr>
          <w:p w14:paraId="69B7FE2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80</w:t>
            </w:r>
          </w:p>
        </w:tc>
        <w:tc>
          <w:tcPr>
            <w:tcW w:w="1566" w:type="dxa"/>
          </w:tcPr>
          <w:p w14:paraId="529D58E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5B0C68F" w14:textId="77777777" w:rsidTr="00C745E3">
        <w:tc>
          <w:tcPr>
            <w:tcW w:w="3970" w:type="dxa"/>
          </w:tcPr>
          <w:p w14:paraId="65839A9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itotic prometaphase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4CD855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B8049B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398004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94EF8E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6</w:t>
            </w:r>
          </w:p>
        </w:tc>
      </w:tr>
      <w:tr w:rsidR="000169AD" w:rsidRPr="00F32D45" w14:paraId="363BAB2D" w14:textId="77777777" w:rsidTr="00C745E3">
        <w:tc>
          <w:tcPr>
            <w:tcW w:w="3970" w:type="dxa"/>
          </w:tcPr>
          <w:p w14:paraId="29BE3EB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27868A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054237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01</w:t>
            </w:r>
          </w:p>
        </w:tc>
        <w:tc>
          <w:tcPr>
            <w:tcW w:w="1507" w:type="dxa"/>
          </w:tcPr>
          <w:p w14:paraId="16E160A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06</w:t>
            </w:r>
          </w:p>
        </w:tc>
        <w:tc>
          <w:tcPr>
            <w:tcW w:w="1566" w:type="dxa"/>
          </w:tcPr>
          <w:p w14:paraId="5F46B28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3D8E3B1" w14:textId="77777777" w:rsidTr="00C745E3">
        <w:tc>
          <w:tcPr>
            <w:tcW w:w="3970" w:type="dxa"/>
          </w:tcPr>
          <w:p w14:paraId="2A22B7C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0F17D1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1B5820B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25</w:t>
            </w:r>
          </w:p>
        </w:tc>
        <w:tc>
          <w:tcPr>
            <w:tcW w:w="1507" w:type="dxa"/>
          </w:tcPr>
          <w:p w14:paraId="1EEAD12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49</w:t>
            </w:r>
          </w:p>
        </w:tc>
        <w:tc>
          <w:tcPr>
            <w:tcW w:w="1566" w:type="dxa"/>
          </w:tcPr>
          <w:p w14:paraId="3166E7D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4F727A4" w14:textId="77777777" w:rsidTr="00C745E3">
        <w:tc>
          <w:tcPr>
            <w:tcW w:w="3970" w:type="dxa"/>
          </w:tcPr>
          <w:p w14:paraId="42A3ED2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PC CDC20 mediated degradation of NEK2A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5CE6BB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B07A7F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7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FC4AAE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6DDC5B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4</w:t>
            </w:r>
          </w:p>
        </w:tc>
      </w:tr>
      <w:tr w:rsidR="000169AD" w:rsidRPr="00F32D45" w14:paraId="36ABA509" w14:textId="77777777" w:rsidTr="00C745E3">
        <w:tc>
          <w:tcPr>
            <w:tcW w:w="3970" w:type="dxa"/>
          </w:tcPr>
          <w:p w14:paraId="78B8ABD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FA4910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75D59A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8</w:t>
            </w:r>
          </w:p>
        </w:tc>
        <w:tc>
          <w:tcPr>
            <w:tcW w:w="1507" w:type="dxa"/>
          </w:tcPr>
          <w:p w14:paraId="6344D21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89</w:t>
            </w:r>
          </w:p>
        </w:tc>
        <w:tc>
          <w:tcPr>
            <w:tcW w:w="1566" w:type="dxa"/>
          </w:tcPr>
          <w:p w14:paraId="623C198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05DED8A" w14:textId="77777777" w:rsidTr="00C745E3">
        <w:tc>
          <w:tcPr>
            <w:tcW w:w="3970" w:type="dxa"/>
          </w:tcPr>
          <w:p w14:paraId="71E71A1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9DFE92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2E01258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62</w:t>
            </w:r>
          </w:p>
        </w:tc>
        <w:tc>
          <w:tcPr>
            <w:tcW w:w="1507" w:type="dxa"/>
          </w:tcPr>
          <w:p w14:paraId="7D08D4F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79</w:t>
            </w:r>
          </w:p>
        </w:tc>
        <w:tc>
          <w:tcPr>
            <w:tcW w:w="1566" w:type="dxa"/>
          </w:tcPr>
          <w:p w14:paraId="56DF521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DE20F0A" w14:textId="77777777" w:rsidTr="00C745E3">
        <w:tc>
          <w:tcPr>
            <w:tcW w:w="3970" w:type="dxa"/>
          </w:tcPr>
          <w:p w14:paraId="3E6E9A2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cruitment of mitotic centrosome proteins and complexes</w:t>
            </w:r>
          </w:p>
        </w:tc>
        <w:tc>
          <w:tcPr>
            <w:tcW w:w="1210" w:type="dxa"/>
          </w:tcPr>
          <w:p w14:paraId="341CADE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4B48215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7</w:t>
            </w:r>
          </w:p>
        </w:tc>
        <w:tc>
          <w:tcPr>
            <w:tcW w:w="1507" w:type="dxa"/>
          </w:tcPr>
          <w:p w14:paraId="2933660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27</w:t>
            </w:r>
          </w:p>
        </w:tc>
        <w:tc>
          <w:tcPr>
            <w:tcW w:w="1566" w:type="dxa"/>
          </w:tcPr>
          <w:p w14:paraId="33DD5A6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506AAAB" w14:textId="77777777" w:rsidTr="00C745E3">
        <w:tc>
          <w:tcPr>
            <w:tcW w:w="3970" w:type="dxa"/>
          </w:tcPr>
          <w:p w14:paraId="7467C281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B9DC0D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DFB697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3</w:t>
            </w:r>
          </w:p>
        </w:tc>
        <w:tc>
          <w:tcPr>
            <w:tcW w:w="1507" w:type="dxa"/>
          </w:tcPr>
          <w:p w14:paraId="310AF6D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94</w:t>
            </w:r>
          </w:p>
        </w:tc>
        <w:tc>
          <w:tcPr>
            <w:tcW w:w="1566" w:type="dxa"/>
          </w:tcPr>
          <w:p w14:paraId="0CAD724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762F07C" w14:textId="77777777" w:rsidTr="00C745E3">
        <w:tc>
          <w:tcPr>
            <w:tcW w:w="3970" w:type="dxa"/>
          </w:tcPr>
          <w:p w14:paraId="1BCE52E4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554EB68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7BDB17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0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34CDF5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9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720FBA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4C174BF1" w14:textId="77777777" w:rsidTr="00C745E3">
        <w:tc>
          <w:tcPr>
            <w:tcW w:w="3970" w:type="dxa"/>
          </w:tcPr>
          <w:p w14:paraId="09B0B571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Programmed cell death</w:t>
            </w:r>
          </w:p>
        </w:tc>
        <w:tc>
          <w:tcPr>
            <w:tcW w:w="1210" w:type="dxa"/>
          </w:tcPr>
          <w:p w14:paraId="5B2D7535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79F6653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7C94FB1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7A70952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2C2FFA5" w14:textId="77777777" w:rsidTr="00C745E3">
        <w:tc>
          <w:tcPr>
            <w:tcW w:w="3970" w:type="dxa"/>
          </w:tcPr>
          <w:p w14:paraId="34C934B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Regulation of apoptosi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25F92ED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6386FBC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C76871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A29703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0</w:t>
            </w:r>
          </w:p>
        </w:tc>
      </w:tr>
      <w:tr w:rsidR="000169AD" w:rsidRPr="00F32D45" w14:paraId="2AB05ED3" w14:textId="77777777" w:rsidTr="00C745E3">
        <w:tc>
          <w:tcPr>
            <w:tcW w:w="3970" w:type="dxa"/>
          </w:tcPr>
          <w:p w14:paraId="2DD6149D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8E1A34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34299C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8</w:t>
            </w:r>
          </w:p>
        </w:tc>
        <w:tc>
          <w:tcPr>
            <w:tcW w:w="1507" w:type="dxa"/>
          </w:tcPr>
          <w:p w14:paraId="3D11B10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73</w:t>
            </w:r>
          </w:p>
        </w:tc>
        <w:tc>
          <w:tcPr>
            <w:tcW w:w="1566" w:type="dxa"/>
          </w:tcPr>
          <w:p w14:paraId="6AC1DFB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CC0A779" w14:textId="77777777" w:rsidTr="00C745E3">
        <w:tc>
          <w:tcPr>
            <w:tcW w:w="3970" w:type="dxa"/>
          </w:tcPr>
          <w:p w14:paraId="4B329B58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F7E5EE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5E0AA46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6</w:t>
            </w:r>
          </w:p>
        </w:tc>
        <w:tc>
          <w:tcPr>
            <w:tcW w:w="1507" w:type="dxa"/>
          </w:tcPr>
          <w:p w14:paraId="59519B9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38</w:t>
            </w:r>
          </w:p>
        </w:tc>
        <w:tc>
          <w:tcPr>
            <w:tcW w:w="1566" w:type="dxa"/>
          </w:tcPr>
          <w:p w14:paraId="2ACBEFF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9464409" w14:textId="77777777" w:rsidTr="00C745E3">
        <w:tc>
          <w:tcPr>
            <w:tcW w:w="3970" w:type="dxa"/>
          </w:tcPr>
          <w:p w14:paraId="35E5AC44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Immune system</w:t>
            </w:r>
          </w:p>
        </w:tc>
        <w:tc>
          <w:tcPr>
            <w:tcW w:w="1210" w:type="dxa"/>
          </w:tcPr>
          <w:p w14:paraId="470E8857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1391511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8DFBC6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4A4AF92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7A6C2FF" w14:textId="77777777" w:rsidTr="00C745E3">
        <w:tc>
          <w:tcPr>
            <w:tcW w:w="3970" w:type="dxa"/>
            <w:vMerge w:val="restart"/>
          </w:tcPr>
          <w:p w14:paraId="57ACDD7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ntigen processing ubiquitination proteasome degrada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1DB81F8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B9E51F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5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3BB34F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FECB9F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2</w:t>
            </w:r>
          </w:p>
        </w:tc>
      </w:tr>
      <w:tr w:rsidR="000169AD" w:rsidRPr="00F32D45" w14:paraId="08659761" w14:textId="77777777" w:rsidTr="00C745E3">
        <w:tc>
          <w:tcPr>
            <w:tcW w:w="3970" w:type="dxa"/>
            <w:vMerge/>
          </w:tcPr>
          <w:p w14:paraId="1393862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1D8D837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58FA5B0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782143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44EA6E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69</w:t>
            </w:r>
          </w:p>
        </w:tc>
      </w:tr>
      <w:tr w:rsidR="000169AD" w:rsidRPr="00F32D45" w14:paraId="690E5894" w14:textId="77777777" w:rsidTr="00C745E3">
        <w:tc>
          <w:tcPr>
            <w:tcW w:w="3970" w:type="dxa"/>
          </w:tcPr>
          <w:p w14:paraId="3C6D253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23901E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2009BAE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2</w:t>
            </w:r>
          </w:p>
        </w:tc>
        <w:tc>
          <w:tcPr>
            <w:tcW w:w="1507" w:type="dxa"/>
          </w:tcPr>
          <w:p w14:paraId="30530EA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89</w:t>
            </w:r>
          </w:p>
        </w:tc>
        <w:tc>
          <w:tcPr>
            <w:tcW w:w="1566" w:type="dxa"/>
          </w:tcPr>
          <w:p w14:paraId="7D66BA8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65B18B9" w14:textId="77777777" w:rsidTr="00C745E3">
        <w:tc>
          <w:tcPr>
            <w:tcW w:w="3970" w:type="dxa"/>
          </w:tcPr>
          <w:p w14:paraId="6669251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lass I MHC mediated antigen processing presenta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ABFEE5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60267DE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FB8F70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5E8FD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5</w:t>
            </w:r>
          </w:p>
        </w:tc>
      </w:tr>
      <w:tr w:rsidR="000169AD" w:rsidRPr="00F32D45" w14:paraId="642C6863" w14:textId="77777777" w:rsidTr="00C745E3">
        <w:tc>
          <w:tcPr>
            <w:tcW w:w="3970" w:type="dxa"/>
          </w:tcPr>
          <w:p w14:paraId="2FD03B9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628BB7A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5121FD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8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35B891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9A6197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76</w:t>
            </w:r>
          </w:p>
        </w:tc>
      </w:tr>
      <w:tr w:rsidR="000169AD" w:rsidRPr="00F32D45" w14:paraId="1583E0BB" w14:textId="77777777" w:rsidTr="00C745E3">
        <w:tc>
          <w:tcPr>
            <w:tcW w:w="3970" w:type="dxa"/>
          </w:tcPr>
          <w:p w14:paraId="16AD7C9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891E33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2FC72C9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41</w:t>
            </w:r>
          </w:p>
        </w:tc>
        <w:tc>
          <w:tcPr>
            <w:tcW w:w="1507" w:type="dxa"/>
          </w:tcPr>
          <w:p w14:paraId="07078F9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10</w:t>
            </w:r>
          </w:p>
        </w:tc>
        <w:tc>
          <w:tcPr>
            <w:tcW w:w="1566" w:type="dxa"/>
          </w:tcPr>
          <w:p w14:paraId="481CD77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794E26D" w14:textId="77777777" w:rsidTr="00C745E3">
        <w:tc>
          <w:tcPr>
            <w:tcW w:w="3970" w:type="dxa"/>
          </w:tcPr>
          <w:p w14:paraId="7F51253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Downstream signalling events of B cell receptor BCR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670ECE6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E10600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54142B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9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03A838B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51</w:t>
            </w:r>
          </w:p>
        </w:tc>
      </w:tr>
      <w:tr w:rsidR="000169AD" w:rsidRPr="00F32D45" w14:paraId="2B4181A9" w14:textId="77777777" w:rsidTr="00C745E3">
        <w:tc>
          <w:tcPr>
            <w:tcW w:w="3970" w:type="dxa"/>
          </w:tcPr>
          <w:p w14:paraId="55BF6BE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B9B63DF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3532B8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4</w:t>
            </w:r>
          </w:p>
        </w:tc>
        <w:tc>
          <w:tcPr>
            <w:tcW w:w="1507" w:type="dxa"/>
          </w:tcPr>
          <w:p w14:paraId="28B9481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52</w:t>
            </w:r>
          </w:p>
        </w:tc>
        <w:tc>
          <w:tcPr>
            <w:tcW w:w="1566" w:type="dxa"/>
          </w:tcPr>
          <w:p w14:paraId="670E50E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9E04DE6" w14:textId="77777777" w:rsidTr="00C745E3">
        <w:tc>
          <w:tcPr>
            <w:tcW w:w="3970" w:type="dxa"/>
          </w:tcPr>
          <w:p w14:paraId="0B17F38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0E678A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14AF8D1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7</w:t>
            </w:r>
          </w:p>
        </w:tc>
        <w:tc>
          <w:tcPr>
            <w:tcW w:w="1507" w:type="dxa"/>
          </w:tcPr>
          <w:p w14:paraId="2DC5615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33</w:t>
            </w:r>
          </w:p>
        </w:tc>
        <w:tc>
          <w:tcPr>
            <w:tcW w:w="1566" w:type="dxa"/>
          </w:tcPr>
          <w:p w14:paraId="0833E4E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D8C02E3" w14:textId="77777777" w:rsidTr="00C745E3">
        <w:tc>
          <w:tcPr>
            <w:tcW w:w="3970" w:type="dxa"/>
            <w:vMerge w:val="restart"/>
          </w:tcPr>
          <w:p w14:paraId="3D19594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ross presentation of soluble exogenous antigens endosome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1083DCA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DB3D76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1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75BEFE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D10189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5</w:t>
            </w:r>
          </w:p>
        </w:tc>
      </w:tr>
      <w:tr w:rsidR="000169AD" w:rsidRPr="00F32D45" w14:paraId="4BC4094A" w14:textId="77777777" w:rsidTr="00C745E3">
        <w:tc>
          <w:tcPr>
            <w:tcW w:w="3970" w:type="dxa"/>
            <w:vMerge/>
          </w:tcPr>
          <w:p w14:paraId="7F57BAD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63A7DE6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A0B67C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12</w:t>
            </w:r>
          </w:p>
        </w:tc>
        <w:tc>
          <w:tcPr>
            <w:tcW w:w="1507" w:type="dxa"/>
          </w:tcPr>
          <w:p w14:paraId="6299727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05</w:t>
            </w:r>
          </w:p>
        </w:tc>
        <w:tc>
          <w:tcPr>
            <w:tcW w:w="1566" w:type="dxa"/>
          </w:tcPr>
          <w:p w14:paraId="33C9476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549A640" w14:textId="77777777" w:rsidTr="004A058D">
        <w:tc>
          <w:tcPr>
            <w:tcW w:w="3970" w:type="dxa"/>
          </w:tcPr>
          <w:p w14:paraId="3AA52670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CC0664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2C1FEE6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9</w:t>
            </w:r>
          </w:p>
        </w:tc>
        <w:tc>
          <w:tcPr>
            <w:tcW w:w="1507" w:type="dxa"/>
            <w:shd w:val="clear" w:color="auto" w:fill="D2F9C3"/>
          </w:tcPr>
          <w:p w14:paraId="600AE6E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3</w:t>
            </w:r>
          </w:p>
        </w:tc>
        <w:tc>
          <w:tcPr>
            <w:tcW w:w="1566" w:type="dxa"/>
            <w:shd w:val="clear" w:color="auto" w:fill="D2F9C3"/>
          </w:tcPr>
          <w:p w14:paraId="1D49DA5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0</w:t>
            </w:r>
          </w:p>
        </w:tc>
      </w:tr>
      <w:tr w:rsidR="000169AD" w:rsidRPr="00F32D45" w14:paraId="116BDB2B" w14:textId="77777777" w:rsidTr="00C745E3">
        <w:tc>
          <w:tcPr>
            <w:tcW w:w="3970" w:type="dxa"/>
          </w:tcPr>
          <w:p w14:paraId="657BC80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ctivation of NF kappaB in B cell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58B4B7A3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7F5C9E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0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B50372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F61AE6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3</w:t>
            </w:r>
          </w:p>
        </w:tc>
      </w:tr>
      <w:tr w:rsidR="000169AD" w:rsidRPr="00F32D45" w14:paraId="0743F03B" w14:textId="77777777" w:rsidTr="00C745E3">
        <w:tc>
          <w:tcPr>
            <w:tcW w:w="3970" w:type="dxa"/>
          </w:tcPr>
          <w:p w14:paraId="71C3B3F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BDB350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238D95B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9</w:t>
            </w:r>
          </w:p>
        </w:tc>
        <w:tc>
          <w:tcPr>
            <w:tcW w:w="1507" w:type="dxa"/>
          </w:tcPr>
          <w:p w14:paraId="09B5A7C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24</w:t>
            </w:r>
          </w:p>
        </w:tc>
        <w:tc>
          <w:tcPr>
            <w:tcW w:w="1566" w:type="dxa"/>
          </w:tcPr>
          <w:p w14:paraId="18F1973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9E3E921" w14:textId="77777777" w:rsidTr="004A058D">
        <w:tc>
          <w:tcPr>
            <w:tcW w:w="3970" w:type="dxa"/>
          </w:tcPr>
          <w:p w14:paraId="5463BE9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119327F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5571977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0</w:t>
            </w:r>
          </w:p>
        </w:tc>
        <w:tc>
          <w:tcPr>
            <w:tcW w:w="1507" w:type="dxa"/>
            <w:shd w:val="clear" w:color="auto" w:fill="D2F9C3"/>
          </w:tcPr>
          <w:p w14:paraId="01CC44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5</w:t>
            </w:r>
          </w:p>
        </w:tc>
        <w:tc>
          <w:tcPr>
            <w:tcW w:w="1566" w:type="dxa"/>
            <w:shd w:val="clear" w:color="auto" w:fill="D2F9C3"/>
          </w:tcPr>
          <w:p w14:paraId="145CDF0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1</w:t>
            </w:r>
          </w:p>
        </w:tc>
      </w:tr>
      <w:tr w:rsidR="000169AD" w:rsidRPr="00F32D45" w14:paraId="42229EDA" w14:textId="77777777" w:rsidTr="00C745E3">
        <w:tc>
          <w:tcPr>
            <w:tcW w:w="3970" w:type="dxa"/>
          </w:tcPr>
          <w:p w14:paraId="4773779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ntigen processing cross presenta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3BEFB0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0B1E17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032441F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1046EF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3</w:t>
            </w:r>
          </w:p>
        </w:tc>
      </w:tr>
      <w:tr w:rsidR="000169AD" w:rsidRPr="00F32D45" w14:paraId="116ED0B2" w14:textId="77777777" w:rsidTr="00C745E3">
        <w:tc>
          <w:tcPr>
            <w:tcW w:w="3970" w:type="dxa"/>
          </w:tcPr>
          <w:p w14:paraId="4534F1D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B2F1E2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9A55FF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33</w:t>
            </w:r>
          </w:p>
        </w:tc>
        <w:tc>
          <w:tcPr>
            <w:tcW w:w="1507" w:type="dxa"/>
          </w:tcPr>
          <w:p w14:paraId="58605D3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59</w:t>
            </w:r>
          </w:p>
        </w:tc>
        <w:tc>
          <w:tcPr>
            <w:tcW w:w="1566" w:type="dxa"/>
          </w:tcPr>
          <w:p w14:paraId="03E55EB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268B3BD" w14:textId="77777777" w:rsidTr="00C745E3">
        <w:tc>
          <w:tcPr>
            <w:tcW w:w="3970" w:type="dxa"/>
          </w:tcPr>
          <w:p w14:paraId="6349041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32E045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1769B40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67</w:t>
            </w:r>
          </w:p>
        </w:tc>
        <w:tc>
          <w:tcPr>
            <w:tcW w:w="1507" w:type="dxa"/>
          </w:tcPr>
          <w:p w14:paraId="4D2D623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31</w:t>
            </w:r>
          </w:p>
        </w:tc>
        <w:tc>
          <w:tcPr>
            <w:tcW w:w="1566" w:type="dxa"/>
          </w:tcPr>
          <w:p w14:paraId="611EB73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4250115" w14:textId="77777777" w:rsidTr="00C745E3">
        <w:tc>
          <w:tcPr>
            <w:tcW w:w="3970" w:type="dxa"/>
          </w:tcPr>
          <w:p w14:paraId="35C4614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ER phagosome pathway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49D4D84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57AF75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96E7CC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2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EB5810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1C0F8E9F" w14:textId="77777777" w:rsidTr="00C745E3">
        <w:tc>
          <w:tcPr>
            <w:tcW w:w="3970" w:type="dxa"/>
          </w:tcPr>
          <w:p w14:paraId="6AA7340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B82FF1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B81622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43</w:t>
            </w:r>
          </w:p>
        </w:tc>
        <w:tc>
          <w:tcPr>
            <w:tcW w:w="1507" w:type="dxa"/>
          </w:tcPr>
          <w:p w14:paraId="0D9E9C7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08</w:t>
            </w:r>
          </w:p>
        </w:tc>
        <w:tc>
          <w:tcPr>
            <w:tcW w:w="1566" w:type="dxa"/>
          </w:tcPr>
          <w:p w14:paraId="18E4C96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7D21CE0" w14:textId="77777777" w:rsidTr="00C745E3">
        <w:tc>
          <w:tcPr>
            <w:tcW w:w="3970" w:type="dxa"/>
          </w:tcPr>
          <w:p w14:paraId="1BDF3C8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E2308C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0114711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52</w:t>
            </w:r>
          </w:p>
        </w:tc>
        <w:tc>
          <w:tcPr>
            <w:tcW w:w="1507" w:type="dxa"/>
          </w:tcPr>
          <w:p w14:paraId="08426A8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16</w:t>
            </w:r>
          </w:p>
        </w:tc>
        <w:tc>
          <w:tcPr>
            <w:tcW w:w="1566" w:type="dxa"/>
          </w:tcPr>
          <w:p w14:paraId="76FE60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005C418" w14:textId="77777777" w:rsidTr="004A058D">
        <w:tc>
          <w:tcPr>
            <w:tcW w:w="3970" w:type="dxa"/>
          </w:tcPr>
          <w:p w14:paraId="72AA6FF3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Interferon alpha beta signalling</w:t>
            </w:r>
          </w:p>
        </w:tc>
        <w:tc>
          <w:tcPr>
            <w:tcW w:w="1210" w:type="dxa"/>
            <w:shd w:val="clear" w:color="auto" w:fill="D2F9C3"/>
          </w:tcPr>
          <w:p w14:paraId="0F95AE6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7C51237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01</w:t>
            </w:r>
          </w:p>
        </w:tc>
        <w:tc>
          <w:tcPr>
            <w:tcW w:w="1507" w:type="dxa"/>
            <w:shd w:val="clear" w:color="auto" w:fill="D2F9C3"/>
          </w:tcPr>
          <w:p w14:paraId="4FCBBD2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7</w:t>
            </w:r>
          </w:p>
        </w:tc>
        <w:tc>
          <w:tcPr>
            <w:tcW w:w="1566" w:type="dxa"/>
            <w:shd w:val="clear" w:color="auto" w:fill="D2F9C3"/>
          </w:tcPr>
          <w:p w14:paraId="5624E22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5</w:t>
            </w:r>
          </w:p>
        </w:tc>
      </w:tr>
      <w:tr w:rsidR="000169AD" w:rsidRPr="00F32D45" w14:paraId="6877D3D9" w14:textId="77777777" w:rsidTr="00C745E3">
        <w:tc>
          <w:tcPr>
            <w:tcW w:w="3970" w:type="dxa"/>
          </w:tcPr>
          <w:p w14:paraId="5840AE33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467C06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B4E16F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7</w:t>
            </w:r>
          </w:p>
        </w:tc>
        <w:tc>
          <w:tcPr>
            <w:tcW w:w="1507" w:type="dxa"/>
          </w:tcPr>
          <w:p w14:paraId="5DD5291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58</w:t>
            </w:r>
          </w:p>
        </w:tc>
        <w:tc>
          <w:tcPr>
            <w:tcW w:w="1566" w:type="dxa"/>
          </w:tcPr>
          <w:p w14:paraId="5595A21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C7C7961" w14:textId="77777777" w:rsidTr="00C745E3">
        <w:tc>
          <w:tcPr>
            <w:tcW w:w="3970" w:type="dxa"/>
          </w:tcPr>
          <w:p w14:paraId="58070BF7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162DE4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68F6BBB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45</w:t>
            </w:r>
          </w:p>
        </w:tc>
        <w:tc>
          <w:tcPr>
            <w:tcW w:w="1507" w:type="dxa"/>
          </w:tcPr>
          <w:p w14:paraId="5C8D08F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20</w:t>
            </w:r>
          </w:p>
        </w:tc>
        <w:tc>
          <w:tcPr>
            <w:tcW w:w="1566" w:type="dxa"/>
          </w:tcPr>
          <w:p w14:paraId="299ECF1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FDB6EDD" w14:textId="77777777" w:rsidTr="00C745E3">
        <w:tc>
          <w:tcPr>
            <w:tcW w:w="3970" w:type="dxa"/>
          </w:tcPr>
          <w:p w14:paraId="5E496304" w14:textId="77777777" w:rsidR="000169AD" w:rsidRPr="00F32D45" w:rsidRDefault="000169AD" w:rsidP="00C745E3">
            <w:pPr>
              <w:ind w:left="29"/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DNA replication</w:t>
            </w:r>
          </w:p>
        </w:tc>
        <w:tc>
          <w:tcPr>
            <w:tcW w:w="1210" w:type="dxa"/>
          </w:tcPr>
          <w:p w14:paraId="4068760E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0285DC9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646D519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50E016E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2442585" w14:textId="77777777" w:rsidTr="00C745E3">
        <w:tc>
          <w:tcPr>
            <w:tcW w:w="3970" w:type="dxa"/>
          </w:tcPr>
          <w:p w14:paraId="6038F10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DNA Replica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3842E4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0EF45B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6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6531A2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6D1E663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57</w:t>
            </w:r>
          </w:p>
        </w:tc>
      </w:tr>
      <w:tr w:rsidR="000169AD" w:rsidRPr="00F32D45" w14:paraId="5D629C0A" w14:textId="77777777" w:rsidTr="00C745E3">
        <w:tc>
          <w:tcPr>
            <w:tcW w:w="3970" w:type="dxa"/>
          </w:tcPr>
          <w:p w14:paraId="4B603B8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45D9811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43931C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1379FD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DFCFC2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83</w:t>
            </w:r>
          </w:p>
        </w:tc>
      </w:tr>
      <w:tr w:rsidR="000169AD" w:rsidRPr="00F32D45" w14:paraId="4E90B849" w14:textId="77777777" w:rsidTr="004A058D">
        <w:tc>
          <w:tcPr>
            <w:tcW w:w="3970" w:type="dxa"/>
          </w:tcPr>
          <w:p w14:paraId="2B09221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186DD33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484D301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9</w:t>
            </w:r>
          </w:p>
        </w:tc>
        <w:tc>
          <w:tcPr>
            <w:tcW w:w="1507" w:type="dxa"/>
            <w:shd w:val="clear" w:color="auto" w:fill="D2F9C3"/>
          </w:tcPr>
          <w:p w14:paraId="543B8C6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6</w:t>
            </w:r>
          </w:p>
        </w:tc>
        <w:tc>
          <w:tcPr>
            <w:tcW w:w="1566" w:type="dxa"/>
            <w:shd w:val="clear" w:color="auto" w:fill="D2F9C3"/>
          </w:tcPr>
          <w:p w14:paraId="0B86D47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2</w:t>
            </w:r>
          </w:p>
        </w:tc>
      </w:tr>
      <w:tr w:rsidR="000169AD" w:rsidRPr="00F32D45" w14:paraId="6999E009" w14:textId="77777777" w:rsidTr="00C745E3">
        <w:tc>
          <w:tcPr>
            <w:tcW w:w="3970" w:type="dxa"/>
          </w:tcPr>
          <w:p w14:paraId="20FA9C1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ssembly of the pre-replicative complex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4941FFF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405344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6B3F65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0FF34D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3</w:t>
            </w:r>
          </w:p>
        </w:tc>
      </w:tr>
      <w:tr w:rsidR="000169AD" w:rsidRPr="00F32D45" w14:paraId="46DFAFFF" w14:textId="77777777" w:rsidTr="00C745E3">
        <w:tc>
          <w:tcPr>
            <w:tcW w:w="3970" w:type="dxa"/>
          </w:tcPr>
          <w:p w14:paraId="4F34964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2F75256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C29194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6</w:t>
            </w:r>
          </w:p>
        </w:tc>
        <w:tc>
          <w:tcPr>
            <w:tcW w:w="1507" w:type="dxa"/>
          </w:tcPr>
          <w:p w14:paraId="0FBB23A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86</w:t>
            </w:r>
          </w:p>
        </w:tc>
        <w:tc>
          <w:tcPr>
            <w:tcW w:w="1566" w:type="dxa"/>
          </w:tcPr>
          <w:p w14:paraId="1954020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BE5AB9D" w14:textId="77777777" w:rsidTr="004A058D">
        <w:tc>
          <w:tcPr>
            <w:tcW w:w="3970" w:type="dxa"/>
          </w:tcPr>
          <w:p w14:paraId="0E6FAC7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6D38417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22349C8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5</w:t>
            </w:r>
          </w:p>
        </w:tc>
        <w:tc>
          <w:tcPr>
            <w:tcW w:w="1507" w:type="dxa"/>
            <w:shd w:val="clear" w:color="auto" w:fill="D2F9C3"/>
          </w:tcPr>
          <w:p w14:paraId="5766556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8</w:t>
            </w:r>
          </w:p>
        </w:tc>
        <w:tc>
          <w:tcPr>
            <w:tcW w:w="1566" w:type="dxa"/>
            <w:shd w:val="clear" w:color="auto" w:fill="D2F9C3"/>
          </w:tcPr>
          <w:p w14:paraId="0BE6AF7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7</w:t>
            </w:r>
          </w:p>
        </w:tc>
      </w:tr>
      <w:tr w:rsidR="000169AD" w:rsidRPr="00F32D45" w14:paraId="4B94E5DA" w14:textId="77777777" w:rsidTr="00C745E3">
        <w:tc>
          <w:tcPr>
            <w:tcW w:w="3970" w:type="dxa"/>
          </w:tcPr>
          <w:p w14:paraId="24F581E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 G1 transition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7985228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38B7EC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4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98C307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2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22B8B8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7</w:t>
            </w:r>
          </w:p>
        </w:tc>
      </w:tr>
      <w:tr w:rsidR="000169AD" w:rsidRPr="00F32D45" w14:paraId="2C97222A" w14:textId="77777777" w:rsidTr="00C745E3">
        <w:tc>
          <w:tcPr>
            <w:tcW w:w="3970" w:type="dxa"/>
          </w:tcPr>
          <w:p w14:paraId="2A42C94B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F3107B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7016CD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74</w:t>
            </w:r>
          </w:p>
        </w:tc>
        <w:tc>
          <w:tcPr>
            <w:tcW w:w="1507" w:type="dxa"/>
          </w:tcPr>
          <w:p w14:paraId="0CB955E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99</w:t>
            </w:r>
          </w:p>
        </w:tc>
        <w:tc>
          <w:tcPr>
            <w:tcW w:w="1566" w:type="dxa"/>
          </w:tcPr>
          <w:p w14:paraId="3D20C0F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101CD1E" w14:textId="77777777" w:rsidTr="00614734">
        <w:tc>
          <w:tcPr>
            <w:tcW w:w="3970" w:type="dxa"/>
          </w:tcPr>
          <w:p w14:paraId="3D0670B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B1ECC9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279B617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5</w:t>
            </w:r>
          </w:p>
        </w:tc>
        <w:tc>
          <w:tcPr>
            <w:tcW w:w="1507" w:type="dxa"/>
            <w:shd w:val="clear" w:color="auto" w:fill="D2F9C3"/>
          </w:tcPr>
          <w:p w14:paraId="0EF8182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99</w:t>
            </w:r>
          </w:p>
        </w:tc>
        <w:tc>
          <w:tcPr>
            <w:tcW w:w="1566" w:type="dxa"/>
            <w:shd w:val="clear" w:color="auto" w:fill="D2F9C3"/>
          </w:tcPr>
          <w:p w14:paraId="5EC39A4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3</w:t>
            </w:r>
          </w:p>
        </w:tc>
      </w:tr>
      <w:tr w:rsidR="000169AD" w:rsidRPr="00F32D45" w14:paraId="141D800D" w14:textId="77777777" w:rsidTr="00C745E3">
        <w:tc>
          <w:tcPr>
            <w:tcW w:w="3970" w:type="dxa"/>
          </w:tcPr>
          <w:p w14:paraId="0D26A409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ORC1 removal from chromatin</w:t>
            </w:r>
          </w:p>
        </w:tc>
        <w:tc>
          <w:tcPr>
            <w:tcW w:w="1210" w:type="dxa"/>
          </w:tcPr>
          <w:p w14:paraId="1E6FA039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3B6271F7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9</w:t>
            </w:r>
          </w:p>
        </w:tc>
        <w:tc>
          <w:tcPr>
            <w:tcW w:w="1507" w:type="dxa"/>
          </w:tcPr>
          <w:p w14:paraId="4ABAE09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5</w:t>
            </w:r>
          </w:p>
        </w:tc>
        <w:tc>
          <w:tcPr>
            <w:tcW w:w="1566" w:type="dxa"/>
          </w:tcPr>
          <w:p w14:paraId="7E4765E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5</w:t>
            </w:r>
          </w:p>
        </w:tc>
      </w:tr>
      <w:tr w:rsidR="000169AD" w:rsidRPr="00F32D45" w14:paraId="36021722" w14:textId="77777777" w:rsidTr="00C745E3">
        <w:tc>
          <w:tcPr>
            <w:tcW w:w="3970" w:type="dxa"/>
          </w:tcPr>
          <w:p w14:paraId="4AC6357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0FEA9D1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4C5939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56</w:t>
            </w:r>
          </w:p>
        </w:tc>
        <w:tc>
          <w:tcPr>
            <w:tcW w:w="1507" w:type="dxa"/>
          </w:tcPr>
          <w:p w14:paraId="1ABCBBF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73</w:t>
            </w:r>
          </w:p>
        </w:tc>
        <w:tc>
          <w:tcPr>
            <w:tcW w:w="1566" w:type="dxa"/>
          </w:tcPr>
          <w:p w14:paraId="5583A29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0296BE73" w14:textId="77777777" w:rsidTr="004A058D">
        <w:tc>
          <w:tcPr>
            <w:tcW w:w="3970" w:type="dxa"/>
          </w:tcPr>
          <w:p w14:paraId="093E52B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36F8D8E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3A5F142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2</w:t>
            </w:r>
          </w:p>
        </w:tc>
        <w:tc>
          <w:tcPr>
            <w:tcW w:w="1507" w:type="dxa"/>
            <w:shd w:val="clear" w:color="auto" w:fill="D2F9C3"/>
          </w:tcPr>
          <w:p w14:paraId="1025349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2</w:t>
            </w:r>
          </w:p>
        </w:tc>
        <w:tc>
          <w:tcPr>
            <w:tcW w:w="1566" w:type="dxa"/>
            <w:shd w:val="clear" w:color="auto" w:fill="D2F9C3"/>
          </w:tcPr>
          <w:p w14:paraId="7E5E4C0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0</w:t>
            </w:r>
          </w:p>
        </w:tc>
      </w:tr>
      <w:tr w:rsidR="000169AD" w:rsidRPr="00F32D45" w14:paraId="00987842" w14:textId="77777777" w:rsidTr="00C745E3">
        <w:tc>
          <w:tcPr>
            <w:tcW w:w="3970" w:type="dxa"/>
          </w:tcPr>
          <w:p w14:paraId="6C14ED7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DK mediated phosphorylation and removal of CDC6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79E69DB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F3E2C5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22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2F38910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7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2820779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7</w:t>
            </w:r>
          </w:p>
        </w:tc>
      </w:tr>
      <w:tr w:rsidR="000169AD" w:rsidRPr="00F32D45" w14:paraId="4C947767" w14:textId="77777777" w:rsidTr="00C745E3">
        <w:tc>
          <w:tcPr>
            <w:tcW w:w="3970" w:type="dxa"/>
          </w:tcPr>
          <w:p w14:paraId="744A296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C22714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060FD6C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46</w:t>
            </w:r>
          </w:p>
        </w:tc>
        <w:tc>
          <w:tcPr>
            <w:tcW w:w="1507" w:type="dxa"/>
          </w:tcPr>
          <w:p w14:paraId="13E6F46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12</w:t>
            </w:r>
          </w:p>
        </w:tc>
        <w:tc>
          <w:tcPr>
            <w:tcW w:w="1566" w:type="dxa"/>
          </w:tcPr>
          <w:p w14:paraId="1E3AB09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DFC7E83" w14:textId="77777777" w:rsidTr="004A058D">
        <w:tc>
          <w:tcPr>
            <w:tcW w:w="3970" w:type="dxa"/>
          </w:tcPr>
          <w:p w14:paraId="76B5844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2C9FA9A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043C1ED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83</w:t>
            </w:r>
          </w:p>
        </w:tc>
        <w:tc>
          <w:tcPr>
            <w:tcW w:w="1507" w:type="dxa"/>
            <w:shd w:val="clear" w:color="auto" w:fill="D2F9C3"/>
          </w:tcPr>
          <w:p w14:paraId="117820A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79</w:t>
            </w:r>
          </w:p>
        </w:tc>
        <w:tc>
          <w:tcPr>
            <w:tcW w:w="1566" w:type="dxa"/>
            <w:shd w:val="clear" w:color="auto" w:fill="D2F9C3"/>
          </w:tcPr>
          <w:p w14:paraId="4888AA5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9</w:t>
            </w:r>
          </w:p>
        </w:tc>
      </w:tr>
      <w:tr w:rsidR="000169AD" w:rsidRPr="00F32D45" w14:paraId="51DF4FD7" w14:textId="77777777" w:rsidTr="00C745E3">
        <w:tc>
          <w:tcPr>
            <w:tcW w:w="3970" w:type="dxa"/>
          </w:tcPr>
          <w:p w14:paraId="1A8E416E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CDT1 association with the CDC6 ORC origin complex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5E70EAA2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CE6223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9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13BC72C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8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F8AFB8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7</w:t>
            </w:r>
          </w:p>
        </w:tc>
      </w:tr>
      <w:tr w:rsidR="000169AD" w:rsidRPr="00F32D45" w14:paraId="534A9253" w14:textId="77777777" w:rsidTr="00C745E3">
        <w:tc>
          <w:tcPr>
            <w:tcW w:w="3970" w:type="dxa"/>
          </w:tcPr>
          <w:p w14:paraId="7F06CBF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2CC7D6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39F4BA9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7</w:t>
            </w:r>
          </w:p>
        </w:tc>
        <w:tc>
          <w:tcPr>
            <w:tcW w:w="1507" w:type="dxa"/>
          </w:tcPr>
          <w:p w14:paraId="7CA7976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483</w:t>
            </w:r>
          </w:p>
        </w:tc>
        <w:tc>
          <w:tcPr>
            <w:tcW w:w="1566" w:type="dxa"/>
          </w:tcPr>
          <w:p w14:paraId="44678AF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3C48C95" w14:textId="77777777" w:rsidTr="004A058D">
        <w:tc>
          <w:tcPr>
            <w:tcW w:w="3970" w:type="dxa"/>
          </w:tcPr>
          <w:p w14:paraId="6EDC524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2F9C3"/>
          </w:tcPr>
          <w:p w14:paraId="154CEBE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2F9C3"/>
          </w:tcPr>
          <w:p w14:paraId="430381E5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9</w:t>
            </w:r>
          </w:p>
        </w:tc>
        <w:tc>
          <w:tcPr>
            <w:tcW w:w="1507" w:type="dxa"/>
            <w:shd w:val="clear" w:color="auto" w:fill="D2F9C3"/>
          </w:tcPr>
          <w:p w14:paraId="789AFAC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2</w:t>
            </w:r>
          </w:p>
        </w:tc>
        <w:tc>
          <w:tcPr>
            <w:tcW w:w="1566" w:type="dxa"/>
            <w:shd w:val="clear" w:color="auto" w:fill="D2F9C3"/>
          </w:tcPr>
          <w:p w14:paraId="6C93237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4459B24D" w14:textId="77777777" w:rsidTr="00C745E3">
        <w:tc>
          <w:tcPr>
            <w:tcW w:w="3970" w:type="dxa"/>
          </w:tcPr>
          <w:p w14:paraId="06520FD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ynthesis of DNA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153576A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3F16BC1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66399D4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9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B52D8F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9</w:t>
            </w:r>
          </w:p>
        </w:tc>
      </w:tr>
      <w:tr w:rsidR="000169AD" w:rsidRPr="00F32D45" w14:paraId="696672F0" w14:textId="77777777" w:rsidTr="00C745E3">
        <w:tc>
          <w:tcPr>
            <w:tcW w:w="3970" w:type="dxa"/>
          </w:tcPr>
          <w:p w14:paraId="401A0D83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28536C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0B924DA1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3</w:t>
            </w:r>
          </w:p>
        </w:tc>
        <w:tc>
          <w:tcPr>
            <w:tcW w:w="1507" w:type="dxa"/>
          </w:tcPr>
          <w:p w14:paraId="06B8BFD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24</w:t>
            </w:r>
          </w:p>
        </w:tc>
        <w:tc>
          <w:tcPr>
            <w:tcW w:w="1566" w:type="dxa"/>
          </w:tcPr>
          <w:p w14:paraId="78A4E80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295E82F5" w14:textId="77777777" w:rsidTr="00C745E3">
        <w:tc>
          <w:tcPr>
            <w:tcW w:w="3970" w:type="dxa"/>
          </w:tcPr>
          <w:p w14:paraId="1A546118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21D8B8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327E30D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33</w:t>
            </w:r>
          </w:p>
        </w:tc>
        <w:tc>
          <w:tcPr>
            <w:tcW w:w="1507" w:type="dxa"/>
          </w:tcPr>
          <w:p w14:paraId="2E2401B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380</w:t>
            </w:r>
          </w:p>
        </w:tc>
        <w:tc>
          <w:tcPr>
            <w:tcW w:w="1566" w:type="dxa"/>
          </w:tcPr>
          <w:p w14:paraId="3663AFD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66E2CD88" w14:textId="77777777" w:rsidTr="00C745E3">
        <w:tc>
          <w:tcPr>
            <w:tcW w:w="3970" w:type="dxa"/>
          </w:tcPr>
          <w:p w14:paraId="29D2CA65" w14:textId="77777777" w:rsidR="000169AD" w:rsidRPr="00F32D45" w:rsidRDefault="000169AD" w:rsidP="00C745E3">
            <w:pPr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t>Developmental biology</w:t>
            </w:r>
          </w:p>
        </w:tc>
        <w:tc>
          <w:tcPr>
            <w:tcW w:w="1210" w:type="dxa"/>
          </w:tcPr>
          <w:p w14:paraId="16AB52EB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4598CD20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1202109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7443C4D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05144AA" w14:textId="77777777" w:rsidTr="004A058D">
        <w:tc>
          <w:tcPr>
            <w:tcW w:w="3970" w:type="dxa"/>
          </w:tcPr>
          <w:p w14:paraId="25F3D66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Developmental Biology</w:t>
            </w:r>
          </w:p>
        </w:tc>
        <w:tc>
          <w:tcPr>
            <w:tcW w:w="1210" w:type="dxa"/>
            <w:shd w:val="clear" w:color="auto" w:fill="D2F9C3"/>
          </w:tcPr>
          <w:p w14:paraId="16756B9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31AD337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19</w:t>
            </w:r>
          </w:p>
        </w:tc>
        <w:tc>
          <w:tcPr>
            <w:tcW w:w="1507" w:type="dxa"/>
            <w:shd w:val="clear" w:color="auto" w:fill="D2F9C3"/>
          </w:tcPr>
          <w:p w14:paraId="5C9CD54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84</w:t>
            </w:r>
          </w:p>
        </w:tc>
        <w:tc>
          <w:tcPr>
            <w:tcW w:w="1566" w:type="dxa"/>
            <w:shd w:val="clear" w:color="auto" w:fill="D2F9C3"/>
          </w:tcPr>
          <w:p w14:paraId="07AF6F6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91</w:t>
            </w:r>
          </w:p>
        </w:tc>
      </w:tr>
      <w:tr w:rsidR="000169AD" w:rsidRPr="00F32D45" w14:paraId="39369DB4" w14:textId="77777777" w:rsidTr="00C745E3">
        <w:tc>
          <w:tcPr>
            <w:tcW w:w="3970" w:type="dxa"/>
          </w:tcPr>
          <w:p w14:paraId="78C418D4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5F96C9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1CC77BC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3</w:t>
            </w:r>
          </w:p>
        </w:tc>
        <w:tc>
          <w:tcPr>
            <w:tcW w:w="1507" w:type="dxa"/>
          </w:tcPr>
          <w:p w14:paraId="2BE541F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799</w:t>
            </w:r>
          </w:p>
        </w:tc>
        <w:tc>
          <w:tcPr>
            <w:tcW w:w="1566" w:type="dxa"/>
          </w:tcPr>
          <w:p w14:paraId="15214A9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8686BEB" w14:textId="77777777" w:rsidTr="00C745E3">
        <w:tc>
          <w:tcPr>
            <w:tcW w:w="3970" w:type="dxa"/>
          </w:tcPr>
          <w:p w14:paraId="7F4CD3F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416D6355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1C88863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9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C922A73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0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E734D4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39</w:t>
            </w:r>
          </w:p>
        </w:tc>
      </w:tr>
      <w:tr w:rsidR="000169AD" w:rsidRPr="00F32D45" w14:paraId="07FCE7FB" w14:textId="77777777" w:rsidTr="009B314C">
        <w:tc>
          <w:tcPr>
            <w:tcW w:w="3970" w:type="dxa"/>
          </w:tcPr>
          <w:p w14:paraId="1900E905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Semaphorin interactions</w:t>
            </w:r>
          </w:p>
        </w:tc>
        <w:tc>
          <w:tcPr>
            <w:tcW w:w="1210" w:type="dxa"/>
            <w:shd w:val="clear" w:color="auto" w:fill="C5E0B3" w:themeFill="accent6" w:themeFillTint="66"/>
          </w:tcPr>
          <w:p w14:paraId="52F825B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14CB4FC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94</w:t>
            </w:r>
          </w:p>
        </w:tc>
        <w:tc>
          <w:tcPr>
            <w:tcW w:w="1507" w:type="dxa"/>
            <w:shd w:val="clear" w:color="auto" w:fill="D2F9C3"/>
          </w:tcPr>
          <w:p w14:paraId="56C0093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94</w:t>
            </w:r>
          </w:p>
        </w:tc>
        <w:tc>
          <w:tcPr>
            <w:tcW w:w="1566" w:type="dxa"/>
            <w:shd w:val="clear" w:color="auto" w:fill="D2F9C3"/>
          </w:tcPr>
          <w:p w14:paraId="202D615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4</w:t>
            </w:r>
          </w:p>
        </w:tc>
      </w:tr>
      <w:tr w:rsidR="000169AD" w:rsidRPr="00F32D45" w14:paraId="55E3AEB3" w14:textId="77777777" w:rsidTr="00C745E3">
        <w:tc>
          <w:tcPr>
            <w:tcW w:w="3970" w:type="dxa"/>
          </w:tcPr>
          <w:p w14:paraId="0C5C4EB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4C43B338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C3F39C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05</w:t>
            </w:r>
          </w:p>
        </w:tc>
        <w:tc>
          <w:tcPr>
            <w:tcW w:w="1507" w:type="dxa"/>
          </w:tcPr>
          <w:p w14:paraId="0099016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816</w:t>
            </w:r>
          </w:p>
        </w:tc>
        <w:tc>
          <w:tcPr>
            <w:tcW w:w="1566" w:type="dxa"/>
          </w:tcPr>
          <w:p w14:paraId="08D7B26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F7C2643" w14:textId="77777777" w:rsidTr="00C745E3">
        <w:tc>
          <w:tcPr>
            <w:tcW w:w="3970" w:type="dxa"/>
          </w:tcPr>
          <w:p w14:paraId="1AB1DE7C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4B107ED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0689D08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67</w:t>
            </w:r>
          </w:p>
        </w:tc>
        <w:tc>
          <w:tcPr>
            <w:tcW w:w="1507" w:type="dxa"/>
          </w:tcPr>
          <w:p w14:paraId="7010FB0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214</w:t>
            </w:r>
          </w:p>
        </w:tc>
        <w:tc>
          <w:tcPr>
            <w:tcW w:w="1566" w:type="dxa"/>
          </w:tcPr>
          <w:p w14:paraId="567AC8F4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3941EF09" w14:textId="77777777" w:rsidTr="004A058D">
        <w:tc>
          <w:tcPr>
            <w:tcW w:w="3970" w:type="dxa"/>
          </w:tcPr>
          <w:p w14:paraId="18D4A837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xon guidance</w:t>
            </w:r>
          </w:p>
        </w:tc>
        <w:tc>
          <w:tcPr>
            <w:tcW w:w="1210" w:type="dxa"/>
            <w:shd w:val="clear" w:color="auto" w:fill="D2F9C3"/>
          </w:tcPr>
          <w:p w14:paraId="3146119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2F9C3"/>
          </w:tcPr>
          <w:p w14:paraId="681D6588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2.16</w:t>
            </w:r>
          </w:p>
        </w:tc>
        <w:tc>
          <w:tcPr>
            <w:tcW w:w="1507" w:type="dxa"/>
            <w:shd w:val="clear" w:color="auto" w:fill="D2F9C3"/>
          </w:tcPr>
          <w:p w14:paraId="4ACCFB88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1</w:t>
            </w:r>
          </w:p>
        </w:tc>
        <w:tc>
          <w:tcPr>
            <w:tcW w:w="1566" w:type="dxa"/>
            <w:shd w:val="clear" w:color="auto" w:fill="D2F9C3"/>
          </w:tcPr>
          <w:p w14:paraId="34DA642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64</w:t>
            </w:r>
          </w:p>
        </w:tc>
      </w:tr>
      <w:tr w:rsidR="000169AD" w:rsidRPr="00F32D45" w14:paraId="69BB72BB" w14:textId="77777777" w:rsidTr="00C745E3">
        <w:tc>
          <w:tcPr>
            <w:tcW w:w="3970" w:type="dxa"/>
          </w:tcPr>
          <w:p w14:paraId="317BFA3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7C3A266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5DE0403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81</w:t>
            </w:r>
          </w:p>
        </w:tc>
        <w:tc>
          <w:tcPr>
            <w:tcW w:w="1507" w:type="dxa"/>
          </w:tcPr>
          <w:p w14:paraId="7F0D6A0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31</w:t>
            </w:r>
          </w:p>
        </w:tc>
        <w:tc>
          <w:tcPr>
            <w:tcW w:w="1566" w:type="dxa"/>
          </w:tcPr>
          <w:p w14:paraId="40AA8BA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B3813DA" w14:textId="77777777" w:rsidTr="00C745E3">
        <w:tc>
          <w:tcPr>
            <w:tcW w:w="3970" w:type="dxa"/>
          </w:tcPr>
          <w:p w14:paraId="572D689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04116D7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2BA0A866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35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D691FCE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1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4F5F80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49</w:t>
            </w:r>
          </w:p>
        </w:tc>
      </w:tr>
      <w:tr w:rsidR="000169AD" w:rsidRPr="00F32D45" w14:paraId="68481C5D" w14:textId="77777777" w:rsidTr="00C745E3">
        <w:tc>
          <w:tcPr>
            <w:tcW w:w="3970" w:type="dxa"/>
          </w:tcPr>
          <w:p w14:paraId="315E9C11" w14:textId="77777777" w:rsidR="000169AD" w:rsidRPr="00F32D45" w:rsidRDefault="000169AD" w:rsidP="00C745E3">
            <w:pPr>
              <w:ind w:left="29"/>
              <w:rPr>
                <w:i/>
                <w:sz w:val="18"/>
                <w:szCs w:val="18"/>
              </w:rPr>
            </w:pPr>
            <w:r w:rsidRPr="00F32D45">
              <w:rPr>
                <w:i/>
                <w:sz w:val="18"/>
                <w:szCs w:val="18"/>
              </w:rPr>
              <w:lastRenderedPageBreak/>
              <w:t>Transport of small molecules</w:t>
            </w:r>
          </w:p>
        </w:tc>
        <w:tc>
          <w:tcPr>
            <w:tcW w:w="1210" w:type="dxa"/>
          </w:tcPr>
          <w:p w14:paraId="1595F40C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763" w:type="dxa"/>
          </w:tcPr>
          <w:p w14:paraId="34C028D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14:paraId="4AEC31C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6" w:type="dxa"/>
          </w:tcPr>
          <w:p w14:paraId="623D649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86F6804" w14:textId="77777777" w:rsidTr="00C745E3">
        <w:tc>
          <w:tcPr>
            <w:tcW w:w="3970" w:type="dxa"/>
          </w:tcPr>
          <w:p w14:paraId="31750822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Iron uptake and transport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71C5CCD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4C50B27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93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4EDC69C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0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78D4027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3</w:t>
            </w:r>
          </w:p>
        </w:tc>
      </w:tr>
      <w:tr w:rsidR="000169AD" w:rsidRPr="00F32D45" w14:paraId="765462FC" w14:textId="77777777" w:rsidTr="00C745E3">
        <w:tc>
          <w:tcPr>
            <w:tcW w:w="3970" w:type="dxa"/>
          </w:tcPr>
          <w:p w14:paraId="64F66B18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C776B7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6C633FDF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18</w:t>
            </w:r>
          </w:p>
        </w:tc>
        <w:tc>
          <w:tcPr>
            <w:tcW w:w="1507" w:type="dxa"/>
          </w:tcPr>
          <w:p w14:paraId="3696475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527</w:t>
            </w:r>
          </w:p>
        </w:tc>
        <w:tc>
          <w:tcPr>
            <w:tcW w:w="1566" w:type="dxa"/>
          </w:tcPr>
          <w:p w14:paraId="3E3AF1A0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EFD4BE7" w14:textId="77777777" w:rsidTr="00C745E3">
        <w:tc>
          <w:tcPr>
            <w:tcW w:w="3970" w:type="dxa"/>
          </w:tcPr>
          <w:p w14:paraId="1E6651E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66134EE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6A386DC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57</w:t>
            </w:r>
          </w:p>
        </w:tc>
        <w:tc>
          <w:tcPr>
            <w:tcW w:w="1507" w:type="dxa"/>
          </w:tcPr>
          <w:p w14:paraId="11D7FA3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83</w:t>
            </w:r>
          </w:p>
        </w:tc>
        <w:tc>
          <w:tcPr>
            <w:tcW w:w="1566" w:type="dxa"/>
          </w:tcPr>
          <w:p w14:paraId="25A67C5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D5348FB" w14:textId="77777777" w:rsidTr="00C745E3">
        <w:tc>
          <w:tcPr>
            <w:tcW w:w="3970" w:type="dxa"/>
          </w:tcPr>
          <w:p w14:paraId="5655DA7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Transferrin endocytosis and recycling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36AC2476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04FF930B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84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5BB8CE1B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46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5BC7DC17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0</w:t>
            </w:r>
          </w:p>
        </w:tc>
      </w:tr>
      <w:tr w:rsidR="000169AD" w:rsidRPr="00F32D45" w14:paraId="62C12798" w14:textId="77777777" w:rsidTr="00C745E3">
        <w:tc>
          <w:tcPr>
            <w:tcW w:w="3970" w:type="dxa"/>
          </w:tcPr>
          <w:p w14:paraId="1F238ADF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31933DA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78B091F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25</w:t>
            </w:r>
          </w:p>
        </w:tc>
        <w:tc>
          <w:tcPr>
            <w:tcW w:w="1507" w:type="dxa"/>
          </w:tcPr>
          <w:p w14:paraId="28DDC02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501</w:t>
            </w:r>
          </w:p>
        </w:tc>
        <w:tc>
          <w:tcPr>
            <w:tcW w:w="1566" w:type="dxa"/>
          </w:tcPr>
          <w:p w14:paraId="5E223E6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A5A261C" w14:textId="77777777" w:rsidTr="00C745E3">
        <w:tc>
          <w:tcPr>
            <w:tcW w:w="3970" w:type="dxa"/>
          </w:tcPr>
          <w:p w14:paraId="2718F02D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2C2AECA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01B836F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10</w:t>
            </w:r>
          </w:p>
        </w:tc>
        <w:tc>
          <w:tcPr>
            <w:tcW w:w="1507" w:type="dxa"/>
          </w:tcPr>
          <w:p w14:paraId="1320F1A2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638</w:t>
            </w:r>
          </w:p>
        </w:tc>
        <w:tc>
          <w:tcPr>
            <w:tcW w:w="1566" w:type="dxa"/>
          </w:tcPr>
          <w:p w14:paraId="71E286C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3937EDD" w14:textId="77777777" w:rsidTr="00C745E3">
        <w:tc>
          <w:tcPr>
            <w:tcW w:w="3970" w:type="dxa"/>
          </w:tcPr>
          <w:p w14:paraId="0F74B41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etal ion SLC transporters</w:t>
            </w:r>
          </w:p>
        </w:tc>
        <w:tc>
          <w:tcPr>
            <w:tcW w:w="1210" w:type="dxa"/>
            <w:shd w:val="clear" w:color="auto" w:fill="D9E2F3" w:themeFill="accent1" w:themeFillTint="33"/>
          </w:tcPr>
          <w:p w14:paraId="0B2DF834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D97A38D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.77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3D6A4F0F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64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3267CF96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12</w:t>
            </w:r>
          </w:p>
        </w:tc>
      </w:tr>
      <w:tr w:rsidR="000169AD" w:rsidRPr="00F32D45" w14:paraId="6A307E17" w14:textId="77777777" w:rsidTr="00C745E3">
        <w:tc>
          <w:tcPr>
            <w:tcW w:w="3970" w:type="dxa"/>
          </w:tcPr>
          <w:p w14:paraId="5C76C82A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53E9D1F7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4C28E159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88</w:t>
            </w:r>
          </w:p>
        </w:tc>
        <w:tc>
          <w:tcPr>
            <w:tcW w:w="1507" w:type="dxa"/>
          </w:tcPr>
          <w:p w14:paraId="5759ED6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62</w:t>
            </w:r>
          </w:p>
        </w:tc>
        <w:tc>
          <w:tcPr>
            <w:tcW w:w="1566" w:type="dxa"/>
          </w:tcPr>
          <w:p w14:paraId="2FF5224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4F18BE90" w14:textId="77777777" w:rsidTr="00C745E3">
        <w:tc>
          <w:tcPr>
            <w:tcW w:w="3970" w:type="dxa"/>
          </w:tcPr>
          <w:p w14:paraId="61622E11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0E8E29B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</w:tcPr>
          <w:p w14:paraId="7EE39F74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56</w:t>
            </w:r>
          </w:p>
        </w:tc>
        <w:tc>
          <w:tcPr>
            <w:tcW w:w="1507" w:type="dxa"/>
          </w:tcPr>
          <w:p w14:paraId="7D69320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86</w:t>
            </w:r>
          </w:p>
        </w:tc>
        <w:tc>
          <w:tcPr>
            <w:tcW w:w="1566" w:type="dxa"/>
          </w:tcPr>
          <w:p w14:paraId="47B03CC9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771EF130" w14:textId="77777777" w:rsidTr="00C745E3">
        <w:tc>
          <w:tcPr>
            <w:tcW w:w="3970" w:type="dxa"/>
          </w:tcPr>
          <w:p w14:paraId="03538876" w14:textId="77777777" w:rsidR="000169AD" w:rsidRPr="00F32D45" w:rsidRDefault="000169AD" w:rsidP="00C745E3">
            <w:pPr>
              <w:ind w:left="313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ABC family proteins mediated transport</w:t>
            </w:r>
          </w:p>
        </w:tc>
        <w:tc>
          <w:tcPr>
            <w:tcW w:w="1210" w:type="dxa"/>
          </w:tcPr>
          <w:p w14:paraId="36A6CACB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Light vs Sit</w:t>
            </w:r>
          </w:p>
        </w:tc>
        <w:tc>
          <w:tcPr>
            <w:tcW w:w="763" w:type="dxa"/>
          </w:tcPr>
          <w:p w14:paraId="37BEA2DE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1.74</w:t>
            </w:r>
          </w:p>
        </w:tc>
        <w:tc>
          <w:tcPr>
            <w:tcW w:w="1507" w:type="dxa"/>
          </w:tcPr>
          <w:p w14:paraId="277AF651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142</w:t>
            </w:r>
          </w:p>
        </w:tc>
        <w:tc>
          <w:tcPr>
            <w:tcW w:w="1566" w:type="dxa"/>
          </w:tcPr>
          <w:p w14:paraId="334848D5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51E6A279" w14:textId="77777777" w:rsidTr="00C745E3">
        <w:tc>
          <w:tcPr>
            <w:tcW w:w="3970" w:type="dxa"/>
          </w:tcPr>
          <w:p w14:paraId="7917A828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</w:tcPr>
          <w:p w14:paraId="1B9B1220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Sit</w:t>
            </w:r>
          </w:p>
        </w:tc>
        <w:tc>
          <w:tcPr>
            <w:tcW w:w="763" w:type="dxa"/>
          </w:tcPr>
          <w:p w14:paraId="27131863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-0.85</w:t>
            </w:r>
          </w:p>
        </w:tc>
        <w:tc>
          <w:tcPr>
            <w:tcW w:w="1507" w:type="dxa"/>
          </w:tcPr>
          <w:p w14:paraId="229B61BD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942</w:t>
            </w:r>
          </w:p>
        </w:tc>
        <w:tc>
          <w:tcPr>
            <w:tcW w:w="1566" w:type="dxa"/>
          </w:tcPr>
          <w:p w14:paraId="3E0145F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</w:p>
        </w:tc>
      </w:tr>
      <w:tr w:rsidR="000169AD" w:rsidRPr="00F32D45" w14:paraId="12DF7132" w14:textId="77777777" w:rsidTr="00C745E3">
        <w:tc>
          <w:tcPr>
            <w:tcW w:w="3970" w:type="dxa"/>
          </w:tcPr>
          <w:p w14:paraId="17F3D234" w14:textId="77777777" w:rsidR="000169AD" w:rsidRPr="00F32D45" w:rsidRDefault="000169AD" w:rsidP="00C745E3">
            <w:pPr>
              <w:rPr>
                <w:sz w:val="18"/>
                <w:szCs w:val="18"/>
              </w:rPr>
            </w:pPr>
          </w:p>
        </w:tc>
        <w:tc>
          <w:tcPr>
            <w:tcW w:w="1210" w:type="dxa"/>
            <w:shd w:val="clear" w:color="auto" w:fill="D9E2F3" w:themeFill="accent1" w:themeFillTint="33"/>
          </w:tcPr>
          <w:p w14:paraId="7FD3CAFC" w14:textId="77777777" w:rsidR="000169AD" w:rsidRPr="00F32D45" w:rsidRDefault="000169AD" w:rsidP="00C745E3">
            <w:pPr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Mod vs Light</w:t>
            </w:r>
          </w:p>
        </w:tc>
        <w:tc>
          <w:tcPr>
            <w:tcW w:w="763" w:type="dxa"/>
            <w:shd w:val="clear" w:color="auto" w:fill="D9E2F3" w:themeFill="accent1" w:themeFillTint="33"/>
          </w:tcPr>
          <w:p w14:paraId="7B1F2B4A" w14:textId="77777777" w:rsidR="000169AD" w:rsidRPr="00F32D45" w:rsidRDefault="000169AD" w:rsidP="00C745E3">
            <w:pPr>
              <w:jc w:val="right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2.16</w:t>
            </w:r>
          </w:p>
        </w:tc>
        <w:tc>
          <w:tcPr>
            <w:tcW w:w="1507" w:type="dxa"/>
            <w:shd w:val="clear" w:color="auto" w:fill="D9E2F3" w:themeFill="accent1" w:themeFillTint="33"/>
          </w:tcPr>
          <w:p w14:paraId="75CCBEEC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0.031</w:t>
            </w:r>
          </w:p>
        </w:tc>
        <w:tc>
          <w:tcPr>
            <w:tcW w:w="1566" w:type="dxa"/>
            <w:shd w:val="clear" w:color="auto" w:fill="D9E2F3" w:themeFill="accent1" w:themeFillTint="33"/>
          </w:tcPr>
          <w:p w14:paraId="4AC56C7A" w14:textId="77777777" w:rsidR="000169AD" w:rsidRPr="00F32D45" w:rsidRDefault="000169AD" w:rsidP="00C745E3">
            <w:pPr>
              <w:jc w:val="center"/>
              <w:rPr>
                <w:sz w:val="18"/>
                <w:szCs w:val="18"/>
              </w:rPr>
            </w:pPr>
            <w:r w:rsidRPr="00F32D45">
              <w:rPr>
                <w:sz w:val="18"/>
                <w:szCs w:val="18"/>
              </w:rPr>
              <w:t>30</w:t>
            </w:r>
          </w:p>
        </w:tc>
      </w:tr>
    </w:tbl>
    <w:p w14:paraId="21063BB8" w14:textId="77777777" w:rsidR="000169AD" w:rsidRDefault="000169AD" w:rsidP="000169AD"/>
    <w:p w14:paraId="072DD04C" w14:textId="049E759B" w:rsidR="000169AD" w:rsidRPr="00955F4E" w:rsidRDefault="000169AD" w:rsidP="000169AD">
      <w:pPr>
        <w:rPr>
          <w:i/>
        </w:rPr>
      </w:pPr>
      <w:r w:rsidRPr="00F32D45">
        <w:rPr>
          <w:i/>
        </w:rPr>
        <w:t>Italici</w:t>
      </w:r>
      <w:r w:rsidR="009A25B6">
        <w:rPr>
          <w:i/>
        </w:rPr>
        <w:t>z</w:t>
      </w:r>
      <w:r w:rsidRPr="00F32D45">
        <w:rPr>
          <w:i/>
        </w:rPr>
        <w:t>ed indicates higher-level pathway, non-italic</w:t>
      </w:r>
      <w:r w:rsidR="00F34EA0">
        <w:rPr>
          <w:i/>
        </w:rPr>
        <w:t>ize</w:t>
      </w:r>
      <w:r w:rsidRPr="00F32D45">
        <w:rPr>
          <w:i/>
        </w:rPr>
        <w:t xml:space="preserve">d indicates subcategory pathway. </w:t>
      </w:r>
      <w:r w:rsidRPr="00955F4E">
        <w:rPr>
          <w:i/>
        </w:rPr>
        <w:t>P</w:t>
      </w:r>
      <w:r w:rsidRPr="00F32D45">
        <w:rPr>
          <w:i/>
        </w:rPr>
        <w:t xml:space="preserve"> value corrected for false discovery rate by Benjamini Hochberg method. Significant (p&lt;0.1) comparisons are highlighted: positive NES (normal</w:t>
      </w:r>
      <w:r w:rsidR="00F34EA0">
        <w:rPr>
          <w:i/>
        </w:rPr>
        <w:t>ize</w:t>
      </w:r>
      <w:r w:rsidRPr="00F32D45">
        <w:rPr>
          <w:i/>
        </w:rPr>
        <w:t>d enrichment score) value indicates upregulated (blue) and negative NES value indicates downregulated (</w:t>
      </w:r>
      <w:r w:rsidR="00E852ED">
        <w:rPr>
          <w:i/>
        </w:rPr>
        <w:t>green</w:t>
      </w:r>
      <w:r w:rsidRPr="00F32D45">
        <w:rPr>
          <w:i/>
        </w:rPr>
        <w:t>) pathway compared to the uninterrupted sitting condition. No. of genes indicates the number of associated genes contributing to the enrichment score. Light vs Sit = light intensity breaks versus uninterrupted sitting; Mod vs Sit = moderate intensity breaks versus uninterrupted sitting; Mod vs Light = moderate intensity breaks versus light intensity breaks</w:t>
      </w:r>
      <w:r w:rsidR="00095466">
        <w:rPr>
          <w:i/>
        </w:rPr>
        <w:t>.</w:t>
      </w:r>
    </w:p>
    <w:p w14:paraId="039CADE8" w14:textId="77777777" w:rsidR="000169AD" w:rsidRPr="00C647AC" w:rsidRDefault="000169AD" w:rsidP="000169AD"/>
    <w:p w14:paraId="761128F8" w14:textId="7C481A24" w:rsidR="008F41F3" w:rsidRDefault="008F41F3" w:rsidP="000169AD">
      <w:pPr>
        <w:rPr>
          <w:b/>
        </w:rPr>
      </w:pPr>
    </w:p>
    <w:sectPr w:rsidR="008F41F3" w:rsidSect="00EA7A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F815F9" w16cid:durableId="1E9ACE4C"/>
  <w16cid:commentId w16cid:paraId="6588E425" w16cid:durableId="1E9ACE4D"/>
  <w16cid:commentId w16cid:paraId="72F26113" w16cid:durableId="1E9D662D"/>
  <w16cid:commentId w16cid:paraId="1C08516B" w16cid:durableId="1E9ACE4E"/>
  <w16cid:commentId w16cid:paraId="551712EE" w16cid:durableId="1E9AE5F7"/>
  <w16cid:commentId w16cid:paraId="01BB99C5" w16cid:durableId="1E9D66E5"/>
  <w16cid:commentId w16cid:paraId="34E05D00" w16cid:durableId="1E9ACE4F"/>
  <w16cid:commentId w16cid:paraId="2587012A" w16cid:durableId="1E9ACE50"/>
  <w16cid:commentId w16cid:paraId="2DFA9A9A" w16cid:durableId="1E9ACE51"/>
  <w16cid:commentId w16cid:paraId="08768C02" w16cid:durableId="1E9ACE52"/>
  <w16cid:commentId w16cid:paraId="03603CD4" w16cid:durableId="1E9ACE53"/>
  <w16cid:commentId w16cid:paraId="199FB749" w16cid:durableId="1E9D63C7"/>
  <w16cid:commentId w16cid:paraId="525780DD" w16cid:durableId="1E9ACE54"/>
  <w16cid:commentId w16cid:paraId="506C39C2" w16cid:durableId="1E9AD1C6"/>
  <w16cid:commentId w16cid:paraId="50893BC4" w16cid:durableId="1E9D67C9"/>
  <w16cid:commentId w16cid:paraId="297F3C0B" w16cid:durableId="1E9D6814"/>
  <w16cid:commentId w16cid:paraId="72C76F1F" w16cid:durableId="1E9D69FE"/>
  <w16cid:commentId w16cid:paraId="08BE0262" w16cid:durableId="1E9ACE55"/>
  <w16cid:commentId w16cid:paraId="42EF981F" w16cid:durableId="1E9AD277"/>
  <w16cid:commentId w16cid:paraId="32435344" w16cid:durableId="1E9ACE56"/>
  <w16cid:commentId w16cid:paraId="3E2505D5" w16cid:durableId="1E9D6AB5"/>
  <w16cid:commentId w16cid:paraId="174D34A5" w16cid:durableId="1E9ACE57"/>
  <w16cid:commentId w16cid:paraId="4B42BA2A" w16cid:durableId="1E9AEBC7"/>
  <w16cid:commentId w16cid:paraId="654B9317" w16cid:durableId="1E9D6AE2"/>
  <w16cid:commentId w16cid:paraId="15D01FEE" w16cid:durableId="1E9D6B11"/>
  <w16cid:commentId w16cid:paraId="499137E5" w16cid:durableId="1E9AEC25"/>
  <w16cid:commentId w16cid:paraId="38B064AA" w16cid:durableId="1E9D63D0"/>
  <w16cid:commentId w16cid:paraId="47A2C190" w16cid:durableId="1E9D6BE0"/>
  <w16cid:commentId w16cid:paraId="0574C427" w16cid:durableId="1E9ACE58"/>
  <w16cid:commentId w16cid:paraId="10276C59" w16cid:durableId="1E9D63D2"/>
  <w16cid:commentId w16cid:paraId="6C1AF7D1" w16cid:durableId="1E9ACE59"/>
  <w16cid:commentId w16cid:paraId="7E7C3EFD" w16cid:durableId="1E9D63D4"/>
  <w16cid:commentId w16cid:paraId="19F06708" w16cid:durableId="1E9D63D5"/>
  <w16cid:commentId w16cid:paraId="007B96B4" w16cid:durableId="1E9D63D6"/>
  <w16cid:commentId w16cid:paraId="73345946" w16cid:durableId="1E9ACE5A"/>
  <w16cid:commentId w16cid:paraId="3B253625" w16cid:durableId="1E9D63D8"/>
  <w16cid:commentId w16cid:paraId="69699C73" w16cid:durableId="1E9D63D9"/>
  <w16cid:commentId w16cid:paraId="3591AD16" w16cid:durableId="1E9E87DC"/>
  <w16cid:commentId w16cid:paraId="31F20782" w16cid:durableId="1E9D63DA"/>
  <w16cid:commentId w16cid:paraId="59452F12" w16cid:durableId="1E9EA7C5"/>
  <w16cid:commentId w16cid:paraId="78AD66B7" w16cid:durableId="1E9EA9B8"/>
  <w16cid:commentId w16cid:paraId="743A2BCF" w16cid:durableId="1E9ACE5B"/>
  <w16cid:commentId w16cid:paraId="2ADD22B6" w16cid:durableId="1E9ACE5C"/>
  <w16cid:commentId w16cid:paraId="239E2223" w16cid:durableId="1E9AF03C"/>
  <w16cid:commentId w16cid:paraId="2923DB03" w16cid:durableId="1E9AF252"/>
  <w16cid:commentId w16cid:paraId="04A7F182" w16cid:durableId="1E9D63DF"/>
  <w16cid:commentId w16cid:paraId="628D00D2" w16cid:durableId="1E9ACE5D"/>
  <w16cid:commentId w16cid:paraId="1CA20888" w16cid:durableId="1E9ACE5E"/>
  <w16cid:commentId w16cid:paraId="65CED8BD" w16cid:durableId="1E9D63E2"/>
  <w16cid:commentId w16cid:paraId="35F7AF48" w16cid:durableId="1E9D63E3"/>
  <w16cid:commentId w16cid:paraId="60EAF24F" w16cid:durableId="1E9AF66D"/>
  <w16cid:commentId w16cid:paraId="16BB81A6" w16cid:durableId="1E9AF688"/>
  <w16cid:commentId w16cid:paraId="5F91EE81" w16cid:durableId="1E9D63E6"/>
  <w16cid:commentId w16cid:paraId="22F0135D" w16cid:durableId="1E9D63E7"/>
  <w16cid:commentId w16cid:paraId="6ED00778" w16cid:durableId="1E9D63E8"/>
  <w16cid:commentId w16cid:paraId="389270E7" w16cid:durableId="1E9D63E9"/>
  <w16cid:commentId w16cid:paraId="3AE6DA67" w16cid:durableId="1E9D63EA"/>
  <w16cid:commentId w16cid:paraId="21DFEF63" w16cid:durableId="1E9D63EB"/>
  <w16cid:commentId w16cid:paraId="66FF55EC" w16cid:durableId="1E9D6F86"/>
  <w16cid:commentId w16cid:paraId="5DE92F52" w16cid:durableId="1DEE4510"/>
  <w16cid:commentId w16cid:paraId="47A6982D" w16cid:durableId="1DF1042E"/>
  <w16cid:commentId w16cid:paraId="74FA830D" w16cid:durableId="1E9AF947"/>
  <w16cid:commentId w16cid:paraId="47D6B218" w16cid:durableId="1E9D70D7"/>
  <w16cid:commentId w16cid:paraId="74F076CE" w16cid:durableId="1E9AF992"/>
  <w16cid:commentId w16cid:paraId="19AF2438" w16cid:durableId="1E9AF9EF"/>
  <w16cid:commentId w16cid:paraId="132E3C7E" w16cid:durableId="1E9D63F1"/>
  <w16cid:commentId w16cid:paraId="4AD34DA4" w16cid:durableId="1E9D7252"/>
  <w16cid:commentId w16cid:paraId="7BE20B0F" w16cid:durableId="1E9D63F2"/>
  <w16cid:commentId w16cid:paraId="7C42B91C" w16cid:durableId="1E9AFB55"/>
  <w16cid:commentId w16cid:paraId="08A4D203" w16cid:durableId="1E9D7318"/>
  <w16cid:commentId w16cid:paraId="735F203C" w16cid:durableId="1E9ACE61"/>
  <w16cid:commentId w16cid:paraId="64AF8786" w16cid:durableId="1E9ACE62"/>
  <w16cid:commentId w16cid:paraId="3C9CB61B" w16cid:durableId="1E9D741E"/>
  <w16cid:commentId w16cid:paraId="414825C1" w16cid:durableId="1E9D748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4A2E8" w14:textId="77777777" w:rsidR="002264A9" w:rsidRDefault="002264A9" w:rsidP="0012025C">
      <w:pPr>
        <w:spacing w:after="0" w:line="240" w:lineRule="auto"/>
      </w:pPr>
      <w:r>
        <w:separator/>
      </w:r>
    </w:p>
  </w:endnote>
  <w:endnote w:type="continuationSeparator" w:id="0">
    <w:p w14:paraId="6ECCA109" w14:textId="77777777" w:rsidR="002264A9" w:rsidRDefault="002264A9" w:rsidP="00120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039043" w14:textId="77777777" w:rsidR="00EA7A9D" w:rsidRDefault="00EA7A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6559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1CCA9F" w14:textId="77777777" w:rsidR="002264A9" w:rsidRDefault="002264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C0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C962D0C" w14:textId="77777777" w:rsidR="002264A9" w:rsidRDefault="002264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750C1" w14:textId="77777777" w:rsidR="00EA7A9D" w:rsidRDefault="00EA7A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93E47" w14:textId="77777777" w:rsidR="002264A9" w:rsidRDefault="002264A9" w:rsidP="0012025C">
      <w:pPr>
        <w:spacing w:after="0" w:line="240" w:lineRule="auto"/>
      </w:pPr>
      <w:r>
        <w:separator/>
      </w:r>
    </w:p>
  </w:footnote>
  <w:footnote w:type="continuationSeparator" w:id="0">
    <w:p w14:paraId="11B32520" w14:textId="77777777" w:rsidR="002264A9" w:rsidRDefault="002264A9" w:rsidP="001202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D63F87" w14:textId="77777777" w:rsidR="00EA7A9D" w:rsidRDefault="00EA7A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65EB7B" w14:textId="77777777" w:rsidR="00EA7A9D" w:rsidRDefault="00EA7A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ABC1EA" w14:textId="0EDE3FF3" w:rsidR="002264A9" w:rsidRDefault="002264A9" w:rsidP="00E51F98">
    <w:pPr>
      <w:pStyle w:val="Header"/>
      <w:jc w:val="center"/>
    </w:pPr>
    <w:r w:rsidRPr="003A478D">
      <w:rPr>
        <w:rFonts w:eastAsia="Times"/>
        <w:b/>
        <w:lang w:eastAsia="en-AU"/>
      </w:rPr>
      <w:t>SREP-18-18834</w:t>
    </w:r>
    <w:r>
      <w:rPr>
        <w:rFonts w:eastAsia="Times"/>
        <w:b/>
        <w:lang w:eastAsia="en-AU"/>
      </w:rPr>
      <w:t xml:space="preserve"> Revis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50744"/>
    <w:multiLevelType w:val="hybridMultilevel"/>
    <w:tmpl w:val="BC407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F3296"/>
    <w:multiLevelType w:val="multilevel"/>
    <w:tmpl w:val="DCFC6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0A31D3"/>
    <w:multiLevelType w:val="hybridMultilevel"/>
    <w:tmpl w:val="90DA6712"/>
    <w:lvl w:ilvl="0" w:tplc="B87048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DE3083"/>
    <w:multiLevelType w:val="multilevel"/>
    <w:tmpl w:val="8594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A656C5"/>
    <w:multiLevelType w:val="hybridMultilevel"/>
    <w:tmpl w:val="CC72DC4E"/>
    <w:lvl w:ilvl="0" w:tplc="D06C4D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9B721C"/>
    <w:multiLevelType w:val="hybridMultilevel"/>
    <w:tmpl w:val="EE1AF6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19320FE3-C852-494E-9AD2-BD7144672C58}"/>
    <w:docVar w:name="dgnword-eventsink" w:val="52999008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2a2tpxmwaae0ex203xp2v3taxer02fvpvs&quot;&gt;IDLE Adipose&lt;record-ids&gt;&lt;item&gt;1&lt;/item&gt;&lt;item&gt;2&lt;/item&gt;&lt;item&gt;3&lt;/item&gt;&lt;item&gt;4&lt;/item&gt;&lt;item&gt;5&lt;/item&gt;&lt;item&gt;6&lt;/item&gt;&lt;item&gt;35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9330C0"/>
    <w:rsid w:val="0000156C"/>
    <w:rsid w:val="00003A00"/>
    <w:rsid w:val="0000469B"/>
    <w:rsid w:val="00005954"/>
    <w:rsid w:val="00006C17"/>
    <w:rsid w:val="0001041C"/>
    <w:rsid w:val="000135E4"/>
    <w:rsid w:val="00015044"/>
    <w:rsid w:val="000169AD"/>
    <w:rsid w:val="000225C7"/>
    <w:rsid w:val="00022A2F"/>
    <w:rsid w:val="00024B97"/>
    <w:rsid w:val="00027764"/>
    <w:rsid w:val="0003074C"/>
    <w:rsid w:val="00030E04"/>
    <w:rsid w:val="0003134E"/>
    <w:rsid w:val="00032031"/>
    <w:rsid w:val="000322CA"/>
    <w:rsid w:val="00036AE5"/>
    <w:rsid w:val="00037EF4"/>
    <w:rsid w:val="00041BA2"/>
    <w:rsid w:val="00043FCF"/>
    <w:rsid w:val="00051DD6"/>
    <w:rsid w:val="00052397"/>
    <w:rsid w:val="000529E3"/>
    <w:rsid w:val="00053C67"/>
    <w:rsid w:val="00060515"/>
    <w:rsid w:val="0006118F"/>
    <w:rsid w:val="00065AC3"/>
    <w:rsid w:val="00065E70"/>
    <w:rsid w:val="000737A9"/>
    <w:rsid w:val="00080345"/>
    <w:rsid w:val="00082DAB"/>
    <w:rsid w:val="00084ED9"/>
    <w:rsid w:val="00085071"/>
    <w:rsid w:val="000942A6"/>
    <w:rsid w:val="00095466"/>
    <w:rsid w:val="00097655"/>
    <w:rsid w:val="000A1B0C"/>
    <w:rsid w:val="000A3FDB"/>
    <w:rsid w:val="000A4923"/>
    <w:rsid w:val="000A4D86"/>
    <w:rsid w:val="000A53C7"/>
    <w:rsid w:val="000A58E6"/>
    <w:rsid w:val="000A658C"/>
    <w:rsid w:val="000B1661"/>
    <w:rsid w:val="000B26A6"/>
    <w:rsid w:val="000B2DCC"/>
    <w:rsid w:val="000B3150"/>
    <w:rsid w:val="000B3BA3"/>
    <w:rsid w:val="000B50F2"/>
    <w:rsid w:val="000B7516"/>
    <w:rsid w:val="000B7F3A"/>
    <w:rsid w:val="000C5E2B"/>
    <w:rsid w:val="000C7C23"/>
    <w:rsid w:val="000D3C42"/>
    <w:rsid w:val="000D6AA7"/>
    <w:rsid w:val="000E0092"/>
    <w:rsid w:val="000E25DC"/>
    <w:rsid w:val="000E48B8"/>
    <w:rsid w:val="000F0451"/>
    <w:rsid w:val="000F16F6"/>
    <w:rsid w:val="000F1EC2"/>
    <w:rsid w:val="000F2DAA"/>
    <w:rsid w:val="000F383E"/>
    <w:rsid w:val="000F5F28"/>
    <w:rsid w:val="001008A5"/>
    <w:rsid w:val="001018D8"/>
    <w:rsid w:val="00102836"/>
    <w:rsid w:val="00103EB8"/>
    <w:rsid w:val="00103FAE"/>
    <w:rsid w:val="00105BAF"/>
    <w:rsid w:val="00106219"/>
    <w:rsid w:val="00106DFF"/>
    <w:rsid w:val="00112622"/>
    <w:rsid w:val="001163E9"/>
    <w:rsid w:val="00116802"/>
    <w:rsid w:val="00116EA4"/>
    <w:rsid w:val="0012025C"/>
    <w:rsid w:val="00122E81"/>
    <w:rsid w:val="0012326E"/>
    <w:rsid w:val="0012331A"/>
    <w:rsid w:val="00127AD0"/>
    <w:rsid w:val="001325A4"/>
    <w:rsid w:val="0013453D"/>
    <w:rsid w:val="00135A22"/>
    <w:rsid w:val="00136FE5"/>
    <w:rsid w:val="00144884"/>
    <w:rsid w:val="001451A1"/>
    <w:rsid w:val="00147444"/>
    <w:rsid w:val="00150215"/>
    <w:rsid w:val="00152B6E"/>
    <w:rsid w:val="00162887"/>
    <w:rsid w:val="0016431A"/>
    <w:rsid w:val="0016449C"/>
    <w:rsid w:val="001662CE"/>
    <w:rsid w:val="001669D4"/>
    <w:rsid w:val="00166AC1"/>
    <w:rsid w:val="001734E6"/>
    <w:rsid w:val="00173670"/>
    <w:rsid w:val="00173FA0"/>
    <w:rsid w:val="0017474C"/>
    <w:rsid w:val="001802DA"/>
    <w:rsid w:val="00180B51"/>
    <w:rsid w:val="00182DF7"/>
    <w:rsid w:val="00184869"/>
    <w:rsid w:val="00184F32"/>
    <w:rsid w:val="00187117"/>
    <w:rsid w:val="00190CB4"/>
    <w:rsid w:val="00191C8E"/>
    <w:rsid w:val="0019464F"/>
    <w:rsid w:val="00195845"/>
    <w:rsid w:val="001A014F"/>
    <w:rsid w:val="001A24B4"/>
    <w:rsid w:val="001A30FF"/>
    <w:rsid w:val="001A52EC"/>
    <w:rsid w:val="001A5878"/>
    <w:rsid w:val="001A5CA2"/>
    <w:rsid w:val="001B0A42"/>
    <w:rsid w:val="001B167E"/>
    <w:rsid w:val="001B4885"/>
    <w:rsid w:val="001B4E5F"/>
    <w:rsid w:val="001B681E"/>
    <w:rsid w:val="001B6EC7"/>
    <w:rsid w:val="001B6F67"/>
    <w:rsid w:val="001B76FF"/>
    <w:rsid w:val="001C05D3"/>
    <w:rsid w:val="001C37DF"/>
    <w:rsid w:val="001C6378"/>
    <w:rsid w:val="001D2194"/>
    <w:rsid w:val="001D3558"/>
    <w:rsid w:val="001D7992"/>
    <w:rsid w:val="001E02FB"/>
    <w:rsid w:val="001E0592"/>
    <w:rsid w:val="001E3267"/>
    <w:rsid w:val="001E4A81"/>
    <w:rsid w:val="001E786E"/>
    <w:rsid w:val="001E7B3E"/>
    <w:rsid w:val="001F0B5C"/>
    <w:rsid w:val="001F11A5"/>
    <w:rsid w:val="001F2261"/>
    <w:rsid w:val="001F2270"/>
    <w:rsid w:val="001F2927"/>
    <w:rsid w:val="001F29AE"/>
    <w:rsid w:val="001F67DC"/>
    <w:rsid w:val="001F7456"/>
    <w:rsid w:val="00201C58"/>
    <w:rsid w:val="00202391"/>
    <w:rsid w:val="00202EEE"/>
    <w:rsid w:val="0020381A"/>
    <w:rsid w:val="00204BAB"/>
    <w:rsid w:val="00204E93"/>
    <w:rsid w:val="002054BD"/>
    <w:rsid w:val="00210191"/>
    <w:rsid w:val="00210243"/>
    <w:rsid w:val="00211E00"/>
    <w:rsid w:val="00214818"/>
    <w:rsid w:val="00215036"/>
    <w:rsid w:val="002169DD"/>
    <w:rsid w:val="00217680"/>
    <w:rsid w:val="00217FB1"/>
    <w:rsid w:val="00220C3D"/>
    <w:rsid w:val="00220DA5"/>
    <w:rsid w:val="00223043"/>
    <w:rsid w:val="002238A0"/>
    <w:rsid w:val="00225AFC"/>
    <w:rsid w:val="002264A9"/>
    <w:rsid w:val="00226BFA"/>
    <w:rsid w:val="0023085C"/>
    <w:rsid w:val="00234619"/>
    <w:rsid w:val="00234E4E"/>
    <w:rsid w:val="0023533E"/>
    <w:rsid w:val="00236BC5"/>
    <w:rsid w:val="002379E1"/>
    <w:rsid w:val="0024081C"/>
    <w:rsid w:val="002420F7"/>
    <w:rsid w:val="00242541"/>
    <w:rsid w:val="00244647"/>
    <w:rsid w:val="00244CC8"/>
    <w:rsid w:val="00251218"/>
    <w:rsid w:val="00253439"/>
    <w:rsid w:val="002546F0"/>
    <w:rsid w:val="00254A26"/>
    <w:rsid w:val="002551AC"/>
    <w:rsid w:val="00260FF3"/>
    <w:rsid w:val="00262AD8"/>
    <w:rsid w:val="00264E1D"/>
    <w:rsid w:val="002650BE"/>
    <w:rsid w:val="00266341"/>
    <w:rsid w:val="002670D4"/>
    <w:rsid w:val="0027259A"/>
    <w:rsid w:val="0027546B"/>
    <w:rsid w:val="002755F3"/>
    <w:rsid w:val="00281242"/>
    <w:rsid w:val="00282413"/>
    <w:rsid w:val="002832E3"/>
    <w:rsid w:val="002855C4"/>
    <w:rsid w:val="00286F97"/>
    <w:rsid w:val="00287AC2"/>
    <w:rsid w:val="00287DE7"/>
    <w:rsid w:val="00290C07"/>
    <w:rsid w:val="0029158E"/>
    <w:rsid w:val="00292C4C"/>
    <w:rsid w:val="00296821"/>
    <w:rsid w:val="002A1156"/>
    <w:rsid w:val="002A1431"/>
    <w:rsid w:val="002A243E"/>
    <w:rsid w:val="002A64B7"/>
    <w:rsid w:val="002B1B59"/>
    <w:rsid w:val="002B3840"/>
    <w:rsid w:val="002B4608"/>
    <w:rsid w:val="002B4710"/>
    <w:rsid w:val="002B5921"/>
    <w:rsid w:val="002B612C"/>
    <w:rsid w:val="002C0EA6"/>
    <w:rsid w:val="002C0F02"/>
    <w:rsid w:val="002C16E4"/>
    <w:rsid w:val="002C1D68"/>
    <w:rsid w:val="002C281A"/>
    <w:rsid w:val="002C2D28"/>
    <w:rsid w:val="002C3B81"/>
    <w:rsid w:val="002C3E69"/>
    <w:rsid w:val="002D09D0"/>
    <w:rsid w:val="002D0B2B"/>
    <w:rsid w:val="002D1713"/>
    <w:rsid w:val="002D4736"/>
    <w:rsid w:val="002D6244"/>
    <w:rsid w:val="002D6D51"/>
    <w:rsid w:val="002E075B"/>
    <w:rsid w:val="002E08F5"/>
    <w:rsid w:val="002E0E98"/>
    <w:rsid w:val="002E1863"/>
    <w:rsid w:val="002E3832"/>
    <w:rsid w:val="002E58D9"/>
    <w:rsid w:val="002E597C"/>
    <w:rsid w:val="002E6F14"/>
    <w:rsid w:val="002F13EF"/>
    <w:rsid w:val="002F571A"/>
    <w:rsid w:val="00300A15"/>
    <w:rsid w:val="00300E02"/>
    <w:rsid w:val="00304384"/>
    <w:rsid w:val="003045C3"/>
    <w:rsid w:val="003057F1"/>
    <w:rsid w:val="00307BBD"/>
    <w:rsid w:val="00310385"/>
    <w:rsid w:val="00310A9D"/>
    <w:rsid w:val="00310DA8"/>
    <w:rsid w:val="00311087"/>
    <w:rsid w:val="0031372C"/>
    <w:rsid w:val="00314AA4"/>
    <w:rsid w:val="00314C22"/>
    <w:rsid w:val="0031513A"/>
    <w:rsid w:val="003156CB"/>
    <w:rsid w:val="003163B1"/>
    <w:rsid w:val="00327689"/>
    <w:rsid w:val="003306EE"/>
    <w:rsid w:val="003315CC"/>
    <w:rsid w:val="0033273A"/>
    <w:rsid w:val="0033404B"/>
    <w:rsid w:val="00334C3D"/>
    <w:rsid w:val="00335FAC"/>
    <w:rsid w:val="00337342"/>
    <w:rsid w:val="00342AAA"/>
    <w:rsid w:val="00343849"/>
    <w:rsid w:val="00343B66"/>
    <w:rsid w:val="00344CDB"/>
    <w:rsid w:val="00345E74"/>
    <w:rsid w:val="00347765"/>
    <w:rsid w:val="003504FD"/>
    <w:rsid w:val="0035792A"/>
    <w:rsid w:val="00362FD9"/>
    <w:rsid w:val="00364486"/>
    <w:rsid w:val="00366165"/>
    <w:rsid w:val="003735FB"/>
    <w:rsid w:val="00375ABE"/>
    <w:rsid w:val="00382439"/>
    <w:rsid w:val="00383CB8"/>
    <w:rsid w:val="003843A1"/>
    <w:rsid w:val="003868A4"/>
    <w:rsid w:val="003868E8"/>
    <w:rsid w:val="00393916"/>
    <w:rsid w:val="00394079"/>
    <w:rsid w:val="0039419B"/>
    <w:rsid w:val="003A168A"/>
    <w:rsid w:val="003A2FF5"/>
    <w:rsid w:val="003A3B04"/>
    <w:rsid w:val="003A3C68"/>
    <w:rsid w:val="003A401E"/>
    <w:rsid w:val="003A4CEC"/>
    <w:rsid w:val="003A7B50"/>
    <w:rsid w:val="003B00D5"/>
    <w:rsid w:val="003B4970"/>
    <w:rsid w:val="003B6F14"/>
    <w:rsid w:val="003B7C93"/>
    <w:rsid w:val="003C2563"/>
    <w:rsid w:val="003C45A1"/>
    <w:rsid w:val="003D051A"/>
    <w:rsid w:val="003D0625"/>
    <w:rsid w:val="003D1EE4"/>
    <w:rsid w:val="003D4EEB"/>
    <w:rsid w:val="003D779C"/>
    <w:rsid w:val="003D7B6C"/>
    <w:rsid w:val="003E200F"/>
    <w:rsid w:val="003E66F5"/>
    <w:rsid w:val="003E72C0"/>
    <w:rsid w:val="003F01BF"/>
    <w:rsid w:val="003F21F2"/>
    <w:rsid w:val="003F241E"/>
    <w:rsid w:val="003F2C29"/>
    <w:rsid w:val="003F4310"/>
    <w:rsid w:val="00411D5E"/>
    <w:rsid w:val="004136E2"/>
    <w:rsid w:val="00414423"/>
    <w:rsid w:val="00415DAD"/>
    <w:rsid w:val="004214CA"/>
    <w:rsid w:val="0042181C"/>
    <w:rsid w:val="00423042"/>
    <w:rsid w:val="0042350E"/>
    <w:rsid w:val="004238C4"/>
    <w:rsid w:val="00424174"/>
    <w:rsid w:val="00425026"/>
    <w:rsid w:val="00425F44"/>
    <w:rsid w:val="004303DF"/>
    <w:rsid w:val="00430FDB"/>
    <w:rsid w:val="004321AD"/>
    <w:rsid w:val="0043366D"/>
    <w:rsid w:val="00434420"/>
    <w:rsid w:val="0043450B"/>
    <w:rsid w:val="00435FBB"/>
    <w:rsid w:val="0044055F"/>
    <w:rsid w:val="0044064F"/>
    <w:rsid w:val="00443DC2"/>
    <w:rsid w:val="004442D7"/>
    <w:rsid w:val="0044486E"/>
    <w:rsid w:val="004477D0"/>
    <w:rsid w:val="00452264"/>
    <w:rsid w:val="00452EA7"/>
    <w:rsid w:val="004544DF"/>
    <w:rsid w:val="004559DC"/>
    <w:rsid w:val="004569AE"/>
    <w:rsid w:val="0046011D"/>
    <w:rsid w:val="00462387"/>
    <w:rsid w:val="00463D6F"/>
    <w:rsid w:val="004679C1"/>
    <w:rsid w:val="00467A58"/>
    <w:rsid w:val="00471D27"/>
    <w:rsid w:val="0047497C"/>
    <w:rsid w:val="00475B7C"/>
    <w:rsid w:val="004773C6"/>
    <w:rsid w:val="00480812"/>
    <w:rsid w:val="00482F51"/>
    <w:rsid w:val="004864FF"/>
    <w:rsid w:val="004868E7"/>
    <w:rsid w:val="00486A39"/>
    <w:rsid w:val="00486C13"/>
    <w:rsid w:val="004954A4"/>
    <w:rsid w:val="0049597A"/>
    <w:rsid w:val="00495A54"/>
    <w:rsid w:val="004A02C9"/>
    <w:rsid w:val="004A0330"/>
    <w:rsid w:val="004A058D"/>
    <w:rsid w:val="004A13FE"/>
    <w:rsid w:val="004A5C18"/>
    <w:rsid w:val="004A621D"/>
    <w:rsid w:val="004B1181"/>
    <w:rsid w:val="004B2332"/>
    <w:rsid w:val="004B2E11"/>
    <w:rsid w:val="004B4C9D"/>
    <w:rsid w:val="004B64B0"/>
    <w:rsid w:val="004B6C87"/>
    <w:rsid w:val="004C0257"/>
    <w:rsid w:val="004C1A57"/>
    <w:rsid w:val="004C20B5"/>
    <w:rsid w:val="004C44B2"/>
    <w:rsid w:val="004C65C2"/>
    <w:rsid w:val="004C6BA8"/>
    <w:rsid w:val="004D0C55"/>
    <w:rsid w:val="004D3274"/>
    <w:rsid w:val="004D74E8"/>
    <w:rsid w:val="004D789E"/>
    <w:rsid w:val="004E161C"/>
    <w:rsid w:val="004E20AC"/>
    <w:rsid w:val="004E49D1"/>
    <w:rsid w:val="004E580D"/>
    <w:rsid w:val="004E69B0"/>
    <w:rsid w:val="004E6F37"/>
    <w:rsid w:val="004E7A17"/>
    <w:rsid w:val="004F39CE"/>
    <w:rsid w:val="004F689A"/>
    <w:rsid w:val="004F7EBD"/>
    <w:rsid w:val="0050176C"/>
    <w:rsid w:val="00502B4E"/>
    <w:rsid w:val="00507C1F"/>
    <w:rsid w:val="00513C17"/>
    <w:rsid w:val="005146D0"/>
    <w:rsid w:val="005159C1"/>
    <w:rsid w:val="00522BDA"/>
    <w:rsid w:val="0052493A"/>
    <w:rsid w:val="00524D43"/>
    <w:rsid w:val="0052525B"/>
    <w:rsid w:val="00526633"/>
    <w:rsid w:val="005331F8"/>
    <w:rsid w:val="00533649"/>
    <w:rsid w:val="005355F1"/>
    <w:rsid w:val="00536E39"/>
    <w:rsid w:val="00540641"/>
    <w:rsid w:val="00540813"/>
    <w:rsid w:val="00540B35"/>
    <w:rsid w:val="00541962"/>
    <w:rsid w:val="0054405B"/>
    <w:rsid w:val="005441C1"/>
    <w:rsid w:val="005463EB"/>
    <w:rsid w:val="00551E23"/>
    <w:rsid w:val="00553972"/>
    <w:rsid w:val="00555C2F"/>
    <w:rsid w:val="005564E5"/>
    <w:rsid w:val="0056012A"/>
    <w:rsid w:val="0056060E"/>
    <w:rsid w:val="0056094A"/>
    <w:rsid w:val="00561382"/>
    <w:rsid w:val="00563BB9"/>
    <w:rsid w:val="00565D50"/>
    <w:rsid w:val="00570ECE"/>
    <w:rsid w:val="005738C1"/>
    <w:rsid w:val="00574531"/>
    <w:rsid w:val="00575162"/>
    <w:rsid w:val="00576005"/>
    <w:rsid w:val="005774D2"/>
    <w:rsid w:val="00577ADD"/>
    <w:rsid w:val="00581732"/>
    <w:rsid w:val="00582427"/>
    <w:rsid w:val="00582F5E"/>
    <w:rsid w:val="005838F5"/>
    <w:rsid w:val="00583FDD"/>
    <w:rsid w:val="00584081"/>
    <w:rsid w:val="00584542"/>
    <w:rsid w:val="00585380"/>
    <w:rsid w:val="00590107"/>
    <w:rsid w:val="005915C9"/>
    <w:rsid w:val="005920EA"/>
    <w:rsid w:val="00592CBF"/>
    <w:rsid w:val="00593DD8"/>
    <w:rsid w:val="00594E45"/>
    <w:rsid w:val="005957B6"/>
    <w:rsid w:val="00596008"/>
    <w:rsid w:val="00596AE9"/>
    <w:rsid w:val="005A0BE1"/>
    <w:rsid w:val="005A1928"/>
    <w:rsid w:val="005A2027"/>
    <w:rsid w:val="005A2F99"/>
    <w:rsid w:val="005A37E7"/>
    <w:rsid w:val="005A4E28"/>
    <w:rsid w:val="005A534A"/>
    <w:rsid w:val="005A5B30"/>
    <w:rsid w:val="005A6CB2"/>
    <w:rsid w:val="005A7D1A"/>
    <w:rsid w:val="005B1A5D"/>
    <w:rsid w:val="005B5577"/>
    <w:rsid w:val="005B73E8"/>
    <w:rsid w:val="005B73F8"/>
    <w:rsid w:val="005B790E"/>
    <w:rsid w:val="005C167A"/>
    <w:rsid w:val="005C2567"/>
    <w:rsid w:val="005C25C7"/>
    <w:rsid w:val="005C46E7"/>
    <w:rsid w:val="005C5A20"/>
    <w:rsid w:val="005C62C9"/>
    <w:rsid w:val="005D2D83"/>
    <w:rsid w:val="005D2FC3"/>
    <w:rsid w:val="005D2FC8"/>
    <w:rsid w:val="005D3424"/>
    <w:rsid w:val="005D608F"/>
    <w:rsid w:val="005D67ED"/>
    <w:rsid w:val="005E1514"/>
    <w:rsid w:val="005E1816"/>
    <w:rsid w:val="005E1E4C"/>
    <w:rsid w:val="005E375C"/>
    <w:rsid w:val="005E4D2F"/>
    <w:rsid w:val="005E652D"/>
    <w:rsid w:val="005F1EA3"/>
    <w:rsid w:val="005F3CAB"/>
    <w:rsid w:val="005F42AE"/>
    <w:rsid w:val="005F509F"/>
    <w:rsid w:val="005F55E2"/>
    <w:rsid w:val="005F5D94"/>
    <w:rsid w:val="005F6A02"/>
    <w:rsid w:val="00600265"/>
    <w:rsid w:val="006015A2"/>
    <w:rsid w:val="006034D5"/>
    <w:rsid w:val="00604A65"/>
    <w:rsid w:val="00604EE7"/>
    <w:rsid w:val="0060527B"/>
    <w:rsid w:val="00605CC6"/>
    <w:rsid w:val="00605FB1"/>
    <w:rsid w:val="006061D6"/>
    <w:rsid w:val="0061098D"/>
    <w:rsid w:val="00612435"/>
    <w:rsid w:val="00612A2F"/>
    <w:rsid w:val="00614734"/>
    <w:rsid w:val="00614F44"/>
    <w:rsid w:val="0062148B"/>
    <w:rsid w:val="00621F7D"/>
    <w:rsid w:val="0062217E"/>
    <w:rsid w:val="0062552A"/>
    <w:rsid w:val="0062785A"/>
    <w:rsid w:val="00636E0D"/>
    <w:rsid w:val="0063713C"/>
    <w:rsid w:val="006376B0"/>
    <w:rsid w:val="00641E40"/>
    <w:rsid w:val="00641F3C"/>
    <w:rsid w:val="006449B3"/>
    <w:rsid w:val="00644A94"/>
    <w:rsid w:val="006458E1"/>
    <w:rsid w:val="00646390"/>
    <w:rsid w:val="00647F07"/>
    <w:rsid w:val="00651E08"/>
    <w:rsid w:val="006520A1"/>
    <w:rsid w:val="00652611"/>
    <w:rsid w:val="0065350A"/>
    <w:rsid w:val="006548A8"/>
    <w:rsid w:val="006568E7"/>
    <w:rsid w:val="006578CC"/>
    <w:rsid w:val="00657AC1"/>
    <w:rsid w:val="00660DE1"/>
    <w:rsid w:val="00660EA1"/>
    <w:rsid w:val="006610B3"/>
    <w:rsid w:val="006610C2"/>
    <w:rsid w:val="006633C3"/>
    <w:rsid w:val="006640EC"/>
    <w:rsid w:val="006650D0"/>
    <w:rsid w:val="00666305"/>
    <w:rsid w:val="00666CC3"/>
    <w:rsid w:val="00667057"/>
    <w:rsid w:val="0067109F"/>
    <w:rsid w:val="006716E4"/>
    <w:rsid w:val="00674167"/>
    <w:rsid w:val="006765C0"/>
    <w:rsid w:val="006819B5"/>
    <w:rsid w:val="0068346A"/>
    <w:rsid w:val="00683A10"/>
    <w:rsid w:val="00684072"/>
    <w:rsid w:val="00684C81"/>
    <w:rsid w:val="006873D6"/>
    <w:rsid w:val="00687DE7"/>
    <w:rsid w:val="00690188"/>
    <w:rsid w:val="00694500"/>
    <w:rsid w:val="00695EE7"/>
    <w:rsid w:val="006A032A"/>
    <w:rsid w:val="006A344E"/>
    <w:rsid w:val="006A3826"/>
    <w:rsid w:val="006A4BDF"/>
    <w:rsid w:val="006A7990"/>
    <w:rsid w:val="006B50FD"/>
    <w:rsid w:val="006B683F"/>
    <w:rsid w:val="006C18A0"/>
    <w:rsid w:val="006C2090"/>
    <w:rsid w:val="006C2986"/>
    <w:rsid w:val="006C5A11"/>
    <w:rsid w:val="006D031B"/>
    <w:rsid w:val="006D1755"/>
    <w:rsid w:val="006D25F5"/>
    <w:rsid w:val="006D3E9C"/>
    <w:rsid w:val="006D414D"/>
    <w:rsid w:val="006D428E"/>
    <w:rsid w:val="006D477B"/>
    <w:rsid w:val="006D750F"/>
    <w:rsid w:val="006E0544"/>
    <w:rsid w:val="006E06EF"/>
    <w:rsid w:val="006E1AE2"/>
    <w:rsid w:val="006E484E"/>
    <w:rsid w:val="006F23F6"/>
    <w:rsid w:val="006F273C"/>
    <w:rsid w:val="006F5118"/>
    <w:rsid w:val="006F5247"/>
    <w:rsid w:val="006F7542"/>
    <w:rsid w:val="007003F0"/>
    <w:rsid w:val="00700F88"/>
    <w:rsid w:val="007033DB"/>
    <w:rsid w:val="0070686F"/>
    <w:rsid w:val="0070695C"/>
    <w:rsid w:val="00710BC8"/>
    <w:rsid w:val="00712FA9"/>
    <w:rsid w:val="007137B4"/>
    <w:rsid w:val="00716B09"/>
    <w:rsid w:val="00720281"/>
    <w:rsid w:val="0072046A"/>
    <w:rsid w:val="00721229"/>
    <w:rsid w:val="00721C05"/>
    <w:rsid w:val="00731A1C"/>
    <w:rsid w:val="00732195"/>
    <w:rsid w:val="00735011"/>
    <w:rsid w:val="00737985"/>
    <w:rsid w:val="00737AE2"/>
    <w:rsid w:val="007415C6"/>
    <w:rsid w:val="007425F4"/>
    <w:rsid w:val="00745097"/>
    <w:rsid w:val="007459A7"/>
    <w:rsid w:val="00745C4D"/>
    <w:rsid w:val="00746A21"/>
    <w:rsid w:val="00751E9C"/>
    <w:rsid w:val="00753FB1"/>
    <w:rsid w:val="00756425"/>
    <w:rsid w:val="0075684E"/>
    <w:rsid w:val="00760A11"/>
    <w:rsid w:val="00763159"/>
    <w:rsid w:val="00763A47"/>
    <w:rsid w:val="00766296"/>
    <w:rsid w:val="0077149C"/>
    <w:rsid w:val="00773149"/>
    <w:rsid w:val="007743CE"/>
    <w:rsid w:val="007811C4"/>
    <w:rsid w:val="00783417"/>
    <w:rsid w:val="0079128E"/>
    <w:rsid w:val="007921CC"/>
    <w:rsid w:val="00793B07"/>
    <w:rsid w:val="007973AC"/>
    <w:rsid w:val="007975BD"/>
    <w:rsid w:val="00797A8C"/>
    <w:rsid w:val="00797EEF"/>
    <w:rsid w:val="007A1AE7"/>
    <w:rsid w:val="007A1DE2"/>
    <w:rsid w:val="007A38BC"/>
    <w:rsid w:val="007A3DC0"/>
    <w:rsid w:val="007A75E1"/>
    <w:rsid w:val="007B1C50"/>
    <w:rsid w:val="007B2015"/>
    <w:rsid w:val="007B42D6"/>
    <w:rsid w:val="007B4318"/>
    <w:rsid w:val="007B754C"/>
    <w:rsid w:val="007B7B1A"/>
    <w:rsid w:val="007C08C5"/>
    <w:rsid w:val="007C1B8C"/>
    <w:rsid w:val="007C274D"/>
    <w:rsid w:val="007C3238"/>
    <w:rsid w:val="007C5F48"/>
    <w:rsid w:val="007C6A4A"/>
    <w:rsid w:val="007C6BBC"/>
    <w:rsid w:val="007D686A"/>
    <w:rsid w:val="007D7782"/>
    <w:rsid w:val="007E0571"/>
    <w:rsid w:val="007E0950"/>
    <w:rsid w:val="007E1263"/>
    <w:rsid w:val="007E1803"/>
    <w:rsid w:val="007E1BCB"/>
    <w:rsid w:val="007E50CE"/>
    <w:rsid w:val="007E5177"/>
    <w:rsid w:val="007E5304"/>
    <w:rsid w:val="007E5F17"/>
    <w:rsid w:val="007E683D"/>
    <w:rsid w:val="007F1E29"/>
    <w:rsid w:val="007F6AAC"/>
    <w:rsid w:val="007F7151"/>
    <w:rsid w:val="00800219"/>
    <w:rsid w:val="00800545"/>
    <w:rsid w:val="00800721"/>
    <w:rsid w:val="008021FB"/>
    <w:rsid w:val="00803442"/>
    <w:rsid w:val="0080698E"/>
    <w:rsid w:val="00810A64"/>
    <w:rsid w:val="00811EC3"/>
    <w:rsid w:val="0081236F"/>
    <w:rsid w:val="008129EC"/>
    <w:rsid w:val="0081408E"/>
    <w:rsid w:val="00815F64"/>
    <w:rsid w:val="00822783"/>
    <w:rsid w:val="0082295A"/>
    <w:rsid w:val="00824357"/>
    <w:rsid w:val="00824E69"/>
    <w:rsid w:val="00825B5E"/>
    <w:rsid w:val="00827030"/>
    <w:rsid w:val="008309BF"/>
    <w:rsid w:val="0083167E"/>
    <w:rsid w:val="00832FFA"/>
    <w:rsid w:val="008335D9"/>
    <w:rsid w:val="00835655"/>
    <w:rsid w:val="0084264A"/>
    <w:rsid w:val="008447DF"/>
    <w:rsid w:val="00844ECD"/>
    <w:rsid w:val="00846B06"/>
    <w:rsid w:val="008473DD"/>
    <w:rsid w:val="008478E5"/>
    <w:rsid w:val="00847AAD"/>
    <w:rsid w:val="00853BFA"/>
    <w:rsid w:val="00854FAD"/>
    <w:rsid w:val="00855AF7"/>
    <w:rsid w:val="00855B13"/>
    <w:rsid w:val="0086248A"/>
    <w:rsid w:val="00864D49"/>
    <w:rsid w:val="00865C0D"/>
    <w:rsid w:val="00866B60"/>
    <w:rsid w:val="00867DB0"/>
    <w:rsid w:val="0087166E"/>
    <w:rsid w:val="00871EC4"/>
    <w:rsid w:val="00872E3F"/>
    <w:rsid w:val="0087473A"/>
    <w:rsid w:val="008754FB"/>
    <w:rsid w:val="0087621D"/>
    <w:rsid w:val="008772E7"/>
    <w:rsid w:val="008824B6"/>
    <w:rsid w:val="00883461"/>
    <w:rsid w:val="008835F8"/>
    <w:rsid w:val="00883967"/>
    <w:rsid w:val="00883F0C"/>
    <w:rsid w:val="00884815"/>
    <w:rsid w:val="00885A56"/>
    <w:rsid w:val="008860C3"/>
    <w:rsid w:val="00887F3B"/>
    <w:rsid w:val="008905A1"/>
    <w:rsid w:val="00891684"/>
    <w:rsid w:val="008925EA"/>
    <w:rsid w:val="00894F78"/>
    <w:rsid w:val="008958D7"/>
    <w:rsid w:val="00897E11"/>
    <w:rsid w:val="00897E4A"/>
    <w:rsid w:val="008A0FD8"/>
    <w:rsid w:val="008A2A3C"/>
    <w:rsid w:val="008A4660"/>
    <w:rsid w:val="008A63A4"/>
    <w:rsid w:val="008A6F48"/>
    <w:rsid w:val="008B0924"/>
    <w:rsid w:val="008B1E35"/>
    <w:rsid w:val="008B2D84"/>
    <w:rsid w:val="008B7CD7"/>
    <w:rsid w:val="008C025D"/>
    <w:rsid w:val="008C1002"/>
    <w:rsid w:val="008C1956"/>
    <w:rsid w:val="008C313E"/>
    <w:rsid w:val="008C36EA"/>
    <w:rsid w:val="008C3B19"/>
    <w:rsid w:val="008C55F4"/>
    <w:rsid w:val="008D05CC"/>
    <w:rsid w:val="008D0F40"/>
    <w:rsid w:val="008D1C28"/>
    <w:rsid w:val="008D207C"/>
    <w:rsid w:val="008D4536"/>
    <w:rsid w:val="008E26D4"/>
    <w:rsid w:val="008E3815"/>
    <w:rsid w:val="008E6BBE"/>
    <w:rsid w:val="008E7CCA"/>
    <w:rsid w:val="008E7EE2"/>
    <w:rsid w:val="008F0ABB"/>
    <w:rsid w:val="008F2CE7"/>
    <w:rsid w:val="008F41F3"/>
    <w:rsid w:val="008F7942"/>
    <w:rsid w:val="009027C2"/>
    <w:rsid w:val="0090341F"/>
    <w:rsid w:val="00903950"/>
    <w:rsid w:val="009049BC"/>
    <w:rsid w:val="009105EE"/>
    <w:rsid w:val="00913B54"/>
    <w:rsid w:val="009151E3"/>
    <w:rsid w:val="00917CAB"/>
    <w:rsid w:val="009225F4"/>
    <w:rsid w:val="00923D84"/>
    <w:rsid w:val="0092687E"/>
    <w:rsid w:val="00926C55"/>
    <w:rsid w:val="009300CD"/>
    <w:rsid w:val="009330C0"/>
    <w:rsid w:val="0093400D"/>
    <w:rsid w:val="00936D24"/>
    <w:rsid w:val="00937314"/>
    <w:rsid w:val="00937875"/>
    <w:rsid w:val="0094137D"/>
    <w:rsid w:val="00945527"/>
    <w:rsid w:val="0095036B"/>
    <w:rsid w:val="009511CF"/>
    <w:rsid w:val="00951CC4"/>
    <w:rsid w:val="00952310"/>
    <w:rsid w:val="00955F4E"/>
    <w:rsid w:val="009603B4"/>
    <w:rsid w:val="00962FB8"/>
    <w:rsid w:val="00963059"/>
    <w:rsid w:val="00963E30"/>
    <w:rsid w:val="009652CA"/>
    <w:rsid w:val="009654C0"/>
    <w:rsid w:val="00967AB0"/>
    <w:rsid w:val="009702F1"/>
    <w:rsid w:val="00971654"/>
    <w:rsid w:val="00972324"/>
    <w:rsid w:val="00972961"/>
    <w:rsid w:val="00974B4C"/>
    <w:rsid w:val="009758E2"/>
    <w:rsid w:val="00975C74"/>
    <w:rsid w:val="0097616D"/>
    <w:rsid w:val="009766A2"/>
    <w:rsid w:val="009824C3"/>
    <w:rsid w:val="00982789"/>
    <w:rsid w:val="00982E15"/>
    <w:rsid w:val="00983CC0"/>
    <w:rsid w:val="00986173"/>
    <w:rsid w:val="0098733E"/>
    <w:rsid w:val="0099052E"/>
    <w:rsid w:val="00990AF3"/>
    <w:rsid w:val="0099457A"/>
    <w:rsid w:val="00994933"/>
    <w:rsid w:val="00995E4D"/>
    <w:rsid w:val="009968E2"/>
    <w:rsid w:val="00996C7F"/>
    <w:rsid w:val="009A25B6"/>
    <w:rsid w:val="009A2C82"/>
    <w:rsid w:val="009A2CFB"/>
    <w:rsid w:val="009A6F9A"/>
    <w:rsid w:val="009A7B7A"/>
    <w:rsid w:val="009B314C"/>
    <w:rsid w:val="009B3FD1"/>
    <w:rsid w:val="009B4B56"/>
    <w:rsid w:val="009B5767"/>
    <w:rsid w:val="009B664B"/>
    <w:rsid w:val="009B692E"/>
    <w:rsid w:val="009B6C63"/>
    <w:rsid w:val="009C1501"/>
    <w:rsid w:val="009C3673"/>
    <w:rsid w:val="009C3C8A"/>
    <w:rsid w:val="009C42F8"/>
    <w:rsid w:val="009C6587"/>
    <w:rsid w:val="009C6F97"/>
    <w:rsid w:val="009D19C1"/>
    <w:rsid w:val="009D2A8F"/>
    <w:rsid w:val="009D44A8"/>
    <w:rsid w:val="009D5218"/>
    <w:rsid w:val="009D620D"/>
    <w:rsid w:val="009D6717"/>
    <w:rsid w:val="009E3342"/>
    <w:rsid w:val="009E45C1"/>
    <w:rsid w:val="009E51B7"/>
    <w:rsid w:val="009E6854"/>
    <w:rsid w:val="009F0460"/>
    <w:rsid w:val="009F3E6D"/>
    <w:rsid w:val="009F51BB"/>
    <w:rsid w:val="009F5A0F"/>
    <w:rsid w:val="009F5CCE"/>
    <w:rsid w:val="009F68FC"/>
    <w:rsid w:val="00A023EA"/>
    <w:rsid w:val="00A02487"/>
    <w:rsid w:val="00A02FED"/>
    <w:rsid w:val="00A10024"/>
    <w:rsid w:val="00A100DE"/>
    <w:rsid w:val="00A12F57"/>
    <w:rsid w:val="00A138AE"/>
    <w:rsid w:val="00A14BB2"/>
    <w:rsid w:val="00A150E0"/>
    <w:rsid w:val="00A208AE"/>
    <w:rsid w:val="00A20B13"/>
    <w:rsid w:val="00A21A96"/>
    <w:rsid w:val="00A23181"/>
    <w:rsid w:val="00A25566"/>
    <w:rsid w:val="00A25A51"/>
    <w:rsid w:val="00A25C5E"/>
    <w:rsid w:val="00A307C5"/>
    <w:rsid w:val="00A312AC"/>
    <w:rsid w:val="00A31304"/>
    <w:rsid w:val="00A31E55"/>
    <w:rsid w:val="00A33894"/>
    <w:rsid w:val="00A36491"/>
    <w:rsid w:val="00A36D50"/>
    <w:rsid w:val="00A40DDB"/>
    <w:rsid w:val="00A453D5"/>
    <w:rsid w:val="00A45858"/>
    <w:rsid w:val="00A45A31"/>
    <w:rsid w:val="00A47B69"/>
    <w:rsid w:val="00A554A4"/>
    <w:rsid w:val="00A5587F"/>
    <w:rsid w:val="00A55A88"/>
    <w:rsid w:val="00A576AC"/>
    <w:rsid w:val="00A606E5"/>
    <w:rsid w:val="00A61C52"/>
    <w:rsid w:val="00A62E79"/>
    <w:rsid w:val="00A63350"/>
    <w:rsid w:val="00A66009"/>
    <w:rsid w:val="00A674F4"/>
    <w:rsid w:val="00A728DE"/>
    <w:rsid w:val="00A75810"/>
    <w:rsid w:val="00A75A3B"/>
    <w:rsid w:val="00A8004C"/>
    <w:rsid w:val="00A82FA2"/>
    <w:rsid w:val="00A866D6"/>
    <w:rsid w:val="00A878D2"/>
    <w:rsid w:val="00A90203"/>
    <w:rsid w:val="00A90D34"/>
    <w:rsid w:val="00A91B50"/>
    <w:rsid w:val="00A942FF"/>
    <w:rsid w:val="00A94DA1"/>
    <w:rsid w:val="00AA5EA2"/>
    <w:rsid w:val="00AA6F3C"/>
    <w:rsid w:val="00AA75C9"/>
    <w:rsid w:val="00AB0154"/>
    <w:rsid w:val="00AB279C"/>
    <w:rsid w:val="00AB3042"/>
    <w:rsid w:val="00AB3683"/>
    <w:rsid w:val="00AC14B7"/>
    <w:rsid w:val="00AC5282"/>
    <w:rsid w:val="00AC6E21"/>
    <w:rsid w:val="00AC72C3"/>
    <w:rsid w:val="00AC7AF7"/>
    <w:rsid w:val="00AD1DD0"/>
    <w:rsid w:val="00AD39FD"/>
    <w:rsid w:val="00AD4AA7"/>
    <w:rsid w:val="00AE0CC7"/>
    <w:rsid w:val="00AE2C60"/>
    <w:rsid w:val="00AE3887"/>
    <w:rsid w:val="00AE5DB6"/>
    <w:rsid w:val="00AE6363"/>
    <w:rsid w:val="00AE7903"/>
    <w:rsid w:val="00AF1169"/>
    <w:rsid w:val="00AF6F49"/>
    <w:rsid w:val="00AF7641"/>
    <w:rsid w:val="00AF7AF6"/>
    <w:rsid w:val="00B05CA3"/>
    <w:rsid w:val="00B066F2"/>
    <w:rsid w:val="00B112C9"/>
    <w:rsid w:val="00B1137A"/>
    <w:rsid w:val="00B12A9F"/>
    <w:rsid w:val="00B12ADB"/>
    <w:rsid w:val="00B12E1F"/>
    <w:rsid w:val="00B1347D"/>
    <w:rsid w:val="00B139D9"/>
    <w:rsid w:val="00B144C8"/>
    <w:rsid w:val="00B14EEB"/>
    <w:rsid w:val="00B158A8"/>
    <w:rsid w:val="00B225ED"/>
    <w:rsid w:val="00B24F0B"/>
    <w:rsid w:val="00B24F50"/>
    <w:rsid w:val="00B265E0"/>
    <w:rsid w:val="00B26691"/>
    <w:rsid w:val="00B303B2"/>
    <w:rsid w:val="00B30A47"/>
    <w:rsid w:val="00B31843"/>
    <w:rsid w:val="00B34C96"/>
    <w:rsid w:val="00B37C24"/>
    <w:rsid w:val="00B4010E"/>
    <w:rsid w:val="00B44B17"/>
    <w:rsid w:val="00B46EBA"/>
    <w:rsid w:val="00B509C4"/>
    <w:rsid w:val="00B5483E"/>
    <w:rsid w:val="00B54A4E"/>
    <w:rsid w:val="00B54C32"/>
    <w:rsid w:val="00B579EE"/>
    <w:rsid w:val="00B6165E"/>
    <w:rsid w:val="00B63394"/>
    <w:rsid w:val="00B63930"/>
    <w:rsid w:val="00B64094"/>
    <w:rsid w:val="00B641F1"/>
    <w:rsid w:val="00B656C9"/>
    <w:rsid w:val="00B70015"/>
    <w:rsid w:val="00B7753B"/>
    <w:rsid w:val="00B777DB"/>
    <w:rsid w:val="00B77955"/>
    <w:rsid w:val="00B86993"/>
    <w:rsid w:val="00B87BDB"/>
    <w:rsid w:val="00B90B6D"/>
    <w:rsid w:val="00B90D3D"/>
    <w:rsid w:val="00B937E9"/>
    <w:rsid w:val="00B95D0E"/>
    <w:rsid w:val="00B974BC"/>
    <w:rsid w:val="00BA15C2"/>
    <w:rsid w:val="00BA1CFF"/>
    <w:rsid w:val="00BA2B7C"/>
    <w:rsid w:val="00BA5EFD"/>
    <w:rsid w:val="00BA7B28"/>
    <w:rsid w:val="00BA7D75"/>
    <w:rsid w:val="00BB3B0D"/>
    <w:rsid w:val="00BB58D9"/>
    <w:rsid w:val="00BB6BA2"/>
    <w:rsid w:val="00BB73D9"/>
    <w:rsid w:val="00BC1782"/>
    <w:rsid w:val="00BC2D4B"/>
    <w:rsid w:val="00BC2E46"/>
    <w:rsid w:val="00BC2F4E"/>
    <w:rsid w:val="00BC3D93"/>
    <w:rsid w:val="00BC703C"/>
    <w:rsid w:val="00BC7D45"/>
    <w:rsid w:val="00BD5003"/>
    <w:rsid w:val="00BE1804"/>
    <w:rsid w:val="00BE226C"/>
    <w:rsid w:val="00BE38C0"/>
    <w:rsid w:val="00BE3D4B"/>
    <w:rsid w:val="00BE6B39"/>
    <w:rsid w:val="00BE7491"/>
    <w:rsid w:val="00BE7FAA"/>
    <w:rsid w:val="00BF02A1"/>
    <w:rsid w:val="00BF0D82"/>
    <w:rsid w:val="00BF3EA8"/>
    <w:rsid w:val="00C004A6"/>
    <w:rsid w:val="00C01BBF"/>
    <w:rsid w:val="00C03C5E"/>
    <w:rsid w:val="00C04785"/>
    <w:rsid w:val="00C06FD8"/>
    <w:rsid w:val="00C14CE7"/>
    <w:rsid w:val="00C15D3E"/>
    <w:rsid w:val="00C16EE8"/>
    <w:rsid w:val="00C20098"/>
    <w:rsid w:val="00C24532"/>
    <w:rsid w:val="00C30098"/>
    <w:rsid w:val="00C301DF"/>
    <w:rsid w:val="00C33390"/>
    <w:rsid w:val="00C37B7A"/>
    <w:rsid w:val="00C417F4"/>
    <w:rsid w:val="00C445E9"/>
    <w:rsid w:val="00C447BE"/>
    <w:rsid w:val="00C454C4"/>
    <w:rsid w:val="00C46F28"/>
    <w:rsid w:val="00C47212"/>
    <w:rsid w:val="00C51526"/>
    <w:rsid w:val="00C53118"/>
    <w:rsid w:val="00C532A5"/>
    <w:rsid w:val="00C536BA"/>
    <w:rsid w:val="00C562B8"/>
    <w:rsid w:val="00C566BE"/>
    <w:rsid w:val="00C61262"/>
    <w:rsid w:val="00C622D3"/>
    <w:rsid w:val="00C62BCC"/>
    <w:rsid w:val="00C62C0C"/>
    <w:rsid w:val="00C62DA5"/>
    <w:rsid w:val="00C647AC"/>
    <w:rsid w:val="00C657D5"/>
    <w:rsid w:val="00C71BA9"/>
    <w:rsid w:val="00C745E3"/>
    <w:rsid w:val="00C75071"/>
    <w:rsid w:val="00C75269"/>
    <w:rsid w:val="00C75673"/>
    <w:rsid w:val="00C76681"/>
    <w:rsid w:val="00C8038E"/>
    <w:rsid w:val="00C811C2"/>
    <w:rsid w:val="00C84459"/>
    <w:rsid w:val="00C85EF4"/>
    <w:rsid w:val="00C91EF2"/>
    <w:rsid w:val="00C938FE"/>
    <w:rsid w:val="00CA0D50"/>
    <w:rsid w:val="00CA288B"/>
    <w:rsid w:val="00CA4452"/>
    <w:rsid w:val="00CB1560"/>
    <w:rsid w:val="00CB57F4"/>
    <w:rsid w:val="00CB59F5"/>
    <w:rsid w:val="00CC1E2E"/>
    <w:rsid w:val="00CC286A"/>
    <w:rsid w:val="00CC478D"/>
    <w:rsid w:val="00CC5111"/>
    <w:rsid w:val="00CC56FA"/>
    <w:rsid w:val="00CD1CAF"/>
    <w:rsid w:val="00CD1E83"/>
    <w:rsid w:val="00CD3009"/>
    <w:rsid w:val="00CD7D71"/>
    <w:rsid w:val="00CE2026"/>
    <w:rsid w:val="00CE2A4B"/>
    <w:rsid w:val="00CE2B37"/>
    <w:rsid w:val="00CE75EB"/>
    <w:rsid w:val="00CF1FC0"/>
    <w:rsid w:val="00CF2AF5"/>
    <w:rsid w:val="00CF48AD"/>
    <w:rsid w:val="00CF60D2"/>
    <w:rsid w:val="00D0463A"/>
    <w:rsid w:val="00D04A97"/>
    <w:rsid w:val="00D067C9"/>
    <w:rsid w:val="00D10819"/>
    <w:rsid w:val="00D112D9"/>
    <w:rsid w:val="00D12A9D"/>
    <w:rsid w:val="00D131DF"/>
    <w:rsid w:val="00D135EF"/>
    <w:rsid w:val="00D138F3"/>
    <w:rsid w:val="00D148D8"/>
    <w:rsid w:val="00D16A53"/>
    <w:rsid w:val="00D24429"/>
    <w:rsid w:val="00D26416"/>
    <w:rsid w:val="00D27610"/>
    <w:rsid w:val="00D30288"/>
    <w:rsid w:val="00D31889"/>
    <w:rsid w:val="00D35222"/>
    <w:rsid w:val="00D40AC2"/>
    <w:rsid w:val="00D40D2F"/>
    <w:rsid w:val="00D41A53"/>
    <w:rsid w:val="00D46E60"/>
    <w:rsid w:val="00D50454"/>
    <w:rsid w:val="00D5269E"/>
    <w:rsid w:val="00D5392B"/>
    <w:rsid w:val="00D53FBC"/>
    <w:rsid w:val="00D54372"/>
    <w:rsid w:val="00D60043"/>
    <w:rsid w:val="00D619DC"/>
    <w:rsid w:val="00D61BCC"/>
    <w:rsid w:val="00D647B5"/>
    <w:rsid w:val="00D654E4"/>
    <w:rsid w:val="00D662FF"/>
    <w:rsid w:val="00D675F9"/>
    <w:rsid w:val="00D71B77"/>
    <w:rsid w:val="00D721D7"/>
    <w:rsid w:val="00D73606"/>
    <w:rsid w:val="00D73A9E"/>
    <w:rsid w:val="00D73B1B"/>
    <w:rsid w:val="00D74F85"/>
    <w:rsid w:val="00D8106F"/>
    <w:rsid w:val="00D8185F"/>
    <w:rsid w:val="00D82450"/>
    <w:rsid w:val="00D831CC"/>
    <w:rsid w:val="00D85A25"/>
    <w:rsid w:val="00D9343F"/>
    <w:rsid w:val="00D93D31"/>
    <w:rsid w:val="00D96936"/>
    <w:rsid w:val="00D97EC4"/>
    <w:rsid w:val="00DA3D6A"/>
    <w:rsid w:val="00DA6978"/>
    <w:rsid w:val="00DB0594"/>
    <w:rsid w:val="00DB1AFC"/>
    <w:rsid w:val="00DB5B24"/>
    <w:rsid w:val="00DB5F91"/>
    <w:rsid w:val="00DB677E"/>
    <w:rsid w:val="00DB6AA1"/>
    <w:rsid w:val="00DC0FE8"/>
    <w:rsid w:val="00DC3327"/>
    <w:rsid w:val="00DC4B26"/>
    <w:rsid w:val="00DC5BFF"/>
    <w:rsid w:val="00DD2321"/>
    <w:rsid w:val="00DD3A61"/>
    <w:rsid w:val="00DD3B39"/>
    <w:rsid w:val="00DD60F3"/>
    <w:rsid w:val="00DD67D7"/>
    <w:rsid w:val="00DD7411"/>
    <w:rsid w:val="00DD7616"/>
    <w:rsid w:val="00DD7FCA"/>
    <w:rsid w:val="00DE29FD"/>
    <w:rsid w:val="00DE2A35"/>
    <w:rsid w:val="00DE3C03"/>
    <w:rsid w:val="00DE58C3"/>
    <w:rsid w:val="00DE6299"/>
    <w:rsid w:val="00DF288A"/>
    <w:rsid w:val="00DF4CED"/>
    <w:rsid w:val="00DF4F7C"/>
    <w:rsid w:val="00DF62B2"/>
    <w:rsid w:val="00DF79BA"/>
    <w:rsid w:val="00E0084D"/>
    <w:rsid w:val="00E02257"/>
    <w:rsid w:val="00E03D15"/>
    <w:rsid w:val="00E05C52"/>
    <w:rsid w:val="00E05FC9"/>
    <w:rsid w:val="00E06A1F"/>
    <w:rsid w:val="00E078E1"/>
    <w:rsid w:val="00E1111A"/>
    <w:rsid w:val="00E11F2E"/>
    <w:rsid w:val="00E12E04"/>
    <w:rsid w:val="00E16C02"/>
    <w:rsid w:val="00E231E8"/>
    <w:rsid w:val="00E2509F"/>
    <w:rsid w:val="00E2639F"/>
    <w:rsid w:val="00E2726D"/>
    <w:rsid w:val="00E30224"/>
    <w:rsid w:val="00E304EC"/>
    <w:rsid w:val="00E30D9A"/>
    <w:rsid w:val="00E31047"/>
    <w:rsid w:val="00E31831"/>
    <w:rsid w:val="00E34A7B"/>
    <w:rsid w:val="00E35A41"/>
    <w:rsid w:val="00E40C71"/>
    <w:rsid w:val="00E41667"/>
    <w:rsid w:val="00E4246B"/>
    <w:rsid w:val="00E42D67"/>
    <w:rsid w:val="00E46D6E"/>
    <w:rsid w:val="00E47E15"/>
    <w:rsid w:val="00E51F98"/>
    <w:rsid w:val="00E53A61"/>
    <w:rsid w:val="00E54D4F"/>
    <w:rsid w:val="00E5515C"/>
    <w:rsid w:val="00E5539E"/>
    <w:rsid w:val="00E55905"/>
    <w:rsid w:val="00E567AE"/>
    <w:rsid w:val="00E574EA"/>
    <w:rsid w:val="00E614DA"/>
    <w:rsid w:val="00E615CA"/>
    <w:rsid w:val="00E61712"/>
    <w:rsid w:val="00E62873"/>
    <w:rsid w:val="00E637AF"/>
    <w:rsid w:val="00E63909"/>
    <w:rsid w:val="00E6657B"/>
    <w:rsid w:val="00E666C5"/>
    <w:rsid w:val="00E7242F"/>
    <w:rsid w:val="00E72632"/>
    <w:rsid w:val="00E739D5"/>
    <w:rsid w:val="00E75D02"/>
    <w:rsid w:val="00E834CC"/>
    <w:rsid w:val="00E84A10"/>
    <w:rsid w:val="00E84EAA"/>
    <w:rsid w:val="00E852ED"/>
    <w:rsid w:val="00E86447"/>
    <w:rsid w:val="00E90B90"/>
    <w:rsid w:val="00E91276"/>
    <w:rsid w:val="00E91715"/>
    <w:rsid w:val="00E91B43"/>
    <w:rsid w:val="00E93604"/>
    <w:rsid w:val="00E93737"/>
    <w:rsid w:val="00E95FF0"/>
    <w:rsid w:val="00EA17BF"/>
    <w:rsid w:val="00EA1EBB"/>
    <w:rsid w:val="00EA6027"/>
    <w:rsid w:val="00EA7A9D"/>
    <w:rsid w:val="00EA7C77"/>
    <w:rsid w:val="00EB0700"/>
    <w:rsid w:val="00EB2A70"/>
    <w:rsid w:val="00EB6D89"/>
    <w:rsid w:val="00EB755E"/>
    <w:rsid w:val="00EB7C4A"/>
    <w:rsid w:val="00EC142C"/>
    <w:rsid w:val="00ED1EB9"/>
    <w:rsid w:val="00ED3D1F"/>
    <w:rsid w:val="00ED685A"/>
    <w:rsid w:val="00EE309D"/>
    <w:rsid w:val="00EE5305"/>
    <w:rsid w:val="00EE680F"/>
    <w:rsid w:val="00EE723E"/>
    <w:rsid w:val="00EE7554"/>
    <w:rsid w:val="00EF5708"/>
    <w:rsid w:val="00EF570A"/>
    <w:rsid w:val="00EF759E"/>
    <w:rsid w:val="00EF7B22"/>
    <w:rsid w:val="00F00CAB"/>
    <w:rsid w:val="00F0156D"/>
    <w:rsid w:val="00F01BAA"/>
    <w:rsid w:val="00F01FE1"/>
    <w:rsid w:val="00F06778"/>
    <w:rsid w:val="00F06D21"/>
    <w:rsid w:val="00F10347"/>
    <w:rsid w:val="00F10640"/>
    <w:rsid w:val="00F12560"/>
    <w:rsid w:val="00F13D3F"/>
    <w:rsid w:val="00F20D0D"/>
    <w:rsid w:val="00F277F9"/>
    <w:rsid w:val="00F318D4"/>
    <w:rsid w:val="00F319FE"/>
    <w:rsid w:val="00F32D45"/>
    <w:rsid w:val="00F3408B"/>
    <w:rsid w:val="00F34693"/>
    <w:rsid w:val="00F346CE"/>
    <w:rsid w:val="00F34EA0"/>
    <w:rsid w:val="00F35137"/>
    <w:rsid w:val="00F36447"/>
    <w:rsid w:val="00F405A2"/>
    <w:rsid w:val="00F40D61"/>
    <w:rsid w:val="00F414A7"/>
    <w:rsid w:val="00F41A07"/>
    <w:rsid w:val="00F41B91"/>
    <w:rsid w:val="00F42E89"/>
    <w:rsid w:val="00F43B56"/>
    <w:rsid w:val="00F50815"/>
    <w:rsid w:val="00F5174E"/>
    <w:rsid w:val="00F519C9"/>
    <w:rsid w:val="00F57312"/>
    <w:rsid w:val="00F6079E"/>
    <w:rsid w:val="00F60FFC"/>
    <w:rsid w:val="00F6307A"/>
    <w:rsid w:val="00F751E8"/>
    <w:rsid w:val="00F76250"/>
    <w:rsid w:val="00F76737"/>
    <w:rsid w:val="00F8091A"/>
    <w:rsid w:val="00F837FF"/>
    <w:rsid w:val="00F84A05"/>
    <w:rsid w:val="00F876FD"/>
    <w:rsid w:val="00F9310B"/>
    <w:rsid w:val="00F9635F"/>
    <w:rsid w:val="00FA2346"/>
    <w:rsid w:val="00FA2D3B"/>
    <w:rsid w:val="00FA41DE"/>
    <w:rsid w:val="00FA5ADA"/>
    <w:rsid w:val="00FA5FB4"/>
    <w:rsid w:val="00FA6CDC"/>
    <w:rsid w:val="00FB0E18"/>
    <w:rsid w:val="00FB4318"/>
    <w:rsid w:val="00FB5C20"/>
    <w:rsid w:val="00FB5C6C"/>
    <w:rsid w:val="00FB66DB"/>
    <w:rsid w:val="00FC15FE"/>
    <w:rsid w:val="00FC1804"/>
    <w:rsid w:val="00FC2162"/>
    <w:rsid w:val="00FC3047"/>
    <w:rsid w:val="00FC4AF4"/>
    <w:rsid w:val="00FD2A3F"/>
    <w:rsid w:val="00FD43FD"/>
    <w:rsid w:val="00FD552D"/>
    <w:rsid w:val="00FD7C7E"/>
    <w:rsid w:val="00FE0B8F"/>
    <w:rsid w:val="00FE121C"/>
    <w:rsid w:val="00FE5E28"/>
    <w:rsid w:val="00FE7535"/>
    <w:rsid w:val="00FF0F77"/>
    <w:rsid w:val="00FF14C6"/>
    <w:rsid w:val="00FF17DB"/>
    <w:rsid w:val="00FF2B25"/>
    <w:rsid w:val="00FF3EA8"/>
    <w:rsid w:val="00FF3F05"/>
    <w:rsid w:val="00FF6ACE"/>
    <w:rsid w:val="00FF7E38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B9A8A"/>
  <w15:chartTrackingRefBased/>
  <w15:docId w15:val="{1B79BE4E-119A-4958-963D-FDCC265B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607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F6079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F607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53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7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7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61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0FD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6079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6079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F6079E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F60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F6079E"/>
    <w:rPr>
      <w:i/>
      <w:iCs/>
    </w:rPr>
  </w:style>
  <w:style w:type="character" w:customStyle="1" w:styleId="highlight2">
    <w:name w:val="highlight2"/>
    <w:basedOn w:val="DefaultParagraphFont"/>
    <w:rsid w:val="005957B6"/>
  </w:style>
  <w:style w:type="paragraph" w:customStyle="1" w:styleId="title1">
    <w:name w:val="title1"/>
    <w:basedOn w:val="Normal"/>
    <w:rsid w:val="0062217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62217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62217E"/>
    <w:pPr>
      <w:spacing w:after="0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62217E"/>
  </w:style>
  <w:style w:type="paragraph" w:styleId="Revision">
    <w:name w:val="Revision"/>
    <w:hidden/>
    <w:uiPriority w:val="99"/>
    <w:semiHidden/>
    <w:rsid w:val="00135A22"/>
    <w:pPr>
      <w:spacing w:after="0" w:line="240" w:lineRule="auto"/>
    </w:pPr>
  </w:style>
  <w:style w:type="character" w:customStyle="1" w:styleId="highlight">
    <w:name w:val="highlight"/>
    <w:basedOn w:val="DefaultParagraphFont"/>
    <w:rsid w:val="00027764"/>
  </w:style>
  <w:style w:type="paragraph" w:styleId="Header">
    <w:name w:val="header"/>
    <w:basedOn w:val="Normal"/>
    <w:link w:val="HeaderChar"/>
    <w:uiPriority w:val="99"/>
    <w:unhideWhenUsed/>
    <w:rsid w:val="00120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25C"/>
  </w:style>
  <w:style w:type="paragraph" w:styleId="Footer">
    <w:name w:val="footer"/>
    <w:basedOn w:val="Normal"/>
    <w:link w:val="FooterChar"/>
    <w:uiPriority w:val="99"/>
    <w:unhideWhenUsed/>
    <w:rsid w:val="00120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25C"/>
  </w:style>
  <w:style w:type="paragraph" w:customStyle="1" w:styleId="test-locationinconferenceproceeding">
    <w:name w:val="test-locationinconferenceproceeding"/>
    <w:basedOn w:val="Normal"/>
    <w:rsid w:val="001B4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oktitle">
    <w:name w:val="booktitle"/>
    <w:basedOn w:val="DefaultParagraphFont"/>
    <w:rsid w:val="001B4E5F"/>
  </w:style>
  <w:style w:type="character" w:customStyle="1" w:styleId="page-numbers-info">
    <w:name w:val="page-numbers-info"/>
    <w:basedOn w:val="DefaultParagraphFont"/>
    <w:rsid w:val="001B4E5F"/>
  </w:style>
  <w:style w:type="character" w:customStyle="1" w:styleId="u-inline-block">
    <w:name w:val="u-inline-block"/>
    <w:basedOn w:val="DefaultParagraphFont"/>
    <w:rsid w:val="001B4E5F"/>
  </w:style>
  <w:style w:type="character" w:customStyle="1" w:styleId="authorsname">
    <w:name w:val="authors__name"/>
    <w:basedOn w:val="DefaultParagraphFont"/>
    <w:rsid w:val="001B4E5F"/>
  </w:style>
  <w:style w:type="character" w:customStyle="1" w:styleId="authorscontact">
    <w:name w:val="authors__contact"/>
    <w:basedOn w:val="DefaultParagraphFont"/>
    <w:rsid w:val="001B4E5F"/>
  </w:style>
  <w:style w:type="paragraph" w:customStyle="1" w:styleId="EndNoteBibliographyTitle">
    <w:name w:val="EndNote Bibliography Title"/>
    <w:basedOn w:val="Normal"/>
    <w:link w:val="EndNoteBibliographyTitleChar"/>
    <w:rsid w:val="008F41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1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41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41F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C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"/>
    <w:rsid w:val="00FC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C1804"/>
  </w:style>
  <w:style w:type="paragraph" w:customStyle="1" w:styleId="desc">
    <w:name w:val="desc"/>
    <w:basedOn w:val="Normal"/>
    <w:rsid w:val="00FC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C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C18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4544"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0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5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9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914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9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57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266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4944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3729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4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48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539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3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602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102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099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773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115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8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5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74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379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4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906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130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9767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8663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98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37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0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85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04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9467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3966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4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700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8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0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098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4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65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58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33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785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518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440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746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0674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318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745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37030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76042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945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31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6668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053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34653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3950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2829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85277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1618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9286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52595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5819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8185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772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8729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17162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7543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625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65887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31223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2891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121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1424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0305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3667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6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2A055B-F999-4704-B188-DF6C5E515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2006</Words>
  <Characters>1143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race</dc:creator>
  <cp:keywords/>
  <dc:description/>
  <cp:lastModifiedBy>Bronwyn Kingwell</cp:lastModifiedBy>
  <cp:revision>9</cp:revision>
  <cp:lastPrinted>2018-06-04T02:13:00Z</cp:lastPrinted>
  <dcterms:created xsi:type="dcterms:W3CDTF">2018-10-24T22:35:00Z</dcterms:created>
  <dcterms:modified xsi:type="dcterms:W3CDTF">2018-12-10T23:54:00Z</dcterms:modified>
</cp:coreProperties>
</file>